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FC52D" w14:textId="2AD304C5" w:rsidR="00E625B4" w:rsidRDefault="0009135F">
      <w:r>
        <w:rPr>
          <w:rFonts w:ascii="Times New Roman" w:hAnsi="Times New Roman" w:cs="Times New Roman" w:hint="eastAsia"/>
          <w:b/>
          <w:bCs/>
          <w:sz w:val="24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96714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HR and 95%CI for the association 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ietary total iron, heme iron, and nonheme iron intake with all-cause and disease-specific mortality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among diabetes who had a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32"/>
        </w:rPr>
        <w:t>follow-up periods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over 2 years</w:t>
      </w:r>
    </w:p>
    <w:tbl>
      <w:tblPr>
        <w:tblStyle w:val="a3"/>
        <w:tblW w:w="1169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189"/>
        <w:gridCol w:w="1818"/>
        <w:gridCol w:w="850"/>
        <w:gridCol w:w="1985"/>
        <w:gridCol w:w="850"/>
        <w:gridCol w:w="1985"/>
        <w:gridCol w:w="992"/>
      </w:tblGrid>
      <w:tr w:rsidR="00E625B4" w14:paraId="772A7497" w14:textId="77777777">
        <w:trPr>
          <w:jc w:val="center"/>
        </w:trPr>
        <w:tc>
          <w:tcPr>
            <w:tcW w:w="202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8C3A0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0" w:name="_Hlk97734132"/>
            <w:r>
              <w:rPr>
                <w:rFonts w:ascii="Times New Roman" w:eastAsia="宋体" w:hAnsi="Times New Roman" w:cs="Times New Roman" w:hint="eastAsia"/>
                <w:sz w:val="24"/>
              </w:rPr>
              <w:t>Subgroup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149BAB0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ases/N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FC65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BCE7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F7F2C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3</w:t>
            </w:r>
          </w:p>
        </w:tc>
      </w:tr>
      <w:tr w:rsidR="00E625B4" w14:paraId="58BCEFB1" w14:textId="77777777">
        <w:trPr>
          <w:jc w:val="center"/>
        </w:trPr>
        <w:tc>
          <w:tcPr>
            <w:tcW w:w="202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2C7C80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35529D0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3D5EC4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97BEE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832FE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D1B38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E0BF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2ABDB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</w:tr>
      <w:tr w:rsidR="00E625B4" w14:paraId="6F1AEE09" w14:textId="77777777"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</w:tcBorders>
          </w:tcPr>
          <w:p w14:paraId="63444DD0" w14:textId="77777777" w:rsidR="00E625B4" w:rsidRDefault="000913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en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E6A0FB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55E989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41E37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C10A7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BAC8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9B5D9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30635E0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CCD8111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72AB1A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l-cause</w:t>
            </w:r>
          </w:p>
        </w:tc>
        <w:tc>
          <w:tcPr>
            <w:tcW w:w="1189" w:type="dxa"/>
          </w:tcPr>
          <w:p w14:paraId="3BEE1A2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386F07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6796A0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AE544B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88A06D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234F7D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0515B5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133345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2DD284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</w:tcPr>
          <w:p w14:paraId="595E904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1BD2740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3BAD24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1224A3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B86A2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70B9C3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137597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59433C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46BAA4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717104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1/522</w:t>
            </w:r>
          </w:p>
        </w:tc>
        <w:tc>
          <w:tcPr>
            <w:tcW w:w="1818" w:type="dxa"/>
          </w:tcPr>
          <w:p w14:paraId="17C267E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181951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60</w:t>
            </w:r>
          </w:p>
        </w:tc>
        <w:tc>
          <w:tcPr>
            <w:tcW w:w="1985" w:type="dxa"/>
          </w:tcPr>
          <w:p w14:paraId="1E69BE3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59B3A6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65</w:t>
            </w:r>
          </w:p>
        </w:tc>
        <w:tc>
          <w:tcPr>
            <w:tcW w:w="1985" w:type="dxa"/>
          </w:tcPr>
          <w:p w14:paraId="5C18264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2581F4A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53</w:t>
            </w:r>
          </w:p>
        </w:tc>
      </w:tr>
      <w:tr w:rsidR="00E625B4" w14:paraId="24267424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192B26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13D30F3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7/536</w:t>
            </w:r>
          </w:p>
        </w:tc>
        <w:tc>
          <w:tcPr>
            <w:tcW w:w="1818" w:type="dxa"/>
          </w:tcPr>
          <w:p w14:paraId="22FB2C6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69,1.16)</w:t>
            </w:r>
          </w:p>
        </w:tc>
        <w:tc>
          <w:tcPr>
            <w:tcW w:w="850" w:type="dxa"/>
          </w:tcPr>
          <w:p w14:paraId="18E38E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CEE678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69,1.17)</w:t>
            </w:r>
          </w:p>
        </w:tc>
        <w:tc>
          <w:tcPr>
            <w:tcW w:w="850" w:type="dxa"/>
          </w:tcPr>
          <w:p w14:paraId="1106423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8271D3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68,1.19)</w:t>
            </w:r>
          </w:p>
        </w:tc>
        <w:tc>
          <w:tcPr>
            <w:tcW w:w="992" w:type="dxa"/>
            <w:tcBorders>
              <w:right w:val="nil"/>
            </w:tcBorders>
          </w:tcPr>
          <w:p w14:paraId="4F9863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003FF5C" w14:textId="77777777">
        <w:trPr>
          <w:trHeight w:val="90"/>
          <w:jc w:val="center"/>
        </w:trPr>
        <w:tc>
          <w:tcPr>
            <w:tcW w:w="2026" w:type="dxa"/>
            <w:tcBorders>
              <w:left w:val="nil"/>
            </w:tcBorders>
          </w:tcPr>
          <w:p w14:paraId="7242438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7325393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3/531</w:t>
            </w:r>
          </w:p>
        </w:tc>
        <w:tc>
          <w:tcPr>
            <w:tcW w:w="1818" w:type="dxa"/>
          </w:tcPr>
          <w:p w14:paraId="7611664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71,1.21)</w:t>
            </w:r>
          </w:p>
        </w:tc>
        <w:tc>
          <w:tcPr>
            <w:tcW w:w="850" w:type="dxa"/>
          </w:tcPr>
          <w:p w14:paraId="148D5D2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E3C67C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6(0.</w:t>
            </w:r>
            <w:r>
              <w:rPr>
                <w:rFonts w:ascii="Times New Roman" w:eastAsia="宋体" w:hAnsi="Times New Roman" w:cs="Times New Roman"/>
                <w:sz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,1.27)</w:t>
            </w:r>
          </w:p>
        </w:tc>
        <w:tc>
          <w:tcPr>
            <w:tcW w:w="850" w:type="dxa"/>
          </w:tcPr>
          <w:p w14:paraId="3E6634B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201B1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67,1.28)</w:t>
            </w:r>
          </w:p>
        </w:tc>
        <w:tc>
          <w:tcPr>
            <w:tcW w:w="992" w:type="dxa"/>
            <w:tcBorders>
              <w:right w:val="nil"/>
            </w:tcBorders>
          </w:tcPr>
          <w:p w14:paraId="4614336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CB66E76" w14:textId="77777777">
        <w:trPr>
          <w:trHeight w:val="90"/>
          <w:jc w:val="center"/>
        </w:trPr>
        <w:tc>
          <w:tcPr>
            <w:tcW w:w="2026" w:type="dxa"/>
            <w:tcBorders>
              <w:left w:val="nil"/>
            </w:tcBorders>
          </w:tcPr>
          <w:p w14:paraId="04682E3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2BC1938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6/534</w:t>
            </w:r>
          </w:p>
        </w:tc>
        <w:tc>
          <w:tcPr>
            <w:tcW w:w="1818" w:type="dxa"/>
          </w:tcPr>
          <w:p w14:paraId="3C45679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(0.56,0.98)</w:t>
            </w:r>
          </w:p>
        </w:tc>
        <w:tc>
          <w:tcPr>
            <w:tcW w:w="850" w:type="dxa"/>
          </w:tcPr>
          <w:p w14:paraId="4DA361D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FEC92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(0.55,0.98)</w:t>
            </w:r>
          </w:p>
        </w:tc>
        <w:tc>
          <w:tcPr>
            <w:tcW w:w="850" w:type="dxa"/>
          </w:tcPr>
          <w:p w14:paraId="01CE501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2E2633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(0.51,1.07)</w:t>
            </w:r>
          </w:p>
        </w:tc>
        <w:tc>
          <w:tcPr>
            <w:tcW w:w="992" w:type="dxa"/>
            <w:tcBorders>
              <w:right w:val="nil"/>
            </w:tcBorders>
          </w:tcPr>
          <w:p w14:paraId="2204C99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6D04946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DB87F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</w:tcPr>
          <w:p w14:paraId="59F016C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6AA6BB8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9748E0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77932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F87CD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7DC101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606110D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4AAAEB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F97C0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7BB7051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8/533</w:t>
            </w:r>
          </w:p>
        </w:tc>
        <w:tc>
          <w:tcPr>
            <w:tcW w:w="1818" w:type="dxa"/>
          </w:tcPr>
          <w:p w14:paraId="374BBCF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6F9C452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6</w:t>
            </w:r>
          </w:p>
        </w:tc>
        <w:tc>
          <w:tcPr>
            <w:tcW w:w="1985" w:type="dxa"/>
          </w:tcPr>
          <w:p w14:paraId="591721E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677C37E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7</w:t>
            </w:r>
          </w:p>
        </w:tc>
        <w:tc>
          <w:tcPr>
            <w:tcW w:w="1985" w:type="dxa"/>
          </w:tcPr>
          <w:p w14:paraId="2379F12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182593F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9</w:t>
            </w:r>
          </w:p>
        </w:tc>
      </w:tr>
      <w:tr w:rsidR="00E625B4" w14:paraId="666CFA8B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2FE8F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0AD24CA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9/538</w:t>
            </w:r>
          </w:p>
        </w:tc>
        <w:tc>
          <w:tcPr>
            <w:tcW w:w="1818" w:type="dxa"/>
          </w:tcPr>
          <w:p w14:paraId="40D371A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5(1.00,2.09)</w:t>
            </w:r>
          </w:p>
        </w:tc>
        <w:tc>
          <w:tcPr>
            <w:tcW w:w="850" w:type="dxa"/>
          </w:tcPr>
          <w:p w14:paraId="0ABB8BA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7E94EC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7(0.94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98)</w:t>
            </w:r>
          </w:p>
        </w:tc>
        <w:tc>
          <w:tcPr>
            <w:tcW w:w="850" w:type="dxa"/>
          </w:tcPr>
          <w:p w14:paraId="2C80CCB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43B465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1(0.97,2.05)</w:t>
            </w:r>
          </w:p>
        </w:tc>
        <w:tc>
          <w:tcPr>
            <w:tcW w:w="992" w:type="dxa"/>
            <w:tcBorders>
              <w:right w:val="nil"/>
            </w:tcBorders>
          </w:tcPr>
          <w:p w14:paraId="5105CBE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7F8B7D5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7DD4903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5EAD997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0/530</w:t>
            </w:r>
          </w:p>
        </w:tc>
        <w:tc>
          <w:tcPr>
            <w:tcW w:w="1818" w:type="dxa"/>
          </w:tcPr>
          <w:p w14:paraId="44E67F5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0(0.97,2.02)</w:t>
            </w:r>
          </w:p>
        </w:tc>
        <w:tc>
          <w:tcPr>
            <w:tcW w:w="850" w:type="dxa"/>
          </w:tcPr>
          <w:p w14:paraId="59B1180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9F2DCE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8(0.88,1.87)</w:t>
            </w:r>
          </w:p>
        </w:tc>
        <w:tc>
          <w:tcPr>
            <w:tcW w:w="850" w:type="dxa"/>
          </w:tcPr>
          <w:p w14:paraId="7511F53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CF8402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0(0.89,1.90)</w:t>
            </w:r>
          </w:p>
        </w:tc>
        <w:tc>
          <w:tcPr>
            <w:tcW w:w="992" w:type="dxa"/>
            <w:tcBorders>
              <w:right w:val="nil"/>
            </w:tcBorders>
          </w:tcPr>
          <w:p w14:paraId="6AC0F80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8F7972C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6BB127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0639613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0/522</w:t>
            </w:r>
          </w:p>
        </w:tc>
        <w:tc>
          <w:tcPr>
            <w:tcW w:w="1818" w:type="dxa"/>
          </w:tcPr>
          <w:p w14:paraId="6253295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9(1.19,2.39)</w:t>
            </w:r>
          </w:p>
        </w:tc>
        <w:tc>
          <w:tcPr>
            <w:tcW w:w="850" w:type="dxa"/>
          </w:tcPr>
          <w:p w14:paraId="2B6698F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A07472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7(1.11,2.23)</w:t>
            </w:r>
          </w:p>
        </w:tc>
        <w:tc>
          <w:tcPr>
            <w:tcW w:w="850" w:type="dxa"/>
          </w:tcPr>
          <w:p w14:paraId="24423E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C551A2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6(1.16,2.37)</w:t>
            </w:r>
          </w:p>
        </w:tc>
        <w:tc>
          <w:tcPr>
            <w:tcW w:w="992" w:type="dxa"/>
            <w:tcBorders>
              <w:right w:val="nil"/>
            </w:tcBorders>
          </w:tcPr>
          <w:p w14:paraId="07D81DB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00C4C9E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D6F293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</w:tcPr>
          <w:p w14:paraId="4C8DA9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71B62B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4AEC36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F8B4FC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E7FC3B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684B95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CC6573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643C28E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2E4246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1556AAC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5/512</w:t>
            </w:r>
          </w:p>
        </w:tc>
        <w:tc>
          <w:tcPr>
            <w:tcW w:w="1818" w:type="dxa"/>
          </w:tcPr>
          <w:p w14:paraId="38E1DF0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C3597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4</w:t>
            </w:r>
          </w:p>
        </w:tc>
        <w:tc>
          <w:tcPr>
            <w:tcW w:w="1985" w:type="dxa"/>
          </w:tcPr>
          <w:p w14:paraId="3EF0146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1B4B8EF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56</w:t>
            </w:r>
          </w:p>
        </w:tc>
        <w:tc>
          <w:tcPr>
            <w:tcW w:w="1985" w:type="dxa"/>
          </w:tcPr>
          <w:p w14:paraId="3CB90B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2201B32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39</w:t>
            </w:r>
          </w:p>
        </w:tc>
      </w:tr>
      <w:tr w:rsidR="00E625B4" w14:paraId="5BF88F81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08B891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641635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9/544</w:t>
            </w:r>
          </w:p>
        </w:tc>
        <w:tc>
          <w:tcPr>
            <w:tcW w:w="1818" w:type="dxa"/>
          </w:tcPr>
          <w:p w14:paraId="4320B7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76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28)</w:t>
            </w:r>
          </w:p>
        </w:tc>
        <w:tc>
          <w:tcPr>
            <w:tcW w:w="850" w:type="dxa"/>
          </w:tcPr>
          <w:p w14:paraId="5922AB0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208F04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2(0.79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32)</w:t>
            </w:r>
          </w:p>
        </w:tc>
        <w:tc>
          <w:tcPr>
            <w:tcW w:w="850" w:type="dxa"/>
          </w:tcPr>
          <w:p w14:paraId="4BF6DCD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882E00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0(0.76,1.33)</w:t>
            </w:r>
          </w:p>
        </w:tc>
        <w:tc>
          <w:tcPr>
            <w:tcW w:w="992" w:type="dxa"/>
            <w:tcBorders>
              <w:right w:val="nil"/>
            </w:tcBorders>
          </w:tcPr>
          <w:p w14:paraId="2FDA123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451DFB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9A6406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2A0253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5/531</w:t>
            </w:r>
          </w:p>
        </w:tc>
        <w:tc>
          <w:tcPr>
            <w:tcW w:w="1818" w:type="dxa"/>
          </w:tcPr>
          <w:p w14:paraId="36387E6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65,1.13)</w:t>
            </w:r>
          </w:p>
        </w:tc>
        <w:tc>
          <w:tcPr>
            <w:tcW w:w="850" w:type="dxa"/>
          </w:tcPr>
          <w:p w14:paraId="3054F74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69E2B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69,1.20)</w:t>
            </w:r>
          </w:p>
        </w:tc>
        <w:tc>
          <w:tcPr>
            <w:tcW w:w="850" w:type="dxa"/>
          </w:tcPr>
          <w:p w14:paraId="3D08804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A2E522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7(0.63,1.20)</w:t>
            </w:r>
          </w:p>
        </w:tc>
        <w:tc>
          <w:tcPr>
            <w:tcW w:w="992" w:type="dxa"/>
            <w:tcBorders>
              <w:right w:val="nil"/>
            </w:tcBorders>
          </w:tcPr>
          <w:p w14:paraId="2E126FA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905AFA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401247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5AE1862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8/536</w:t>
            </w:r>
          </w:p>
        </w:tc>
        <w:tc>
          <w:tcPr>
            <w:tcW w:w="1818" w:type="dxa"/>
          </w:tcPr>
          <w:p w14:paraId="18E58A7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6(0.57,1.01)</w:t>
            </w:r>
          </w:p>
        </w:tc>
        <w:tc>
          <w:tcPr>
            <w:tcW w:w="850" w:type="dxa"/>
          </w:tcPr>
          <w:p w14:paraId="38FD1B4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10CEA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58,1.03)</w:t>
            </w:r>
          </w:p>
        </w:tc>
        <w:tc>
          <w:tcPr>
            <w:tcW w:w="850" w:type="dxa"/>
          </w:tcPr>
          <w:p w14:paraId="479E834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71E550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(0.55,1.13)</w:t>
            </w:r>
          </w:p>
        </w:tc>
        <w:tc>
          <w:tcPr>
            <w:tcW w:w="992" w:type="dxa"/>
            <w:tcBorders>
              <w:right w:val="nil"/>
            </w:tcBorders>
          </w:tcPr>
          <w:p w14:paraId="51B1473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6CD56F0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A301C4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</w:tcPr>
          <w:p w14:paraId="72BA2A6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6AFABF3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086613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E4B884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2B76F0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22AF63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535AA2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48E29B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E8CF4A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VD mortality</w:t>
            </w:r>
          </w:p>
        </w:tc>
        <w:tc>
          <w:tcPr>
            <w:tcW w:w="1189" w:type="dxa"/>
          </w:tcPr>
          <w:p w14:paraId="70927EB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3F14EAD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082B77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1C4226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C686D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D3649C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6B8A49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bookmarkEnd w:id="0"/>
      <w:tr w:rsidR="00E625B4" w14:paraId="61FF44CF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CE31F8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</w:tcPr>
          <w:p w14:paraId="203E6EC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162C296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73DF4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ED495B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C803F9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F150B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6553FC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7475E53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8FFA4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2267B9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8/522</w:t>
            </w:r>
          </w:p>
        </w:tc>
        <w:tc>
          <w:tcPr>
            <w:tcW w:w="1818" w:type="dxa"/>
          </w:tcPr>
          <w:p w14:paraId="00403D9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3B87CB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50</w:t>
            </w:r>
          </w:p>
        </w:tc>
        <w:tc>
          <w:tcPr>
            <w:tcW w:w="1985" w:type="dxa"/>
          </w:tcPr>
          <w:p w14:paraId="638D71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436F24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46</w:t>
            </w:r>
          </w:p>
        </w:tc>
        <w:tc>
          <w:tcPr>
            <w:tcW w:w="1985" w:type="dxa"/>
          </w:tcPr>
          <w:p w14:paraId="0AF9D04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2CB92ED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21</w:t>
            </w:r>
          </w:p>
        </w:tc>
      </w:tr>
      <w:tr w:rsidR="00E625B4" w14:paraId="64C80431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7FA7D0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Q2</w:t>
            </w:r>
          </w:p>
        </w:tc>
        <w:tc>
          <w:tcPr>
            <w:tcW w:w="1189" w:type="dxa"/>
          </w:tcPr>
          <w:p w14:paraId="0F9B5E7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4/536</w:t>
            </w:r>
          </w:p>
        </w:tc>
        <w:tc>
          <w:tcPr>
            <w:tcW w:w="1818" w:type="dxa"/>
          </w:tcPr>
          <w:p w14:paraId="5682FA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47,1.13)</w:t>
            </w:r>
          </w:p>
        </w:tc>
        <w:tc>
          <w:tcPr>
            <w:tcW w:w="850" w:type="dxa"/>
          </w:tcPr>
          <w:p w14:paraId="79C85ED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6EB514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8(0.43,1.06)</w:t>
            </w:r>
          </w:p>
        </w:tc>
        <w:tc>
          <w:tcPr>
            <w:tcW w:w="850" w:type="dxa"/>
          </w:tcPr>
          <w:p w14:paraId="5C99A4F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D59D2C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42,1.11)</w:t>
            </w:r>
          </w:p>
        </w:tc>
        <w:tc>
          <w:tcPr>
            <w:tcW w:w="992" w:type="dxa"/>
            <w:tcBorders>
              <w:right w:val="nil"/>
            </w:tcBorders>
          </w:tcPr>
          <w:p w14:paraId="49F8B1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2681C28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855A5C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38C615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4/531</w:t>
            </w:r>
          </w:p>
        </w:tc>
        <w:tc>
          <w:tcPr>
            <w:tcW w:w="1818" w:type="dxa"/>
          </w:tcPr>
          <w:p w14:paraId="2246826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(0.51,1.25)</w:t>
            </w:r>
          </w:p>
        </w:tc>
        <w:tc>
          <w:tcPr>
            <w:tcW w:w="850" w:type="dxa"/>
          </w:tcPr>
          <w:p w14:paraId="0606383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7A7345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54,1.35)</w:t>
            </w:r>
          </w:p>
        </w:tc>
        <w:tc>
          <w:tcPr>
            <w:tcW w:w="850" w:type="dxa"/>
          </w:tcPr>
          <w:p w14:paraId="248F43A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722F59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7(0.51,1.50)</w:t>
            </w:r>
          </w:p>
        </w:tc>
        <w:tc>
          <w:tcPr>
            <w:tcW w:w="992" w:type="dxa"/>
            <w:tcBorders>
              <w:right w:val="nil"/>
            </w:tcBorders>
          </w:tcPr>
          <w:p w14:paraId="0333B9B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91B4E26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F0D2E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57C5B0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/534</w:t>
            </w:r>
          </w:p>
        </w:tc>
        <w:tc>
          <w:tcPr>
            <w:tcW w:w="1818" w:type="dxa"/>
          </w:tcPr>
          <w:p w14:paraId="56052AD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43,1.09)</w:t>
            </w:r>
          </w:p>
        </w:tc>
        <w:tc>
          <w:tcPr>
            <w:tcW w:w="850" w:type="dxa"/>
          </w:tcPr>
          <w:p w14:paraId="1F49F2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2E2EB3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5(0.41,1.05)</w:t>
            </w:r>
          </w:p>
        </w:tc>
        <w:tc>
          <w:tcPr>
            <w:tcW w:w="850" w:type="dxa"/>
          </w:tcPr>
          <w:p w14:paraId="06658CB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0D53C0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6(0.36,1.23)</w:t>
            </w:r>
          </w:p>
        </w:tc>
        <w:tc>
          <w:tcPr>
            <w:tcW w:w="992" w:type="dxa"/>
            <w:tcBorders>
              <w:right w:val="nil"/>
            </w:tcBorders>
          </w:tcPr>
          <w:p w14:paraId="0F6D8F3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B10B890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791FD1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</w:tcPr>
          <w:p w14:paraId="26A7C9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0DE0914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B32931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E41663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DFC3BA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0895B6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0850B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E1945B1" w14:textId="77777777">
        <w:trPr>
          <w:trHeight w:val="301"/>
          <w:jc w:val="center"/>
        </w:trPr>
        <w:tc>
          <w:tcPr>
            <w:tcW w:w="2026" w:type="dxa"/>
            <w:tcBorders>
              <w:left w:val="nil"/>
            </w:tcBorders>
          </w:tcPr>
          <w:p w14:paraId="6B85296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6E91498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533</w:t>
            </w:r>
          </w:p>
        </w:tc>
        <w:tc>
          <w:tcPr>
            <w:tcW w:w="1818" w:type="dxa"/>
          </w:tcPr>
          <w:p w14:paraId="56BD96A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248845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2</w:t>
            </w:r>
          </w:p>
        </w:tc>
        <w:tc>
          <w:tcPr>
            <w:tcW w:w="1985" w:type="dxa"/>
          </w:tcPr>
          <w:p w14:paraId="7308EB7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383F39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53</w:t>
            </w:r>
          </w:p>
        </w:tc>
        <w:tc>
          <w:tcPr>
            <w:tcW w:w="1985" w:type="dxa"/>
          </w:tcPr>
          <w:p w14:paraId="6C8755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1EF1D23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7</w:t>
            </w:r>
          </w:p>
        </w:tc>
      </w:tr>
      <w:tr w:rsidR="00E625B4" w14:paraId="56D5FD7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A93715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3570E35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0/538</w:t>
            </w:r>
          </w:p>
        </w:tc>
        <w:tc>
          <w:tcPr>
            <w:tcW w:w="1818" w:type="dxa"/>
          </w:tcPr>
          <w:p w14:paraId="46CF33D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9(0.85,3.35)</w:t>
            </w:r>
          </w:p>
        </w:tc>
        <w:tc>
          <w:tcPr>
            <w:tcW w:w="850" w:type="dxa"/>
          </w:tcPr>
          <w:p w14:paraId="160381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F9BAF3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2(0.76,3.05)</w:t>
            </w:r>
          </w:p>
        </w:tc>
        <w:tc>
          <w:tcPr>
            <w:tcW w:w="850" w:type="dxa"/>
          </w:tcPr>
          <w:p w14:paraId="329CEC0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918953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2(0.97,2.69)</w:t>
            </w:r>
          </w:p>
        </w:tc>
        <w:tc>
          <w:tcPr>
            <w:tcW w:w="992" w:type="dxa"/>
            <w:tcBorders>
              <w:right w:val="nil"/>
            </w:tcBorders>
          </w:tcPr>
          <w:p w14:paraId="4F21982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C052EEE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6A6958A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667BE99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1/530</w:t>
            </w:r>
          </w:p>
        </w:tc>
        <w:tc>
          <w:tcPr>
            <w:tcW w:w="1818" w:type="dxa"/>
          </w:tcPr>
          <w:p w14:paraId="3ABE4D8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94(0.99,3.81)</w:t>
            </w:r>
          </w:p>
        </w:tc>
        <w:tc>
          <w:tcPr>
            <w:tcW w:w="850" w:type="dxa"/>
          </w:tcPr>
          <w:p w14:paraId="31B0386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070F93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7(0.84,3.31)</w:t>
            </w:r>
          </w:p>
        </w:tc>
        <w:tc>
          <w:tcPr>
            <w:tcW w:w="850" w:type="dxa"/>
          </w:tcPr>
          <w:p w14:paraId="1915DAD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6787F5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5(0.99,2.76)</w:t>
            </w:r>
          </w:p>
        </w:tc>
        <w:tc>
          <w:tcPr>
            <w:tcW w:w="992" w:type="dxa"/>
            <w:tcBorders>
              <w:right w:val="nil"/>
            </w:tcBorders>
          </w:tcPr>
          <w:p w14:paraId="07B9BFF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EEE8DB7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6DE64B0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36D870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9/522</w:t>
            </w:r>
          </w:p>
        </w:tc>
        <w:tc>
          <w:tcPr>
            <w:tcW w:w="1818" w:type="dxa"/>
          </w:tcPr>
          <w:p w14:paraId="287229C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14(1.12,4.09)</w:t>
            </w:r>
          </w:p>
        </w:tc>
        <w:tc>
          <w:tcPr>
            <w:tcW w:w="850" w:type="dxa"/>
          </w:tcPr>
          <w:p w14:paraId="3EB917F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DD9882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9(1.05,2.85)</w:t>
            </w:r>
          </w:p>
        </w:tc>
        <w:tc>
          <w:tcPr>
            <w:tcW w:w="850" w:type="dxa"/>
          </w:tcPr>
          <w:p w14:paraId="7D48C15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B2F096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78(1.07,2.96)</w:t>
            </w:r>
          </w:p>
        </w:tc>
        <w:tc>
          <w:tcPr>
            <w:tcW w:w="992" w:type="dxa"/>
            <w:tcBorders>
              <w:right w:val="nil"/>
            </w:tcBorders>
          </w:tcPr>
          <w:p w14:paraId="06881DD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8753193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0BF649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</w:tcPr>
          <w:p w14:paraId="19820CA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2D2B634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48CEFD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DD8E7E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545BE7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FA8DFD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4CA09B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E4028E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2FBB8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1DEAC01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4/512</w:t>
            </w:r>
          </w:p>
        </w:tc>
        <w:tc>
          <w:tcPr>
            <w:tcW w:w="1818" w:type="dxa"/>
          </w:tcPr>
          <w:p w14:paraId="51D80A3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680DEF3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52</w:t>
            </w:r>
          </w:p>
        </w:tc>
        <w:tc>
          <w:tcPr>
            <w:tcW w:w="1985" w:type="dxa"/>
          </w:tcPr>
          <w:p w14:paraId="799E48F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862634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85</w:t>
            </w:r>
          </w:p>
        </w:tc>
        <w:tc>
          <w:tcPr>
            <w:tcW w:w="1985" w:type="dxa"/>
          </w:tcPr>
          <w:p w14:paraId="018882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6CF2EB7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92</w:t>
            </w:r>
          </w:p>
        </w:tc>
      </w:tr>
      <w:tr w:rsidR="00E625B4" w14:paraId="1D37B26C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3E6DB78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122683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8/544</w:t>
            </w:r>
          </w:p>
        </w:tc>
        <w:tc>
          <w:tcPr>
            <w:tcW w:w="1818" w:type="dxa"/>
          </w:tcPr>
          <w:p w14:paraId="6A9BD79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53,1.27)</w:t>
            </w:r>
          </w:p>
        </w:tc>
        <w:tc>
          <w:tcPr>
            <w:tcW w:w="850" w:type="dxa"/>
          </w:tcPr>
          <w:p w14:paraId="77AAC6E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D9E2A5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54,1.28)</w:t>
            </w:r>
          </w:p>
        </w:tc>
        <w:tc>
          <w:tcPr>
            <w:tcW w:w="850" w:type="dxa"/>
          </w:tcPr>
          <w:p w14:paraId="67CC41D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207ED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53,1.37)</w:t>
            </w:r>
          </w:p>
        </w:tc>
        <w:tc>
          <w:tcPr>
            <w:tcW w:w="992" w:type="dxa"/>
            <w:tcBorders>
              <w:right w:val="nil"/>
            </w:tcBorders>
          </w:tcPr>
          <w:p w14:paraId="2525263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999F07F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CC493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1C6247C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5/531</w:t>
            </w:r>
          </w:p>
        </w:tc>
        <w:tc>
          <w:tcPr>
            <w:tcW w:w="1818" w:type="dxa"/>
          </w:tcPr>
          <w:p w14:paraId="0167DDA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54,1.33)</w:t>
            </w:r>
          </w:p>
        </w:tc>
        <w:tc>
          <w:tcPr>
            <w:tcW w:w="850" w:type="dxa"/>
          </w:tcPr>
          <w:p w14:paraId="08B02DE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9DD107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58,1.44)</w:t>
            </w:r>
          </w:p>
        </w:tc>
        <w:tc>
          <w:tcPr>
            <w:tcW w:w="850" w:type="dxa"/>
          </w:tcPr>
          <w:p w14:paraId="60CE8B8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ECA87D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56,1.59)</w:t>
            </w:r>
          </w:p>
        </w:tc>
        <w:tc>
          <w:tcPr>
            <w:tcW w:w="992" w:type="dxa"/>
            <w:tcBorders>
              <w:right w:val="nil"/>
            </w:tcBorders>
          </w:tcPr>
          <w:p w14:paraId="6ACB055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582566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1ABE9A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6B2FFB1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9/536</w:t>
            </w:r>
          </w:p>
        </w:tc>
        <w:tc>
          <w:tcPr>
            <w:tcW w:w="1818" w:type="dxa"/>
          </w:tcPr>
          <w:p w14:paraId="2ABFB2F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43,1.11)</w:t>
            </w:r>
          </w:p>
        </w:tc>
        <w:tc>
          <w:tcPr>
            <w:tcW w:w="850" w:type="dxa"/>
          </w:tcPr>
          <w:p w14:paraId="174258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748D5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43,1.11)</w:t>
            </w:r>
          </w:p>
        </w:tc>
        <w:tc>
          <w:tcPr>
            <w:tcW w:w="850" w:type="dxa"/>
          </w:tcPr>
          <w:p w14:paraId="7025FFA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CCE66C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40,1.33)</w:t>
            </w:r>
          </w:p>
        </w:tc>
        <w:tc>
          <w:tcPr>
            <w:tcW w:w="992" w:type="dxa"/>
            <w:tcBorders>
              <w:right w:val="nil"/>
            </w:tcBorders>
          </w:tcPr>
          <w:p w14:paraId="15493BA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4E2986A" w14:textId="77777777">
        <w:trPr>
          <w:jc w:val="center"/>
        </w:trPr>
        <w:tc>
          <w:tcPr>
            <w:tcW w:w="2026" w:type="dxa"/>
            <w:tcBorders>
              <w:left w:val="nil"/>
              <w:bottom w:val="nil"/>
            </w:tcBorders>
          </w:tcPr>
          <w:p w14:paraId="643974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tcBorders>
              <w:bottom w:val="nil"/>
            </w:tcBorders>
          </w:tcPr>
          <w:p w14:paraId="0B2401E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14:paraId="7F692BC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00C1EBC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A7F13D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8285A0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F126B6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30AE96F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D123E6F" w14:textId="77777777">
        <w:trPr>
          <w:jc w:val="center"/>
        </w:trPr>
        <w:tc>
          <w:tcPr>
            <w:tcW w:w="2026" w:type="dxa"/>
            <w:tcBorders>
              <w:left w:val="nil"/>
              <w:bottom w:val="nil"/>
            </w:tcBorders>
          </w:tcPr>
          <w:p w14:paraId="73FDD8B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iabet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1189" w:type="dxa"/>
            <w:tcBorders>
              <w:bottom w:val="nil"/>
            </w:tcBorders>
          </w:tcPr>
          <w:p w14:paraId="6C6F1BB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14:paraId="7D877A2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166CE7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00B750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0295B0E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3AFCD6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4A67D99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3C0D4A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FF1E8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E84026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95C469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0CD24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EC4D0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2FD5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CD2A7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25AC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60E87A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7AA5D5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DCB8A3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0/5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481BE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6A14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9E5D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63E80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C93E0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C755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41</w:t>
            </w:r>
          </w:p>
        </w:tc>
      </w:tr>
      <w:tr w:rsidR="00E625B4" w14:paraId="6CB877DB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6773E4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79DFCF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5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2FF812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4(0.34,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9953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AD809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4(0.33,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A3FF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E5129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2(0.31,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08051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5F97DA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BDAFC5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B0FE2D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/5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B7DF30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67(0.42,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E016E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DA5AF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67(0.42,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E10D3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C52CD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7(0.37,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5BB2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1F0224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F55D87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B5D350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0/53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1C910E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4(0.26,0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9B79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84200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1(0.24,0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CD188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332CD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2(0.21,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D061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7CB090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45F1FE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057F0A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8B739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8D09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06B32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4B76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CC3C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3943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5D8E1C5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326511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000FF3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2/5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14C05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883A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39525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78C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8232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E928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8</w:t>
            </w:r>
          </w:p>
        </w:tc>
      </w:tr>
      <w:tr w:rsidR="00E625B4" w14:paraId="07D7EA1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C5A256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95983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7/5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A27458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8(0.75,2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A461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451FA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2(0.78,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DC9E8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BAEF8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8(0.74,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4986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C530FF3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27"/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BFDB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170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9/53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E9D9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8(0.58,2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F646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C452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9(0.69,1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693E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50CD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5(0.61,2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A5A9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2171270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27"/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7D2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Q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39D1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8/522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E41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7(0.59,1.9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4721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90D3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5(0.73,1.8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D717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6C4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5(0.62,2.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461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88E799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A2AFF4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E8FD6D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F3157E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0657D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64B6F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CC0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F86E3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A9A7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C6D697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CDB386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10F70D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4/5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86946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B6AE5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4A8EE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590B3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0FE18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C83E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65</w:t>
            </w:r>
          </w:p>
        </w:tc>
      </w:tr>
      <w:tr w:rsidR="00E625B4" w14:paraId="6745FC1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C74FD8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F2F46C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/54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3BB7A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6(0.42,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6834E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C3967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8(0.42,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6FD40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26F6D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8(0.41,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8D3E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B8FF59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2E3E60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BFC69D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/5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74578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46,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4E0C3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385D3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6(0.47,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5D1E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59002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46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8765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33C62A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CCC83F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CF018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5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1F79B1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3(0.32,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05F7C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07E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1(0.30,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1491F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318E3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32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8F49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FBAE1D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EA18F0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6F93B8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26DECE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27517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6CDE0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8E9B4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E8638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3F700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8E58B5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F77C335" w14:textId="77777777" w:rsidR="00E625B4" w:rsidRDefault="000913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Wome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088C60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A23066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B8F5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9FF17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FE2D5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1EC37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D8A0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373CB9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9200736" w14:textId="77777777" w:rsidR="00E625B4" w:rsidRDefault="000913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l-cau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CC184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0C97F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2E25B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69883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9A87C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58D90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AD0A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DC79C0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C575FB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EFFB7D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33D5E9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2C7B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953AF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3A3A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AAA8B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176D4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F35C80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DBA6A1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385449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2/46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AA4D98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38E7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1152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A7FE8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DC81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5FBF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82</w:t>
            </w:r>
          </w:p>
        </w:tc>
      </w:tr>
      <w:tr w:rsidR="00E625B4" w14:paraId="14AA4C5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D46EA7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49CB23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0/43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A6EA9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58,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5817F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9B1F3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(0.53,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09505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5B8E1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57,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65FD1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574888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43EA2C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1F7A6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5/4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4CC9F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(0.56,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0B23A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64A3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58,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D0FA1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1693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63,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5853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780E4A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2A5FB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4A4DB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5/4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385DD7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70,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8E3D4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D2A4C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9(0.71,1,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8AF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51E9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4(0.77,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A065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A026D0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6D1DB3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BD3144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BBD14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D87F9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A4C11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90706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34686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6C4A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512FA3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A1E11F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EA3276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5/4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42ADCD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667F2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29596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57BA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A92A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96AC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60</w:t>
            </w:r>
          </w:p>
        </w:tc>
      </w:tr>
      <w:tr w:rsidR="00E625B4" w14:paraId="41848FF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416BFD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7C97D9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8/4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E4847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(0.58,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BB9FC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EE66F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(0.58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2113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B36E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(0.58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5561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1F80FA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593C7E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167D1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9/4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6E51E3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5(0.46,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C406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4ABD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0(0.49,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44F31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2ED4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(0.50,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9966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3357BA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47CDFF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5A8FB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0/4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EBE448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62,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854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AD86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57,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207A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0335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(0.62,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A2E0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9F7194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5D62BE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45E52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17C75C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BE705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E788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7CBA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FC2E4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8CB9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EBA057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7908B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F3E28F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2/4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EB6C44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94C0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9FEC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F077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0F2F1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E2F5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69</w:t>
            </w:r>
          </w:p>
        </w:tc>
      </w:tr>
      <w:tr w:rsidR="00E625B4" w14:paraId="06E9A16C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170E4F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30DF60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3/44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9A38FB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58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CDCD1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41516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5(0.53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DDC8A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673A0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57,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B1C4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0FB8C8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BE271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93BFB3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2/4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21FE1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60,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1DBBA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3F25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58,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63FDA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0766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64,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FC029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9672A71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C049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A03D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5/44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2B5F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6(0.69,1.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B6A3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5D31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1(0.72,1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0B5E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066B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8(0.79,1.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1730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2E542FD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3E26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264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010E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6648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CA39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C589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005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0ABA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25E90D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047B55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VD mortal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A054EE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8B0F4D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ED9A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E03F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25A3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AC7EB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556C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1C0F1C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0E6862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6B66E0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FA8AC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E7266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B8C6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A35C1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FA39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285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60F7F3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20938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6B7A70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2/46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E90B29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20BB1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B5AEC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FEF14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7AA9E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4C17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86</w:t>
            </w:r>
          </w:p>
        </w:tc>
      </w:tr>
      <w:tr w:rsidR="00E625B4" w14:paraId="2AAB6E2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B908AF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331119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7/43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C7C5CC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1(0.34,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FFAAA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42FEF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1(0.33,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C475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888C0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34,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0925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1D0B3E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DAE61E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5EEC58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9/4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41D2B2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(0.40,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0E5AD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C0408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(0.44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79358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06F00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(0.41,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4208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3DFB7C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E92B5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D480BB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3/4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FF741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54,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93F97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D6DC5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4(0.60,1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CEFA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614A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50,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6628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35B97D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8993C9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9B6E9C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934B2C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BBF4A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A6967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E668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36B11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4317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3B765D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BDC467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C87B0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4/4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C9C27D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B0C9C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39C85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C84EE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88F4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F602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82</w:t>
            </w:r>
          </w:p>
        </w:tc>
      </w:tr>
      <w:tr w:rsidR="00E625B4" w14:paraId="1E03172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DCAEE7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D2BA47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7/4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E5099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54,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18202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959DA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53,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CDFFB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D6CB9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52,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E4D9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B7393C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79C45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111F6A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30A3C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43,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09240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B8D72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45,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21964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8F0FB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(0.44,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5AA4D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6C3287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BF8AC1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DEF62D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9/4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AFECE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46,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20649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C096D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42,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671AE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8012A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41,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9028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257A4F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7F5769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ED3C7A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D9F96C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932B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CB036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4D478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BCDA3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CF67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7D7958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761910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5044F9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4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16F37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14D4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1DF05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9ADE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4E10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CE71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1</w:t>
            </w:r>
          </w:p>
        </w:tc>
      </w:tr>
      <w:tr w:rsidR="00E625B4" w14:paraId="7323B82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48F090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E5AD80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44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E1DF6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44,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1DAC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B2E1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41,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8A89D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D5EA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2(0.39,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8B2C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C31743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C5D1D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B54612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F1F103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43,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BF11E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1DF2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45,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D0BD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EB194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43,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6B10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E970AC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045322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9A30FB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44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F9F97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51,1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7A916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28C8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6(0.59,1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9CE2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B57B9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47,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3DE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4CEB2B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38475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B9756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7D159E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71F7A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36EFF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A02A2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7DCAB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6E9A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D0E37B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8A9EFE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iabet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A65C60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6A516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C1E7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D49EF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E24F1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008F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95B3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ED80AF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57B83E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E7FFF6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F75B4A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A091A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01BBB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8A5C5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04D2F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F10E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7D9C8D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12A78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54BA8D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0/46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29A1DF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BA9D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EE67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4CECE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2A1DA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197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40</w:t>
            </w:r>
          </w:p>
        </w:tc>
      </w:tr>
      <w:tr w:rsidR="00E625B4" w14:paraId="2BD1244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8FAE7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C8D33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8/43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FEDC1D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(0.50,1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3114D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F9528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46,1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DEBC8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F3AAE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43,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090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30B4F79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16A385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30085C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7/4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618D5C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51,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EB6E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4C3DF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8(0.56,2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F242C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9F8B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9(0.58,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80F9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4FDCC78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4CE9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579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43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440F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4(0.73,2.4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DD7F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3F9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3(0.77,2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AE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A57E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4(0.79,3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C4EF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B20DE60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9EBB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Dietary heme ir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58AD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BA0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2DB5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6234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41FE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7C08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0A6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78E27B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7000C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7DEF0A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/4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EC2671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F9E14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45422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07C3B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EAF18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40C9E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66</w:t>
            </w:r>
          </w:p>
        </w:tc>
      </w:tr>
      <w:tr w:rsidR="00E625B4" w14:paraId="0F420F0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37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39662E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B5E414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9FBA54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1(0.71,2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FF5B4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5D49C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1(0.70,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E4E7E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A09B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6(0.59,2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E244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5887C3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446CF1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B82850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8/4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93582A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6(0.37,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E2343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9B28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40,1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3377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B2C5A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2(0.50,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6D0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8F9946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011FDA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D3DE2C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3/4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A322C6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99(0.98,4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DE877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00D45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79(0.87,3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E4F0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8B19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7(0.68,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5019C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06547D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9BEF43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DAC59D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7FF88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196A3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0D92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AED26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CA501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0908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1C39CA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880B5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CD11EB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8/4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D9543B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54153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BE558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E46D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48626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29ED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29</w:t>
            </w:r>
          </w:p>
        </w:tc>
      </w:tr>
      <w:tr w:rsidR="00E625B4" w14:paraId="1313B25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85CAB2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61DADE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9/44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BA5A1D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(0.50,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E28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99BCE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47,1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05AC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D7905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46,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8F9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D37A8D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5ACA11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AADF7F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9/4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F0F2A3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2(0.53,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D3EF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931CE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9(0.56,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C89A6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D7CB7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22(0.59,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5659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7FE3C8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4855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D0B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4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D58B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3(0.65,2.3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08B3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A96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1(0.74,2.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E6E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4BE9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72(0.80,3.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081B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5F64CD19" w14:textId="77777777" w:rsidR="00E625B4" w:rsidRDefault="00E625B4">
      <w:pPr>
        <w:rPr>
          <w:rFonts w:ascii="Times New Roman" w:hAnsi="Times New Roman" w:cs="Times New Roman"/>
          <w:sz w:val="24"/>
        </w:rPr>
      </w:pPr>
    </w:p>
    <w:p w14:paraId="391D31EB" w14:textId="0358CCB2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 are HRs and 95%CI; </w:t>
      </w:r>
      <w:r>
        <w:rPr>
          <w:rFonts w:ascii="Times New Roman" w:hAnsi="Times New Roman" w:cs="Times New Roman" w:hint="eastAsia"/>
          <w:sz w:val="24"/>
        </w:rPr>
        <w:t xml:space="preserve">P values were </w:t>
      </w:r>
      <w:r w:rsidR="00496714">
        <w:rPr>
          <w:rFonts w:ascii="Times New Roman" w:hAnsi="Times New Roman" w:cs="Times New Roman"/>
          <w:sz w:val="24"/>
        </w:rPr>
        <w:t>calculated</w:t>
      </w:r>
      <w:r>
        <w:rPr>
          <w:rFonts w:ascii="Times New Roman" w:hAnsi="Times New Roman" w:cs="Times New Roman" w:hint="eastAsia"/>
          <w:sz w:val="24"/>
        </w:rPr>
        <w:t xml:space="preserve"> by using </w:t>
      </w:r>
      <w:r>
        <w:rPr>
          <w:rFonts w:ascii="Times New Roman" w:hAnsi="Times New Roman" w:hint="eastAsia"/>
          <w:sz w:val="24"/>
        </w:rPr>
        <w:t>multivariate Cox proportional hazards models;</w:t>
      </w:r>
    </w:p>
    <w:p w14:paraId="3010C52F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 adjust</w:t>
      </w:r>
      <w:r>
        <w:rPr>
          <w:rFonts w:ascii="Times New Roman" w:hAnsi="Times New Roman" w:cs="Times New Roman" w:hint="eastAsia"/>
          <w:sz w:val="24"/>
        </w:rPr>
        <w:t>ment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</w:rPr>
        <w:t>age, sport, race, education, income</w:t>
      </w:r>
      <w:r>
        <w:rPr>
          <w:rFonts w:ascii="Times New Roman" w:hAnsi="Times New Roman" w:cs="Times New Roman"/>
          <w:sz w:val="24"/>
        </w:rPr>
        <w:t>;</w:t>
      </w:r>
    </w:p>
    <w:p w14:paraId="0E697A7D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additionally adjustment for </w:t>
      </w:r>
      <w:r>
        <w:rPr>
          <w:rFonts w:ascii="Times New Roman" w:hAnsi="Times New Roman" w:cs="Times New Roman" w:hint="eastAsia"/>
          <w:sz w:val="24"/>
        </w:rPr>
        <w:t>BMI, smoke, drink, SBP, DBP, prevalence of hypertension and CVD, serum TC, FPG, fasting insulin, AST, ALT, HDL, LDL, medication for diabetes, hypertension, and dyslipidemia;</w:t>
      </w:r>
    </w:p>
    <w:p w14:paraId="7F8CBBCA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 xml:space="preserve">3 </w:t>
      </w:r>
      <w:r>
        <w:rPr>
          <w:rFonts w:ascii="Times New Roman" w:hAnsi="Times New Roman" w:cs="Times New Roman"/>
          <w:sz w:val="24"/>
        </w:rPr>
        <w:t>additionally adjustment for</w:t>
      </w:r>
      <w:r>
        <w:rPr>
          <w:rFonts w:ascii="Times New Roman" w:hAnsi="Times New Roman" w:cs="Times New Roman" w:hint="eastAsia"/>
          <w:sz w:val="24"/>
        </w:rPr>
        <w:t xml:space="preserve"> dietary consumption of energy, fiber, fat, protein, carbohydrate, and cholesterol, iron supplement, AHEI</w:t>
      </w:r>
      <w:r>
        <w:rPr>
          <w:rFonts w:ascii="Times New Roman" w:hAnsi="Times New Roman" w:cs="Times New Roman"/>
          <w:sz w:val="24"/>
        </w:rPr>
        <w:t>.</w:t>
      </w:r>
    </w:p>
    <w:p w14:paraId="550D1EEE" w14:textId="77777777" w:rsidR="00E625B4" w:rsidRDefault="00E625B4">
      <w:pPr>
        <w:tabs>
          <w:tab w:val="left" w:pos="1282"/>
        </w:tabs>
        <w:jc w:val="left"/>
        <w:sectPr w:rsidR="00E625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36875B0" w14:textId="340581FA" w:rsidR="00E625B4" w:rsidRDefault="0009135F"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96714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HR and 95%CI for the association 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ietary total iron, heme iron, and nonheme iron intake with all-cause and disease-specific mortality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mong diabetes without a history of CVD</w:t>
      </w:r>
    </w:p>
    <w:tbl>
      <w:tblPr>
        <w:tblStyle w:val="a3"/>
        <w:tblW w:w="1169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189"/>
        <w:gridCol w:w="1818"/>
        <w:gridCol w:w="850"/>
        <w:gridCol w:w="1985"/>
        <w:gridCol w:w="850"/>
        <w:gridCol w:w="1985"/>
        <w:gridCol w:w="992"/>
      </w:tblGrid>
      <w:tr w:rsidR="00E625B4" w14:paraId="7EF8BFFA" w14:textId="77777777">
        <w:trPr>
          <w:jc w:val="center"/>
        </w:trPr>
        <w:tc>
          <w:tcPr>
            <w:tcW w:w="202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977C9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ubgroup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538CBBD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ases/N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0FD5A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84C66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BD447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3</w:t>
            </w:r>
          </w:p>
        </w:tc>
      </w:tr>
      <w:tr w:rsidR="00E625B4" w14:paraId="6E8E75A7" w14:textId="77777777">
        <w:trPr>
          <w:jc w:val="center"/>
        </w:trPr>
        <w:tc>
          <w:tcPr>
            <w:tcW w:w="202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7E9DAD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517D889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57ED761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D973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039990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B1C34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9CFA6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3FB84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</w:tr>
      <w:tr w:rsidR="00E625B4" w14:paraId="62FE0730" w14:textId="77777777"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</w:tcBorders>
          </w:tcPr>
          <w:p w14:paraId="6A448878" w14:textId="77777777" w:rsidR="00E625B4" w:rsidRDefault="000913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en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23446B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0A8A0CF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20067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0A4FF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FA711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D0C12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318F56B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02C6B8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666A76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l-cause</w:t>
            </w:r>
          </w:p>
        </w:tc>
        <w:tc>
          <w:tcPr>
            <w:tcW w:w="1189" w:type="dxa"/>
          </w:tcPr>
          <w:p w14:paraId="6B3235D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0048AE9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F5E619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2D1F6E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BF9F47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F24D02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325133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1E0DE8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325CD5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</w:tcPr>
          <w:p w14:paraId="0C44795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39EF277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6C9D08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752A6A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8CF86E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C76C43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3351BD8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0BBD36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AC6A0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0103D5A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5/425</w:t>
            </w:r>
          </w:p>
        </w:tc>
        <w:tc>
          <w:tcPr>
            <w:tcW w:w="1818" w:type="dxa"/>
          </w:tcPr>
          <w:p w14:paraId="0B2819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1C640F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8</w:t>
            </w:r>
          </w:p>
        </w:tc>
        <w:tc>
          <w:tcPr>
            <w:tcW w:w="1985" w:type="dxa"/>
          </w:tcPr>
          <w:p w14:paraId="45A3B5F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3487B2C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0</w:t>
            </w:r>
          </w:p>
        </w:tc>
        <w:tc>
          <w:tcPr>
            <w:tcW w:w="1985" w:type="dxa"/>
          </w:tcPr>
          <w:p w14:paraId="54E37FA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36A5C6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73</w:t>
            </w:r>
          </w:p>
        </w:tc>
      </w:tr>
      <w:tr w:rsidR="00E625B4" w14:paraId="5DE4B24E" w14:textId="77777777">
        <w:trPr>
          <w:trHeight w:val="90"/>
          <w:jc w:val="center"/>
        </w:trPr>
        <w:tc>
          <w:tcPr>
            <w:tcW w:w="2026" w:type="dxa"/>
            <w:tcBorders>
              <w:left w:val="nil"/>
            </w:tcBorders>
          </w:tcPr>
          <w:p w14:paraId="10A98F7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53F10CB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3/415</w:t>
            </w:r>
          </w:p>
        </w:tc>
        <w:tc>
          <w:tcPr>
            <w:tcW w:w="1818" w:type="dxa"/>
          </w:tcPr>
          <w:p w14:paraId="61827F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55,1.07)</w:t>
            </w:r>
          </w:p>
        </w:tc>
        <w:tc>
          <w:tcPr>
            <w:tcW w:w="850" w:type="dxa"/>
          </w:tcPr>
          <w:p w14:paraId="6673B6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03D11D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58,1.14)</w:t>
            </w:r>
          </w:p>
        </w:tc>
        <w:tc>
          <w:tcPr>
            <w:tcW w:w="850" w:type="dxa"/>
          </w:tcPr>
          <w:p w14:paraId="41E22EF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D3157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65,1.32)</w:t>
            </w:r>
          </w:p>
        </w:tc>
        <w:tc>
          <w:tcPr>
            <w:tcW w:w="992" w:type="dxa"/>
            <w:tcBorders>
              <w:right w:val="nil"/>
            </w:tcBorders>
          </w:tcPr>
          <w:p w14:paraId="08E8968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07E7677" w14:textId="77777777">
        <w:trPr>
          <w:trHeight w:val="90"/>
          <w:jc w:val="center"/>
        </w:trPr>
        <w:tc>
          <w:tcPr>
            <w:tcW w:w="2026" w:type="dxa"/>
            <w:tcBorders>
              <w:left w:val="nil"/>
            </w:tcBorders>
          </w:tcPr>
          <w:p w14:paraId="299949A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78AC6EE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4/445</w:t>
            </w:r>
          </w:p>
        </w:tc>
        <w:tc>
          <w:tcPr>
            <w:tcW w:w="1818" w:type="dxa"/>
          </w:tcPr>
          <w:p w14:paraId="0A2773D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(0.57,1.10)</w:t>
            </w:r>
          </w:p>
        </w:tc>
        <w:tc>
          <w:tcPr>
            <w:tcW w:w="850" w:type="dxa"/>
          </w:tcPr>
          <w:p w14:paraId="269352A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CD7755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58,1.14)</w:t>
            </w:r>
          </w:p>
        </w:tc>
        <w:tc>
          <w:tcPr>
            <w:tcW w:w="850" w:type="dxa"/>
          </w:tcPr>
          <w:p w14:paraId="70BD50D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9D21D0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(0.64,1.40)</w:t>
            </w:r>
          </w:p>
        </w:tc>
        <w:tc>
          <w:tcPr>
            <w:tcW w:w="992" w:type="dxa"/>
            <w:tcBorders>
              <w:right w:val="nil"/>
            </w:tcBorders>
          </w:tcPr>
          <w:p w14:paraId="7CB114F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CAE4A64" w14:textId="77777777">
        <w:trPr>
          <w:trHeight w:val="90"/>
          <w:jc w:val="center"/>
        </w:trPr>
        <w:tc>
          <w:tcPr>
            <w:tcW w:w="2026" w:type="dxa"/>
            <w:tcBorders>
              <w:left w:val="nil"/>
            </w:tcBorders>
          </w:tcPr>
          <w:p w14:paraId="7E937D2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7B3658A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9/440</w:t>
            </w:r>
          </w:p>
        </w:tc>
        <w:tc>
          <w:tcPr>
            <w:tcW w:w="1818" w:type="dxa"/>
          </w:tcPr>
          <w:p w14:paraId="6EF2E9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44,0.91)</w:t>
            </w:r>
          </w:p>
        </w:tc>
        <w:tc>
          <w:tcPr>
            <w:tcW w:w="850" w:type="dxa"/>
          </w:tcPr>
          <w:p w14:paraId="77EE61C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F2A11E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4(0.44,0.92)</w:t>
            </w:r>
          </w:p>
        </w:tc>
        <w:tc>
          <w:tcPr>
            <w:tcW w:w="850" w:type="dxa"/>
          </w:tcPr>
          <w:p w14:paraId="5BFD48B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EDC96F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52,1.31)</w:t>
            </w:r>
          </w:p>
        </w:tc>
        <w:tc>
          <w:tcPr>
            <w:tcW w:w="992" w:type="dxa"/>
            <w:tcBorders>
              <w:right w:val="nil"/>
            </w:tcBorders>
          </w:tcPr>
          <w:p w14:paraId="0F98317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F030A4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568C5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</w:tcPr>
          <w:p w14:paraId="3F7F037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06B6018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F6511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366C2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8481F9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1F110D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820D7C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69C8664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2ADC12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5ED79E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9/431</w:t>
            </w:r>
          </w:p>
        </w:tc>
        <w:tc>
          <w:tcPr>
            <w:tcW w:w="1818" w:type="dxa"/>
          </w:tcPr>
          <w:p w14:paraId="10EC64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57E971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6</w:t>
            </w:r>
          </w:p>
        </w:tc>
        <w:tc>
          <w:tcPr>
            <w:tcW w:w="1985" w:type="dxa"/>
          </w:tcPr>
          <w:p w14:paraId="31A3EB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789FA1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1</w:t>
            </w:r>
          </w:p>
        </w:tc>
        <w:tc>
          <w:tcPr>
            <w:tcW w:w="1985" w:type="dxa"/>
          </w:tcPr>
          <w:p w14:paraId="1EFF6A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47A7420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4</w:t>
            </w:r>
          </w:p>
        </w:tc>
      </w:tr>
      <w:tr w:rsidR="00E625B4" w14:paraId="09A51A83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DDC9C9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43704D3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4/440</w:t>
            </w:r>
          </w:p>
        </w:tc>
        <w:tc>
          <w:tcPr>
            <w:tcW w:w="1818" w:type="dxa"/>
          </w:tcPr>
          <w:p w14:paraId="464EC9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4(0.68,1.58)</w:t>
            </w:r>
          </w:p>
        </w:tc>
        <w:tc>
          <w:tcPr>
            <w:tcW w:w="850" w:type="dxa"/>
          </w:tcPr>
          <w:p w14:paraId="57A5D44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FCE7F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6(0.63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6)</w:t>
            </w:r>
          </w:p>
        </w:tc>
        <w:tc>
          <w:tcPr>
            <w:tcW w:w="850" w:type="dxa"/>
          </w:tcPr>
          <w:p w14:paraId="7FF23FE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B89AD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1(0.65,1.55)</w:t>
            </w:r>
          </w:p>
        </w:tc>
        <w:tc>
          <w:tcPr>
            <w:tcW w:w="992" w:type="dxa"/>
            <w:tcBorders>
              <w:right w:val="nil"/>
            </w:tcBorders>
          </w:tcPr>
          <w:p w14:paraId="3BC182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967C2F7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1DF6C54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1EFAAB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1/429</w:t>
            </w:r>
          </w:p>
        </w:tc>
        <w:tc>
          <w:tcPr>
            <w:tcW w:w="1818" w:type="dxa"/>
          </w:tcPr>
          <w:p w14:paraId="11A378D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5(0.69,1.61)</w:t>
            </w:r>
          </w:p>
        </w:tc>
        <w:tc>
          <w:tcPr>
            <w:tcW w:w="850" w:type="dxa"/>
          </w:tcPr>
          <w:p w14:paraId="475FE2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47079B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(0.64,1.51)</w:t>
            </w:r>
          </w:p>
        </w:tc>
        <w:tc>
          <w:tcPr>
            <w:tcW w:w="850" w:type="dxa"/>
          </w:tcPr>
          <w:p w14:paraId="29FA75F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88D453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5(0.68,1.63)</w:t>
            </w:r>
          </w:p>
        </w:tc>
        <w:tc>
          <w:tcPr>
            <w:tcW w:w="992" w:type="dxa"/>
            <w:tcBorders>
              <w:right w:val="nil"/>
            </w:tcBorders>
          </w:tcPr>
          <w:p w14:paraId="2EA48AA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484C4D9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1CAF749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1217BBD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7/425</w:t>
            </w:r>
          </w:p>
        </w:tc>
        <w:tc>
          <w:tcPr>
            <w:tcW w:w="1818" w:type="dxa"/>
          </w:tcPr>
          <w:p w14:paraId="338CEB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7(1.00,2.16)</w:t>
            </w:r>
          </w:p>
        </w:tc>
        <w:tc>
          <w:tcPr>
            <w:tcW w:w="850" w:type="dxa"/>
          </w:tcPr>
          <w:p w14:paraId="404413B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EB4BF1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0(0.95,2.07)</w:t>
            </w:r>
          </w:p>
        </w:tc>
        <w:tc>
          <w:tcPr>
            <w:tcW w:w="850" w:type="dxa"/>
          </w:tcPr>
          <w:p w14:paraId="471412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81E37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8(1.06,2.37)</w:t>
            </w:r>
          </w:p>
        </w:tc>
        <w:tc>
          <w:tcPr>
            <w:tcW w:w="992" w:type="dxa"/>
            <w:tcBorders>
              <w:right w:val="nil"/>
            </w:tcBorders>
          </w:tcPr>
          <w:p w14:paraId="6A3453E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9EF197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480AE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</w:tcPr>
          <w:p w14:paraId="77B4F21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73B9711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C356E6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8DA466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8CBD27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E55A1B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0629500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B4A82F1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4B1DC8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1665F44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2/411</w:t>
            </w:r>
          </w:p>
        </w:tc>
        <w:tc>
          <w:tcPr>
            <w:tcW w:w="1818" w:type="dxa"/>
          </w:tcPr>
          <w:p w14:paraId="6059C58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6EFA9AA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5</w:t>
            </w:r>
          </w:p>
        </w:tc>
        <w:tc>
          <w:tcPr>
            <w:tcW w:w="1985" w:type="dxa"/>
          </w:tcPr>
          <w:p w14:paraId="1F0D2D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57A89F3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7</w:t>
            </w:r>
          </w:p>
        </w:tc>
        <w:tc>
          <w:tcPr>
            <w:tcW w:w="1985" w:type="dxa"/>
          </w:tcPr>
          <w:p w14:paraId="7AF0D5F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044CA45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70</w:t>
            </w:r>
          </w:p>
        </w:tc>
      </w:tr>
      <w:tr w:rsidR="00E625B4" w14:paraId="7878D08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48E146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19B12D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8/419</w:t>
            </w:r>
          </w:p>
        </w:tc>
        <w:tc>
          <w:tcPr>
            <w:tcW w:w="1818" w:type="dxa"/>
          </w:tcPr>
          <w:p w14:paraId="3D1A14B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5(0.54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03)</w:t>
            </w:r>
          </w:p>
        </w:tc>
        <w:tc>
          <w:tcPr>
            <w:tcW w:w="850" w:type="dxa"/>
          </w:tcPr>
          <w:p w14:paraId="2C99141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7A4498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56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08)</w:t>
            </w:r>
          </w:p>
        </w:tc>
        <w:tc>
          <w:tcPr>
            <w:tcW w:w="850" w:type="dxa"/>
          </w:tcPr>
          <w:p w14:paraId="44A5F9C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E6C9F3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59,1.20)</w:t>
            </w:r>
          </w:p>
        </w:tc>
        <w:tc>
          <w:tcPr>
            <w:tcW w:w="992" w:type="dxa"/>
            <w:tcBorders>
              <w:right w:val="nil"/>
            </w:tcBorders>
          </w:tcPr>
          <w:p w14:paraId="1825AD5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84210CF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DE5B68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0097EB8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1/453</w:t>
            </w:r>
          </w:p>
        </w:tc>
        <w:tc>
          <w:tcPr>
            <w:tcW w:w="1818" w:type="dxa"/>
          </w:tcPr>
          <w:p w14:paraId="5F3454E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(0.51,1.00)</w:t>
            </w:r>
          </w:p>
        </w:tc>
        <w:tc>
          <w:tcPr>
            <w:tcW w:w="850" w:type="dxa"/>
          </w:tcPr>
          <w:p w14:paraId="75A9926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562947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(0.53,1.04)</w:t>
            </w:r>
          </w:p>
        </w:tc>
        <w:tc>
          <w:tcPr>
            <w:tcW w:w="850" w:type="dxa"/>
          </w:tcPr>
          <w:p w14:paraId="31E5AC3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30C627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54,1.20)</w:t>
            </w:r>
          </w:p>
        </w:tc>
        <w:tc>
          <w:tcPr>
            <w:tcW w:w="992" w:type="dxa"/>
            <w:tcBorders>
              <w:right w:val="nil"/>
            </w:tcBorders>
          </w:tcPr>
          <w:p w14:paraId="1D29663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4501979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98BB91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004812F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0/442</w:t>
            </w:r>
          </w:p>
        </w:tc>
        <w:tc>
          <w:tcPr>
            <w:tcW w:w="1818" w:type="dxa"/>
          </w:tcPr>
          <w:p w14:paraId="680CCB1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0(0.42,0.86)</w:t>
            </w:r>
          </w:p>
        </w:tc>
        <w:tc>
          <w:tcPr>
            <w:tcW w:w="850" w:type="dxa"/>
          </w:tcPr>
          <w:p w14:paraId="4DD771F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D3C05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1(0.42,0.87)</w:t>
            </w:r>
          </w:p>
        </w:tc>
        <w:tc>
          <w:tcPr>
            <w:tcW w:w="850" w:type="dxa"/>
          </w:tcPr>
          <w:p w14:paraId="62B345E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28D3FE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2(0.46,1.14)</w:t>
            </w:r>
          </w:p>
        </w:tc>
        <w:tc>
          <w:tcPr>
            <w:tcW w:w="992" w:type="dxa"/>
            <w:tcBorders>
              <w:right w:val="nil"/>
            </w:tcBorders>
          </w:tcPr>
          <w:p w14:paraId="4FDA49D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251A82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FEDF2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</w:tcPr>
          <w:p w14:paraId="3675486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4C67FF8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CC36D0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03BB2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D2AF2F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3B6ED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BBAA4D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EDCBDA1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31AD1C9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VD mortality</w:t>
            </w:r>
          </w:p>
        </w:tc>
        <w:tc>
          <w:tcPr>
            <w:tcW w:w="1189" w:type="dxa"/>
          </w:tcPr>
          <w:p w14:paraId="592F86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0F3C6A8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BD0B87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14219E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FE991B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E889DB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6A16FC5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423C7BF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563794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</w:tcPr>
          <w:p w14:paraId="143107B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3802C1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CB94A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B6B7C4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58B3B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96D24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6B298D6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71DF8C9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BB2BDE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732D41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9/425</w:t>
            </w:r>
          </w:p>
        </w:tc>
        <w:tc>
          <w:tcPr>
            <w:tcW w:w="1818" w:type="dxa"/>
          </w:tcPr>
          <w:p w14:paraId="2A3AB19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28BC0FC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4</w:t>
            </w:r>
          </w:p>
        </w:tc>
        <w:tc>
          <w:tcPr>
            <w:tcW w:w="1985" w:type="dxa"/>
          </w:tcPr>
          <w:p w14:paraId="51B60CE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501AAC7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3</w:t>
            </w:r>
          </w:p>
        </w:tc>
        <w:tc>
          <w:tcPr>
            <w:tcW w:w="1985" w:type="dxa"/>
          </w:tcPr>
          <w:p w14:paraId="2A56952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56A445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55</w:t>
            </w:r>
          </w:p>
        </w:tc>
      </w:tr>
      <w:tr w:rsidR="00E625B4" w14:paraId="1B927DE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3DE3D3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Q2</w:t>
            </w:r>
          </w:p>
        </w:tc>
        <w:tc>
          <w:tcPr>
            <w:tcW w:w="1189" w:type="dxa"/>
          </w:tcPr>
          <w:p w14:paraId="0FDF4D1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7/415</w:t>
            </w:r>
          </w:p>
        </w:tc>
        <w:tc>
          <w:tcPr>
            <w:tcW w:w="1818" w:type="dxa"/>
          </w:tcPr>
          <w:p w14:paraId="049DF4C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34,1.15)</w:t>
            </w:r>
          </w:p>
        </w:tc>
        <w:tc>
          <w:tcPr>
            <w:tcW w:w="850" w:type="dxa"/>
          </w:tcPr>
          <w:p w14:paraId="3AC351D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226F0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8(0.37,1.25)</w:t>
            </w:r>
          </w:p>
        </w:tc>
        <w:tc>
          <w:tcPr>
            <w:tcW w:w="850" w:type="dxa"/>
          </w:tcPr>
          <w:p w14:paraId="5AF6B0A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4E40C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(0.37,1.38)</w:t>
            </w:r>
          </w:p>
        </w:tc>
        <w:tc>
          <w:tcPr>
            <w:tcW w:w="992" w:type="dxa"/>
            <w:tcBorders>
              <w:right w:val="nil"/>
            </w:tcBorders>
          </w:tcPr>
          <w:p w14:paraId="7BB2F5F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F8A3A7C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DF53F9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249660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445</w:t>
            </w:r>
          </w:p>
        </w:tc>
        <w:tc>
          <w:tcPr>
            <w:tcW w:w="1818" w:type="dxa"/>
          </w:tcPr>
          <w:p w14:paraId="37FDE8C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46,1.43)</w:t>
            </w:r>
          </w:p>
        </w:tc>
        <w:tc>
          <w:tcPr>
            <w:tcW w:w="850" w:type="dxa"/>
          </w:tcPr>
          <w:p w14:paraId="22D7D01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C56EC3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48,1.52)</w:t>
            </w:r>
          </w:p>
        </w:tc>
        <w:tc>
          <w:tcPr>
            <w:tcW w:w="850" w:type="dxa"/>
          </w:tcPr>
          <w:p w14:paraId="3DB1602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8C2DE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46,1.85)</w:t>
            </w:r>
          </w:p>
        </w:tc>
        <w:tc>
          <w:tcPr>
            <w:tcW w:w="992" w:type="dxa"/>
            <w:tcBorders>
              <w:right w:val="nil"/>
            </w:tcBorders>
          </w:tcPr>
          <w:p w14:paraId="46E7A3F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2F9388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34F2754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5489CA2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/440</w:t>
            </w:r>
          </w:p>
        </w:tc>
        <w:tc>
          <w:tcPr>
            <w:tcW w:w="1818" w:type="dxa"/>
          </w:tcPr>
          <w:p w14:paraId="451E39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6(0.17,0.78)</w:t>
            </w:r>
          </w:p>
        </w:tc>
        <w:tc>
          <w:tcPr>
            <w:tcW w:w="850" w:type="dxa"/>
          </w:tcPr>
          <w:p w14:paraId="337F889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EA876D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8(0.18,0.81)</w:t>
            </w:r>
          </w:p>
        </w:tc>
        <w:tc>
          <w:tcPr>
            <w:tcW w:w="850" w:type="dxa"/>
          </w:tcPr>
          <w:p w14:paraId="5FE378A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498B6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1(0.16,1.05)</w:t>
            </w:r>
          </w:p>
        </w:tc>
        <w:tc>
          <w:tcPr>
            <w:tcW w:w="992" w:type="dxa"/>
            <w:tcBorders>
              <w:right w:val="nil"/>
            </w:tcBorders>
          </w:tcPr>
          <w:p w14:paraId="619D19F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DE88066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DFA3DD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</w:tcPr>
          <w:p w14:paraId="5422BCF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53B920F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0332CA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645CD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EE898F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C41F7B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49C88D7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37DDBA0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B92A54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53DBF8B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/431</w:t>
            </w:r>
          </w:p>
        </w:tc>
        <w:tc>
          <w:tcPr>
            <w:tcW w:w="1818" w:type="dxa"/>
          </w:tcPr>
          <w:p w14:paraId="38E1C02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796589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7</w:t>
            </w:r>
          </w:p>
        </w:tc>
        <w:tc>
          <w:tcPr>
            <w:tcW w:w="1985" w:type="dxa"/>
          </w:tcPr>
          <w:p w14:paraId="6DD05A7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6D2B4C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5</w:t>
            </w:r>
          </w:p>
        </w:tc>
        <w:tc>
          <w:tcPr>
            <w:tcW w:w="1985" w:type="dxa"/>
          </w:tcPr>
          <w:p w14:paraId="311005B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4EB792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4</w:t>
            </w:r>
          </w:p>
        </w:tc>
      </w:tr>
      <w:tr w:rsidR="00E625B4" w14:paraId="3CE1B16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3E5F700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6E5898F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8/440</w:t>
            </w:r>
          </w:p>
        </w:tc>
        <w:tc>
          <w:tcPr>
            <w:tcW w:w="1818" w:type="dxa"/>
          </w:tcPr>
          <w:p w14:paraId="57F174A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11(0.78,5.72)</w:t>
            </w:r>
          </w:p>
        </w:tc>
        <w:tc>
          <w:tcPr>
            <w:tcW w:w="850" w:type="dxa"/>
          </w:tcPr>
          <w:p w14:paraId="65150F9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4042DC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13(0.78,5.83)</w:t>
            </w:r>
          </w:p>
        </w:tc>
        <w:tc>
          <w:tcPr>
            <w:tcW w:w="850" w:type="dxa"/>
          </w:tcPr>
          <w:p w14:paraId="5F5C48C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260403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00(0.72,5.50)</w:t>
            </w:r>
          </w:p>
        </w:tc>
        <w:tc>
          <w:tcPr>
            <w:tcW w:w="992" w:type="dxa"/>
            <w:tcBorders>
              <w:right w:val="nil"/>
            </w:tcBorders>
          </w:tcPr>
          <w:p w14:paraId="718CAD4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9783FC7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395F80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1FC159E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29</w:t>
            </w:r>
          </w:p>
        </w:tc>
        <w:tc>
          <w:tcPr>
            <w:tcW w:w="1818" w:type="dxa"/>
          </w:tcPr>
          <w:p w14:paraId="57A3D10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18(0.80,5.96)</w:t>
            </w:r>
          </w:p>
        </w:tc>
        <w:tc>
          <w:tcPr>
            <w:tcW w:w="850" w:type="dxa"/>
          </w:tcPr>
          <w:p w14:paraId="4297FED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C1983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16(0.78,5.93)</w:t>
            </w:r>
          </w:p>
        </w:tc>
        <w:tc>
          <w:tcPr>
            <w:tcW w:w="850" w:type="dxa"/>
          </w:tcPr>
          <w:p w14:paraId="59D12B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88A26F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12(0.76,5.93)</w:t>
            </w:r>
          </w:p>
        </w:tc>
        <w:tc>
          <w:tcPr>
            <w:tcW w:w="992" w:type="dxa"/>
            <w:tcBorders>
              <w:right w:val="nil"/>
            </w:tcBorders>
          </w:tcPr>
          <w:p w14:paraId="7705ED9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92147B6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5533764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324C87F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425</w:t>
            </w:r>
          </w:p>
        </w:tc>
        <w:tc>
          <w:tcPr>
            <w:tcW w:w="1818" w:type="dxa"/>
          </w:tcPr>
          <w:p w14:paraId="3D08B4D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.31(1.29,8.50)</w:t>
            </w:r>
          </w:p>
        </w:tc>
        <w:tc>
          <w:tcPr>
            <w:tcW w:w="850" w:type="dxa"/>
          </w:tcPr>
          <w:p w14:paraId="120F93F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AAB88F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.45(1.33,8.95)</w:t>
            </w:r>
          </w:p>
        </w:tc>
        <w:tc>
          <w:tcPr>
            <w:tcW w:w="850" w:type="dxa"/>
          </w:tcPr>
          <w:p w14:paraId="21B1AA8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7E86F7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.48(1.33,9.10)</w:t>
            </w:r>
          </w:p>
        </w:tc>
        <w:tc>
          <w:tcPr>
            <w:tcW w:w="992" w:type="dxa"/>
            <w:tcBorders>
              <w:right w:val="nil"/>
            </w:tcBorders>
          </w:tcPr>
          <w:p w14:paraId="6B07E67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B2A27C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CC8DAE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</w:tcPr>
          <w:p w14:paraId="4083665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0BFA63A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FCD2EF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D90AA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1F377D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44969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0F5280F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BAB379F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B44989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219DD1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411</w:t>
            </w:r>
          </w:p>
        </w:tc>
        <w:tc>
          <w:tcPr>
            <w:tcW w:w="1818" w:type="dxa"/>
          </w:tcPr>
          <w:p w14:paraId="3E682DD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3DB465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7</w:t>
            </w:r>
          </w:p>
        </w:tc>
        <w:tc>
          <w:tcPr>
            <w:tcW w:w="1985" w:type="dxa"/>
          </w:tcPr>
          <w:p w14:paraId="4CB8265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FA3DC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2</w:t>
            </w:r>
          </w:p>
        </w:tc>
        <w:tc>
          <w:tcPr>
            <w:tcW w:w="1985" w:type="dxa"/>
          </w:tcPr>
          <w:p w14:paraId="5C52E99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73D84A6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52</w:t>
            </w:r>
          </w:p>
        </w:tc>
      </w:tr>
      <w:tr w:rsidR="00E625B4" w14:paraId="1F4B1484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2819F5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41C97DA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8/419</w:t>
            </w:r>
          </w:p>
        </w:tc>
        <w:tc>
          <w:tcPr>
            <w:tcW w:w="1818" w:type="dxa"/>
          </w:tcPr>
          <w:p w14:paraId="69E6555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4(0.35,1.18)</w:t>
            </w:r>
          </w:p>
        </w:tc>
        <w:tc>
          <w:tcPr>
            <w:tcW w:w="850" w:type="dxa"/>
          </w:tcPr>
          <w:p w14:paraId="4465147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4CF10F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6(0.36,1.21)</w:t>
            </w:r>
          </w:p>
        </w:tc>
        <w:tc>
          <w:tcPr>
            <w:tcW w:w="850" w:type="dxa"/>
          </w:tcPr>
          <w:p w14:paraId="46CAB79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9F2BA7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36,1.33)</w:t>
            </w:r>
          </w:p>
        </w:tc>
        <w:tc>
          <w:tcPr>
            <w:tcW w:w="992" w:type="dxa"/>
            <w:tcBorders>
              <w:right w:val="nil"/>
            </w:tcBorders>
          </w:tcPr>
          <w:p w14:paraId="1FE7EBB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685E699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E5ECC8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35D9BA0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5/453</w:t>
            </w:r>
          </w:p>
        </w:tc>
        <w:tc>
          <w:tcPr>
            <w:tcW w:w="1818" w:type="dxa"/>
          </w:tcPr>
          <w:p w14:paraId="7CC1731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52,1.59)</w:t>
            </w:r>
          </w:p>
        </w:tc>
        <w:tc>
          <w:tcPr>
            <w:tcW w:w="850" w:type="dxa"/>
          </w:tcPr>
          <w:p w14:paraId="2469BC3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767132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(0.54,1.68)</w:t>
            </w:r>
          </w:p>
        </w:tc>
        <w:tc>
          <w:tcPr>
            <w:tcW w:w="850" w:type="dxa"/>
          </w:tcPr>
          <w:p w14:paraId="185692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C38DEE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3(0.52,2.02)</w:t>
            </w:r>
          </w:p>
        </w:tc>
        <w:tc>
          <w:tcPr>
            <w:tcW w:w="992" w:type="dxa"/>
            <w:tcBorders>
              <w:right w:val="nil"/>
            </w:tcBorders>
          </w:tcPr>
          <w:p w14:paraId="3CCC592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3D95B4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9EC277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53B3D12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/442</w:t>
            </w:r>
          </w:p>
        </w:tc>
        <w:tc>
          <w:tcPr>
            <w:tcW w:w="1818" w:type="dxa"/>
          </w:tcPr>
          <w:p w14:paraId="346CCBB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2(0.14,0.72)</w:t>
            </w:r>
          </w:p>
        </w:tc>
        <w:tc>
          <w:tcPr>
            <w:tcW w:w="850" w:type="dxa"/>
          </w:tcPr>
          <w:p w14:paraId="4CCF3A6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500CA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2(0.14,0.73)</w:t>
            </w:r>
          </w:p>
        </w:tc>
        <w:tc>
          <w:tcPr>
            <w:tcW w:w="850" w:type="dxa"/>
          </w:tcPr>
          <w:p w14:paraId="4A6C24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1BB011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6(0.14,0.94)</w:t>
            </w:r>
          </w:p>
        </w:tc>
        <w:tc>
          <w:tcPr>
            <w:tcW w:w="992" w:type="dxa"/>
            <w:tcBorders>
              <w:right w:val="nil"/>
            </w:tcBorders>
          </w:tcPr>
          <w:p w14:paraId="6E26716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297C622" w14:textId="77777777">
        <w:trPr>
          <w:jc w:val="center"/>
        </w:trPr>
        <w:tc>
          <w:tcPr>
            <w:tcW w:w="2026" w:type="dxa"/>
            <w:tcBorders>
              <w:left w:val="nil"/>
              <w:bottom w:val="nil"/>
            </w:tcBorders>
          </w:tcPr>
          <w:p w14:paraId="548F8B2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tcBorders>
              <w:bottom w:val="nil"/>
            </w:tcBorders>
          </w:tcPr>
          <w:p w14:paraId="21D9771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14:paraId="2EBB4C4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26946B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BCA79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1A6E4D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1AA6612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7BE8F1F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DEAAF74" w14:textId="77777777">
        <w:trPr>
          <w:jc w:val="center"/>
        </w:trPr>
        <w:tc>
          <w:tcPr>
            <w:tcW w:w="2026" w:type="dxa"/>
            <w:tcBorders>
              <w:left w:val="nil"/>
              <w:bottom w:val="nil"/>
            </w:tcBorders>
          </w:tcPr>
          <w:p w14:paraId="0398D6C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iabet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1189" w:type="dxa"/>
            <w:tcBorders>
              <w:bottom w:val="nil"/>
            </w:tcBorders>
          </w:tcPr>
          <w:p w14:paraId="197359C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14:paraId="7947A2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C236B0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5CD0D5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6864FE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9B3FD5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590B348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F7661D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F59C68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221737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857A1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D3F79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CE35E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F75F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081D0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4F337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F8B9AA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B93D6C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1A2BB0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1/4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AEDBA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0F511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A6B4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638D1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29664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59C5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35</w:t>
            </w:r>
          </w:p>
        </w:tc>
      </w:tr>
      <w:tr w:rsidR="00E625B4" w14:paraId="5A0B715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9BA06C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0A242E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6/4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BEE610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7(0.31,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0C34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3BD51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34,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6A5BD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51754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2(0.32,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D3DE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0D19F4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4092F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F7B2FE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0/4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3E96A6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71(0.40,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A33E1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91E84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70(0.39,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8993B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F385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34,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6B24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D182D8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4D7AEE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15D741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/44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93A60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51(0.26,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9DB46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1DF44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50(0.25,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306DF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F70BA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9(0.21,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6A94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415A4D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3978B1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7C056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8BCFEA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83201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730C1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494B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EB1F8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265EF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8812A0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D626D2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4034E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0/4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DEF5D2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D5947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AE21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453E4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72B79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992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8</w:t>
            </w:r>
          </w:p>
        </w:tc>
      </w:tr>
      <w:tr w:rsidR="00E625B4" w14:paraId="378B812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E36DF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A3A8C6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44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32A03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7(0.67,2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6264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57DAC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2(0.78,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6FB78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E00C8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5(0.60,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DB0F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2219E7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27"/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5E5B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B958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8/42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4E88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37,1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8BC8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5B08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9(0.69,1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226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42A1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6(0.34,1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FB78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8524EF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27"/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86FC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Q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502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0/425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DE73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2(0.55,2.2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B95A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8E0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5(0.73,1.8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5232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1C22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7(0.51,2.2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1C36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8DD8FD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8AB251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8BA4C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E189B3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7517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CD1CF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DD2EA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53D7B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69A6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F4B94A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6E34C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8FC67D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7/4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62923F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55615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834F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81107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60A78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6BB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50</w:t>
            </w:r>
          </w:p>
        </w:tc>
      </w:tr>
      <w:tr w:rsidR="00E625B4" w14:paraId="416515A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1924F7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4FF53A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8/4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23A37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34,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5E6BF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620F0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5(0.35,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E7168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58C9A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7(0.34,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3C1E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AD2011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DFC488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2788C3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5A6D9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(0.44,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E1390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55F7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47,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00B18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7B86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44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AF76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97DCCC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5816F1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18F3F4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/44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F7BB86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7(0.29,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5D011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FF64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6(0.29,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AD8C3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E8860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5(0.28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B6E9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0F4F23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A24C94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4B69D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829036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532A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2538E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043ED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EBD14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7EDA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766063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FFDEE70" w14:textId="77777777" w:rsidR="00E625B4" w:rsidRDefault="000913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Wome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BB14EA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C22276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4EFE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91CA8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135E9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2137C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4999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6B6426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00907DA" w14:textId="77777777" w:rsidR="00E625B4" w:rsidRDefault="000913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l-cau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57F25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9DE552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76910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A60EF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99ACC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86BA0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B16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381ED0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91F62D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41F5C4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2249E0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D086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B59FC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BFC40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D00A8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F8EB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12649A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A6DE48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4E4EC7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7/39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D50F19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01B1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2B61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549E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5C7BA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FBDE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71</w:t>
            </w:r>
          </w:p>
        </w:tc>
      </w:tr>
      <w:tr w:rsidR="00E625B4" w14:paraId="66303E8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4E343C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DAB520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0/37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075B2B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61,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57470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4D3C0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58,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039F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FB466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0(0.65,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9438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6E146A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3DC7D0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CB4DB7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0/3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1545C5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61,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6755F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9AED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56,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513F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2AFA5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60,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2A3C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31101E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B616F0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3EE510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4/37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8A6D3A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2(0.96,2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1A4C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EB1F3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7(0.79,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A42C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81829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6(0.96,3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AFB8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4F53FA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E82BEC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8DEAE0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1C7A13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8127F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E78FF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8AD10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8181F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294D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6107EA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F98601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3ABD59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8/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22E876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E64E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42830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A9A6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7182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2165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65</w:t>
            </w:r>
          </w:p>
        </w:tc>
      </w:tr>
      <w:tr w:rsidR="00E625B4" w14:paraId="0BEDD9D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1D754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CDB87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9/3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CFCFC4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5(0.65,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681ED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74FF0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9(0.58,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682A8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342A0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1(0.59,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3C1B3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5C502F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EC9D48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FEC3D2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4/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4F3CF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9(0.38,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6387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5D6F0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2(0.39,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7867A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2D804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1(0.39,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E30D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D9CE27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20FD3E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440859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0/3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A52527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64,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3374A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1006E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6(0.68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E6E2D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99B1D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66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86D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08E82E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6AA01A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30EEDA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EC065D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1046E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7CA2E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83088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EA35B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BD38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D0D38B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642010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D2F8E6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3/3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4775CE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343FC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7F3C5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3A8BE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16F7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D673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64</w:t>
            </w:r>
          </w:p>
        </w:tc>
      </w:tr>
      <w:tr w:rsidR="00E625B4" w14:paraId="658E6B8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F45A40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DB1F7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2/3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F78B4D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52,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BD9C8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29CDE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50,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CC732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6B6CE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62,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D8E7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BE011D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3C0ECA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B43496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3/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F64285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64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6BB03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53694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58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FA669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3F7A1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57,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C85A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35890C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9A08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0A32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3/37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0D56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7(1.01,2.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7CB6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1FE7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5(0.86,2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CC85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F988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6(0.94,3.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AB5A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76C682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60CF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C12E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E2A7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F1A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8C2D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6F27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19D7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1F7C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65B3E2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4E3D97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VD mortal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419658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D5966C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C7CB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C7D8A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CF2C3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E0715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88FA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E74EBA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56D15A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4E437D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23F890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789B6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EF5BD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A25C1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4695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976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86AF2A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68183E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1AE99D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7/39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2500A1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A1124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68DB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B7D5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9728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B37D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4</w:t>
            </w:r>
          </w:p>
        </w:tc>
      </w:tr>
      <w:tr w:rsidR="00E625B4" w14:paraId="3DEB407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9ECA51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68595A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/37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DCB1A0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1(0.27,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B19F9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44F8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3(0.23,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F2457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5EF17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8(0.20,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348C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C53CEE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5144CE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6D7EF1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6/3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4FB709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0(0.55,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1C003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420F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2(0.50,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63590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5B02F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40,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8D71C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B3E7DA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634DF9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5735B5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/37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583A8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9(0.53,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F30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1977D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46,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18108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3E200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34,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0378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B96260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7661F3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3C874B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C338F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0A03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4577D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1407D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7CAF0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43C3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FEC7F1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A3DA88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A77B9C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/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E1F0D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441B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D5CE8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FC81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8BC7A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880A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5</w:t>
            </w:r>
          </w:p>
        </w:tc>
      </w:tr>
      <w:tr w:rsidR="00E625B4" w14:paraId="13D3269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ED3F8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4E3105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/3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5F680D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49,1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BAA5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67672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3(0.51,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EE54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1D8E6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0(0.49,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E37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492736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67CAF5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85FB52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/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AB5B8D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40,1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0ECD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0BD58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43,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0C079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8D153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39,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47AA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C7450B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161C6E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F1864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/3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5CB17C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0(0.44,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5D46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5CEE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37,2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31ACA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B912A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34,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0C786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648E4F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54AB23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DA3A12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96A1F5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416C9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EF3C0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F100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77499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0012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8113A3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584F9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975C2C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/3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BE54E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B675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47B35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B808C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3614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5671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96</w:t>
            </w:r>
          </w:p>
        </w:tc>
      </w:tr>
      <w:tr w:rsidR="00E625B4" w14:paraId="4AEF273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7F448A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193BFE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/3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C35D23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44,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E64E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0161A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(0.37,1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0C5A4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F00D2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(0.31,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5E71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E79B6C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3C1066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F1EB26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/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AFA46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1(0.53,2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424AE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411B3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2(0.48,2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E2B3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8D41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3(0.39,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5780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87B283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E659F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BB0351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/3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1F1A76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5(0.54,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09B9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4D18D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4(0.48,2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BFB48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7E25A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33,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77DD8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69B901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7C19B9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97AEE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C0D847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A05A7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BC7E9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52748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4C2B1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CF9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DA5670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8F49DB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iabet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B539F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214C4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BD217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BA70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48CB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17BC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40C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A60FCEB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D6D871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DE3CB7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700FC0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D17F0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03B56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39D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C7F9C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C64C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DBECA3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5D3ADE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4C3F57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/39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CAC17E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1D5AD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33FD1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80702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5AA5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A3E8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1</w:t>
            </w:r>
          </w:p>
        </w:tc>
      </w:tr>
      <w:tr w:rsidR="00E625B4" w14:paraId="5E70697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B5F964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D1467B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/37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2DC06D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1(0.63,3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E34E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40458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0(0.61,3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7399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27F8A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8(0.75,4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B8A2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212821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98BC06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160B0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/3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558F42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6(0.56,3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9B8F7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DC193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2(0.48,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BFD09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B1C52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5(0.71,4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5985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F8C1B8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5C4F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2D17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/37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A748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92(1.73,8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4747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5FAB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.06(1.68,6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0F86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600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.23(3.25,9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6295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F47FF0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8399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Dietary heme ir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56CB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921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701F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474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127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5A1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B41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D3DCFF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80F92B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87D961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/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4F4793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DB83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5978B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7918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A3BD7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962B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22</w:t>
            </w:r>
          </w:p>
        </w:tc>
      </w:tr>
      <w:tr w:rsidR="00E625B4" w14:paraId="60D2E51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75F1DE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70A059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/38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68595A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37,2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CADDB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A7A7B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(0.39,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D9FE3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FA123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34,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9B57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DCA67C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5AB041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CC989D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/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AB953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1(0.44,2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D175E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A51E3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6(0.49,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853B9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4AC8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0(0.46,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F6B6A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1AA450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8FC3D3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FC4835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6/3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0EEF10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28(0.92,5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A166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E01EC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28(0.89,5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985D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60893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03(0.75,5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D8D7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A90D80B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C2651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52259D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1DCD46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CCA08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37F8B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4E81C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D60A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92FF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F8DC25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1BCC6E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22792D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/3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33A075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98E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15AC4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7F7E2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1888C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42DF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68</w:t>
            </w:r>
          </w:p>
        </w:tc>
      </w:tr>
      <w:tr w:rsidR="00E625B4" w14:paraId="174BA56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C64EF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748AD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/3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A3BB1A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33,2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1BD5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DD23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5(0.28,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40A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0B65F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28,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2C49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02C022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C141E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ADA71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/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4C57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4(0.62,3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B58E6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24F41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9(0.53,3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B4D4B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508F4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58(0.59,4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6404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C7F096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BC51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520A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/37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1A48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76(0.75,4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1489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AFD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6(0.64,3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D7AE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0636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15(0.75,6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259E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3099314D" w14:textId="77777777" w:rsidR="00E625B4" w:rsidRDefault="00E625B4">
      <w:pPr>
        <w:rPr>
          <w:rFonts w:ascii="Times New Roman" w:hAnsi="Times New Roman" w:cs="Times New Roman"/>
          <w:sz w:val="24"/>
        </w:rPr>
      </w:pPr>
    </w:p>
    <w:p w14:paraId="00053251" w14:textId="3A2B6C6A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</w:t>
      </w:r>
      <w:r>
        <w:rPr>
          <w:rFonts w:ascii="Times New Roman" w:hAnsi="Times New Roman" w:cs="Times New Roman" w:hint="eastAsia"/>
          <w:sz w:val="24"/>
        </w:rPr>
        <w:t>ta</w:t>
      </w:r>
      <w:r>
        <w:rPr>
          <w:rFonts w:ascii="Times New Roman" w:hAnsi="Times New Roman" w:cs="Times New Roman"/>
          <w:sz w:val="24"/>
        </w:rPr>
        <w:t xml:space="preserve"> are HRs and 95%CI; </w:t>
      </w:r>
      <w:r>
        <w:rPr>
          <w:rFonts w:ascii="Times New Roman" w:hAnsi="Times New Roman" w:cs="Times New Roman" w:hint="eastAsia"/>
          <w:sz w:val="24"/>
        </w:rPr>
        <w:t xml:space="preserve">P values were </w:t>
      </w:r>
      <w:r w:rsidR="00496714">
        <w:rPr>
          <w:rFonts w:ascii="Times New Roman" w:hAnsi="Times New Roman" w:cs="Times New Roman"/>
          <w:sz w:val="24"/>
        </w:rPr>
        <w:t>calculated</w:t>
      </w:r>
      <w:r>
        <w:rPr>
          <w:rFonts w:ascii="Times New Roman" w:hAnsi="Times New Roman" w:cs="Times New Roman" w:hint="eastAsia"/>
          <w:sz w:val="24"/>
        </w:rPr>
        <w:t xml:space="preserve"> by using </w:t>
      </w:r>
      <w:r>
        <w:rPr>
          <w:rFonts w:ascii="Times New Roman" w:hAnsi="Times New Roman" w:hint="eastAsia"/>
          <w:sz w:val="24"/>
        </w:rPr>
        <w:t>multivariate Cox proportional hazards models;</w:t>
      </w:r>
    </w:p>
    <w:p w14:paraId="6267EAA5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 adjust</w:t>
      </w:r>
      <w:r>
        <w:rPr>
          <w:rFonts w:ascii="Times New Roman" w:hAnsi="Times New Roman" w:cs="Times New Roman" w:hint="eastAsia"/>
          <w:sz w:val="24"/>
        </w:rPr>
        <w:t>ment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</w:rPr>
        <w:t>age, sport, race, education, income</w:t>
      </w:r>
      <w:r>
        <w:rPr>
          <w:rFonts w:ascii="Times New Roman" w:hAnsi="Times New Roman" w:cs="Times New Roman"/>
          <w:sz w:val="24"/>
        </w:rPr>
        <w:t>;</w:t>
      </w:r>
    </w:p>
    <w:p w14:paraId="47A1B600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additionally adjustment for </w:t>
      </w:r>
      <w:r>
        <w:rPr>
          <w:rFonts w:ascii="Times New Roman" w:hAnsi="Times New Roman" w:cs="Times New Roman" w:hint="eastAsia"/>
          <w:sz w:val="24"/>
        </w:rPr>
        <w:t>BMI, smoke, drink, SBP, DBP, prevalence of hypertension and CVD, serum TC, FPG, fasting insulin, AST, ALT, HDL, LDL, medication for diabetes, hypertension, and dyslipidemia;</w:t>
      </w:r>
    </w:p>
    <w:p w14:paraId="3397BA0F" w14:textId="387E2BB2" w:rsidR="00E625B4" w:rsidRDefault="0009135F" w:rsidP="003B6B80">
      <w:pPr>
        <w:sectPr w:rsidR="00E625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 xml:space="preserve">3 </w:t>
      </w:r>
      <w:r>
        <w:rPr>
          <w:rFonts w:ascii="Times New Roman" w:hAnsi="Times New Roman" w:cs="Times New Roman"/>
          <w:sz w:val="24"/>
        </w:rPr>
        <w:t>additionally adjustment for</w:t>
      </w:r>
      <w:r>
        <w:rPr>
          <w:rFonts w:ascii="Times New Roman" w:hAnsi="Times New Roman" w:cs="Times New Roman" w:hint="eastAsia"/>
          <w:sz w:val="24"/>
        </w:rPr>
        <w:t xml:space="preserve"> dietary consumption of energy, fiber, fat, protein, carbohydrate, and cholesterol, iron supplement, AHEI</w:t>
      </w:r>
      <w:r>
        <w:rPr>
          <w:rFonts w:ascii="Times New Roman" w:hAnsi="Times New Roman" w:cs="Times New Roman"/>
          <w:sz w:val="24"/>
        </w:rPr>
        <w:t>.</w:t>
      </w:r>
    </w:p>
    <w:p w14:paraId="7619B174" w14:textId="0654CADF" w:rsidR="00E625B4" w:rsidRDefault="0009135F"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96714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HR and 95%CI for the association 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ietary total iron, heme iron, and nonheme iron intake with all-cause and disease-specific mortality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mong diabetes who consumed a daily energy between 450-5000 kcal/d</w:t>
      </w:r>
    </w:p>
    <w:tbl>
      <w:tblPr>
        <w:tblStyle w:val="a3"/>
        <w:tblW w:w="1169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189"/>
        <w:gridCol w:w="1818"/>
        <w:gridCol w:w="850"/>
        <w:gridCol w:w="1985"/>
        <w:gridCol w:w="850"/>
        <w:gridCol w:w="1985"/>
        <w:gridCol w:w="992"/>
      </w:tblGrid>
      <w:tr w:rsidR="00E625B4" w14:paraId="62210CC2" w14:textId="77777777">
        <w:trPr>
          <w:jc w:val="center"/>
        </w:trPr>
        <w:tc>
          <w:tcPr>
            <w:tcW w:w="202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B9A7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ubgroup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3757E2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ases/N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96386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FF9CB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2C00A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3</w:t>
            </w:r>
          </w:p>
        </w:tc>
      </w:tr>
      <w:tr w:rsidR="00E625B4" w14:paraId="6F09D270" w14:textId="77777777">
        <w:trPr>
          <w:jc w:val="center"/>
        </w:trPr>
        <w:tc>
          <w:tcPr>
            <w:tcW w:w="202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8F35A7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1AE1BDC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13B3B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O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53BE4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B6871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O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6AA3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098D8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O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87927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</w:tr>
      <w:tr w:rsidR="00E625B4" w14:paraId="739368F6" w14:textId="77777777"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</w:tcBorders>
          </w:tcPr>
          <w:p w14:paraId="66DB0746" w14:textId="77777777" w:rsidR="00E625B4" w:rsidRDefault="000913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en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BB2FA8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1C4298D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EE2AC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8EBD06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A633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0D68F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758111C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CC10F42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92EA0C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l-cause</w:t>
            </w:r>
          </w:p>
        </w:tc>
        <w:tc>
          <w:tcPr>
            <w:tcW w:w="1189" w:type="dxa"/>
          </w:tcPr>
          <w:p w14:paraId="0CDAAC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3C07BD7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FFBC43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8A41B5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ABAE2B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E98E3E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A6B985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D70AF4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57351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</w:tcPr>
          <w:p w14:paraId="74013B9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6E5848A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BE71FA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CB546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16E80A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749A9F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000AE7F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38A8A48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701803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7FA0159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9/613</w:t>
            </w:r>
          </w:p>
        </w:tc>
        <w:tc>
          <w:tcPr>
            <w:tcW w:w="1818" w:type="dxa"/>
          </w:tcPr>
          <w:p w14:paraId="3B6945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50A4E4C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6</w:t>
            </w:r>
          </w:p>
        </w:tc>
        <w:tc>
          <w:tcPr>
            <w:tcW w:w="1985" w:type="dxa"/>
          </w:tcPr>
          <w:p w14:paraId="60E9C24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02CF97D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0</w:t>
            </w:r>
          </w:p>
        </w:tc>
        <w:tc>
          <w:tcPr>
            <w:tcW w:w="1985" w:type="dxa"/>
          </w:tcPr>
          <w:p w14:paraId="71007F0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3B15EF4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40</w:t>
            </w:r>
          </w:p>
        </w:tc>
      </w:tr>
      <w:tr w:rsidR="00E625B4" w14:paraId="5A942196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4E7CB2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4B69F06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3/595</w:t>
            </w:r>
          </w:p>
        </w:tc>
        <w:tc>
          <w:tcPr>
            <w:tcW w:w="1818" w:type="dxa"/>
          </w:tcPr>
          <w:p w14:paraId="3A37CF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(0.63,1.01)</w:t>
            </w:r>
          </w:p>
        </w:tc>
        <w:tc>
          <w:tcPr>
            <w:tcW w:w="850" w:type="dxa"/>
          </w:tcPr>
          <w:p w14:paraId="0A21EF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2F0995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(0.63,1.02)</w:t>
            </w:r>
          </w:p>
        </w:tc>
        <w:tc>
          <w:tcPr>
            <w:tcW w:w="850" w:type="dxa"/>
          </w:tcPr>
          <w:p w14:paraId="73378E9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56758C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66,1.10)</w:t>
            </w:r>
          </w:p>
        </w:tc>
        <w:tc>
          <w:tcPr>
            <w:tcW w:w="992" w:type="dxa"/>
            <w:tcBorders>
              <w:right w:val="nil"/>
            </w:tcBorders>
          </w:tcPr>
          <w:p w14:paraId="58C6B82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354899F" w14:textId="77777777">
        <w:trPr>
          <w:trHeight w:val="90"/>
          <w:jc w:val="center"/>
        </w:trPr>
        <w:tc>
          <w:tcPr>
            <w:tcW w:w="2026" w:type="dxa"/>
            <w:tcBorders>
              <w:left w:val="nil"/>
            </w:tcBorders>
          </w:tcPr>
          <w:p w14:paraId="7FD95AC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507C2B4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7/595</w:t>
            </w:r>
          </w:p>
        </w:tc>
        <w:tc>
          <w:tcPr>
            <w:tcW w:w="1818" w:type="dxa"/>
          </w:tcPr>
          <w:p w14:paraId="469447D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69,1.11)</w:t>
            </w:r>
          </w:p>
        </w:tc>
        <w:tc>
          <w:tcPr>
            <w:tcW w:w="850" w:type="dxa"/>
          </w:tcPr>
          <w:p w14:paraId="4194B3C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0C2E89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72,1.16)</w:t>
            </w:r>
          </w:p>
        </w:tc>
        <w:tc>
          <w:tcPr>
            <w:tcW w:w="850" w:type="dxa"/>
          </w:tcPr>
          <w:p w14:paraId="50619AE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B809D0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(0.72,1.27)</w:t>
            </w:r>
          </w:p>
        </w:tc>
        <w:tc>
          <w:tcPr>
            <w:tcW w:w="992" w:type="dxa"/>
            <w:tcBorders>
              <w:right w:val="nil"/>
            </w:tcBorders>
          </w:tcPr>
          <w:p w14:paraId="20143C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CDEB936" w14:textId="77777777">
        <w:trPr>
          <w:trHeight w:val="90"/>
          <w:jc w:val="center"/>
        </w:trPr>
        <w:tc>
          <w:tcPr>
            <w:tcW w:w="2026" w:type="dxa"/>
            <w:tcBorders>
              <w:left w:val="nil"/>
            </w:tcBorders>
          </w:tcPr>
          <w:p w14:paraId="1D3070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6653137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9/595</w:t>
            </w:r>
          </w:p>
        </w:tc>
        <w:tc>
          <w:tcPr>
            <w:tcW w:w="1818" w:type="dxa"/>
          </w:tcPr>
          <w:p w14:paraId="1C1FD11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0(0.55,0.90)</w:t>
            </w:r>
          </w:p>
        </w:tc>
        <w:tc>
          <w:tcPr>
            <w:tcW w:w="850" w:type="dxa"/>
          </w:tcPr>
          <w:p w14:paraId="0BA4628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C6497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0(0.54,0.90)</w:t>
            </w:r>
          </w:p>
        </w:tc>
        <w:tc>
          <w:tcPr>
            <w:tcW w:w="850" w:type="dxa"/>
          </w:tcPr>
          <w:p w14:paraId="7A0F4E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83ED4A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56,1.08)</w:t>
            </w:r>
          </w:p>
        </w:tc>
        <w:tc>
          <w:tcPr>
            <w:tcW w:w="992" w:type="dxa"/>
            <w:tcBorders>
              <w:right w:val="nil"/>
            </w:tcBorders>
          </w:tcPr>
          <w:p w14:paraId="5D70D66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92775D6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7742D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</w:tcPr>
          <w:p w14:paraId="5F025C0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7891017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DF1D6F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1CFDC0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E39CC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A611BE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1A78D8F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4A5C963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9E055E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5E4B68F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6/603</w:t>
            </w:r>
          </w:p>
        </w:tc>
        <w:tc>
          <w:tcPr>
            <w:tcW w:w="1818" w:type="dxa"/>
          </w:tcPr>
          <w:p w14:paraId="0E0779F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FDFD51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6</w:t>
            </w:r>
          </w:p>
        </w:tc>
        <w:tc>
          <w:tcPr>
            <w:tcW w:w="1985" w:type="dxa"/>
          </w:tcPr>
          <w:p w14:paraId="58FDFE8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231AB64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8</w:t>
            </w:r>
          </w:p>
        </w:tc>
        <w:tc>
          <w:tcPr>
            <w:tcW w:w="1985" w:type="dxa"/>
          </w:tcPr>
          <w:p w14:paraId="52D043F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1ACD64E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6</w:t>
            </w:r>
          </w:p>
        </w:tc>
      </w:tr>
      <w:tr w:rsidR="00E625B4" w14:paraId="3BE337F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72BCD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6672EA1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0/607</w:t>
            </w:r>
          </w:p>
        </w:tc>
        <w:tc>
          <w:tcPr>
            <w:tcW w:w="1818" w:type="dxa"/>
          </w:tcPr>
          <w:p w14:paraId="618B44E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2(0.82,1.53)</w:t>
            </w:r>
          </w:p>
        </w:tc>
        <w:tc>
          <w:tcPr>
            <w:tcW w:w="850" w:type="dxa"/>
          </w:tcPr>
          <w:p w14:paraId="36DF35E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C2291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5(0.87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4)</w:t>
            </w:r>
          </w:p>
        </w:tc>
        <w:tc>
          <w:tcPr>
            <w:tcW w:w="850" w:type="dxa"/>
          </w:tcPr>
          <w:p w14:paraId="453BF96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8DCF1C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6(0.87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6)</w:t>
            </w:r>
          </w:p>
        </w:tc>
        <w:tc>
          <w:tcPr>
            <w:tcW w:w="992" w:type="dxa"/>
            <w:tcBorders>
              <w:right w:val="nil"/>
            </w:tcBorders>
          </w:tcPr>
          <w:p w14:paraId="3F33A8E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05DB6F5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16E7430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4103D2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7/599</w:t>
            </w:r>
          </w:p>
        </w:tc>
        <w:tc>
          <w:tcPr>
            <w:tcW w:w="1818" w:type="dxa"/>
          </w:tcPr>
          <w:p w14:paraId="4AC028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8(0.87,1.61)</w:t>
            </w:r>
          </w:p>
        </w:tc>
        <w:tc>
          <w:tcPr>
            <w:tcW w:w="850" w:type="dxa"/>
          </w:tcPr>
          <w:p w14:paraId="48D0B69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9F9533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0(0.90,1.50)</w:t>
            </w:r>
          </w:p>
        </w:tc>
        <w:tc>
          <w:tcPr>
            <w:tcW w:w="850" w:type="dxa"/>
          </w:tcPr>
          <w:p w14:paraId="3CFB0E3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65D69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2(0.91,1.52)</w:t>
            </w:r>
          </w:p>
        </w:tc>
        <w:tc>
          <w:tcPr>
            <w:tcW w:w="992" w:type="dxa"/>
            <w:tcBorders>
              <w:right w:val="nil"/>
            </w:tcBorders>
          </w:tcPr>
          <w:p w14:paraId="48B7DB1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DE4FD61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3640C38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6D99C27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5/588</w:t>
            </w:r>
          </w:p>
        </w:tc>
        <w:tc>
          <w:tcPr>
            <w:tcW w:w="1818" w:type="dxa"/>
          </w:tcPr>
          <w:p w14:paraId="3EC5764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7(1.02,1.83)</w:t>
            </w:r>
          </w:p>
        </w:tc>
        <w:tc>
          <w:tcPr>
            <w:tcW w:w="850" w:type="dxa"/>
          </w:tcPr>
          <w:p w14:paraId="3857DDD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DE706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8(0.96,1.72)</w:t>
            </w:r>
          </w:p>
        </w:tc>
        <w:tc>
          <w:tcPr>
            <w:tcW w:w="850" w:type="dxa"/>
          </w:tcPr>
          <w:p w14:paraId="42FAFF0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21716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5(1.01,1.82)</w:t>
            </w:r>
          </w:p>
        </w:tc>
        <w:tc>
          <w:tcPr>
            <w:tcW w:w="992" w:type="dxa"/>
            <w:tcBorders>
              <w:right w:val="nil"/>
            </w:tcBorders>
          </w:tcPr>
          <w:p w14:paraId="3ABA734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4307E9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4D9278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</w:tcPr>
          <w:p w14:paraId="49CDAC0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724E321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CE434C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9C9BEE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BACE95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37FED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3DC11AD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5F636B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374DB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75286C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54/608</w:t>
            </w:r>
          </w:p>
        </w:tc>
        <w:tc>
          <w:tcPr>
            <w:tcW w:w="1818" w:type="dxa"/>
          </w:tcPr>
          <w:p w14:paraId="2AC9D59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1C137EA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6</w:t>
            </w:r>
          </w:p>
        </w:tc>
        <w:tc>
          <w:tcPr>
            <w:tcW w:w="1985" w:type="dxa"/>
          </w:tcPr>
          <w:p w14:paraId="32EDEDF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6CCEB9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3</w:t>
            </w:r>
          </w:p>
        </w:tc>
        <w:tc>
          <w:tcPr>
            <w:tcW w:w="1985" w:type="dxa"/>
          </w:tcPr>
          <w:p w14:paraId="51AC7A3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60DA68E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37</w:t>
            </w:r>
          </w:p>
        </w:tc>
      </w:tr>
      <w:tr w:rsidR="00E625B4" w14:paraId="6F1BCBDB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19EB09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7FE8CEE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38/605</w:t>
            </w:r>
          </w:p>
        </w:tc>
        <w:tc>
          <w:tcPr>
            <w:tcW w:w="1818" w:type="dxa"/>
          </w:tcPr>
          <w:p w14:paraId="2156ED3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68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08)</w:t>
            </w:r>
          </w:p>
        </w:tc>
        <w:tc>
          <w:tcPr>
            <w:tcW w:w="850" w:type="dxa"/>
          </w:tcPr>
          <w:p w14:paraId="1ED6CA0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110EB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70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11)</w:t>
            </w:r>
          </w:p>
        </w:tc>
        <w:tc>
          <w:tcPr>
            <w:tcW w:w="850" w:type="dxa"/>
          </w:tcPr>
          <w:p w14:paraId="712369C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69D69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72,1.18)</w:t>
            </w:r>
          </w:p>
        </w:tc>
        <w:tc>
          <w:tcPr>
            <w:tcW w:w="992" w:type="dxa"/>
            <w:tcBorders>
              <w:right w:val="nil"/>
            </w:tcBorders>
          </w:tcPr>
          <w:p w14:paraId="0FE569E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D2D119F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86878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7AEBA4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0/599</w:t>
            </w:r>
          </w:p>
        </w:tc>
        <w:tc>
          <w:tcPr>
            <w:tcW w:w="1818" w:type="dxa"/>
          </w:tcPr>
          <w:p w14:paraId="3D0625D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65,1.06)</w:t>
            </w:r>
          </w:p>
        </w:tc>
        <w:tc>
          <w:tcPr>
            <w:tcW w:w="850" w:type="dxa"/>
          </w:tcPr>
          <w:p w14:paraId="2FE5AA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8C1459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7(0.68,1.11)</w:t>
            </w:r>
          </w:p>
        </w:tc>
        <w:tc>
          <w:tcPr>
            <w:tcW w:w="850" w:type="dxa"/>
          </w:tcPr>
          <w:p w14:paraId="4997CB1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F56CFE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67,1.18)</w:t>
            </w:r>
          </w:p>
        </w:tc>
        <w:tc>
          <w:tcPr>
            <w:tcW w:w="992" w:type="dxa"/>
            <w:tcBorders>
              <w:right w:val="nil"/>
            </w:tcBorders>
          </w:tcPr>
          <w:p w14:paraId="2073952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059111F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509B3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302C1BA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6/586</w:t>
            </w:r>
          </w:p>
        </w:tc>
        <w:tc>
          <w:tcPr>
            <w:tcW w:w="1818" w:type="dxa"/>
          </w:tcPr>
          <w:p w14:paraId="272D4F4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0(0.55,0.90)</w:t>
            </w:r>
          </w:p>
        </w:tc>
        <w:tc>
          <w:tcPr>
            <w:tcW w:w="850" w:type="dxa"/>
          </w:tcPr>
          <w:p w14:paraId="104805F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61938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2(0.56,0.92)</w:t>
            </w:r>
          </w:p>
        </w:tc>
        <w:tc>
          <w:tcPr>
            <w:tcW w:w="850" w:type="dxa"/>
          </w:tcPr>
          <w:p w14:paraId="0092F4C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0C5B00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57,1.07)</w:t>
            </w:r>
          </w:p>
        </w:tc>
        <w:tc>
          <w:tcPr>
            <w:tcW w:w="992" w:type="dxa"/>
            <w:tcBorders>
              <w:right w:val="nil"/>
            </w:tcBorders>
          </w:tcPr>
          <w:p w14:paraId="5AFF547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FE3F23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3F29BF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</w:tcPr>
          <w:p w14:paraId="4D572EE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24AFF0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CB58C8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BDC659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132303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D6F959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CCA17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00DEAB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6D1132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VD mortality</w:t>
            </w:r>
          </w:p>
        </w:tc>
        <w:tc>
          <w:tcPr>
            <w:tcW w:w="1189" w:type="dxa"/>
          </w:tcPr>
          <w:p w14:paraId="6DD8CF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3193D5C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F7CA27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B705B2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066F24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868EC8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1C46B80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84575D2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0F2149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</w:tcPr>
          <w:p w14:paraId="320DDCB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58D876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34E894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6F5DB0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0E0CB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AEAE4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0056AD5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9E3EE6C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3BC5B3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2A7610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2/613</w:t>
            </w:r>
          </w:p>
        </w:tc>
        <w:tc>
          <w:tcPr>
            <w:tcW w:w="1818" w:type="dxa"/>
          </w:tcPr>
          <w:p w14:paraId="0E5A3EB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3723E52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4</w:t>
            </w:r>
          </w:p>
        </w:tc>
        <w:tc>
          <w:tcPr>
            <w:tcW w:w="1985" w:type="dxa"/>
          </w:tcPr>
          <w:p w14:paraId="771B666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7135728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65</w:t>
            </w:r>
          </w:p>
        </w:tc>
        <w:tc>
          <w:tcPr>
            <w:tcW w:w="1985" w:type="dxa"/>
          </w:tcPr>
          <w:p w14:paraId="2A78C7A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7690BE5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59</w:t>
            </w:r>
          </w:p>
        </w:tc>
      </w:tr>
      <w:tr w:rsidR="00E625B4" w14:paraId="3B23E33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83E69C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Q2</w:t>
            </w:r>
          </w:p>
        </w:tc>
        <w:tc>
          <w:tcPr>
            <w:tcW w:w="1189" w:type="dxa"/>
          </w:tcPr>
          <w:p w14:paraId="7D6D724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4/595</w:t>
            </w:r>
          </w:p>
        </w:tc>
        <w:tc>
          <w:tcPr>
            <w:tcW w:w="1818" w:type="dxa"/>
          </w:tcPr>
          <w:p w14:paraId="6AC6E0D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49,1.07)</w:t>
            </w:r>
          </w:p>
        </w:tc>
        <w:tc>
          <w:tcPr>
            <w:tcW w:w="850" w:type="dxa"/>
          </w:tcPr>
          <w:p w14:paraId="6AAC957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9EEA5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2(0.48,1.06)</w:t>
            </w:r>
          </w:p>
        </w:tc>
        <w:tc>
          <w:tcPr>
            <w:tcW w:w="850" w:type="dxa"/>
          </w:tcPr>
          <w:p w14:paraId="534A9D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0996F5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6(0.50,1.16)</w:t>
            </w:r>
          </w:p>
        </w:tc>
        <w:tc>
          <w:tcPr>
            <w:tcW w:w="992" w:type="dxa"/>
            <w:tcBorders>
              <w:right w:val="nil"/>
            </w:tcBorders>
          </w:tcPr>
          <w:p w14:paraId="4950C86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BC3C0E2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AD094B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5EE6F5B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1/595</w:t>
            </w:r>
          </w:p>
        </w:tc>
        <w:tc>
          <w:tcPr>
            <w:tcW w:w="1818" w:type="dxa"/>
          </w:tcPr>
          <w:p w14:paraId="5D6E67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52,1.15)</w:t>
            </w:r>
          </w:p>
        </w:tc>
        <w:tc>
          <w:tcPr>
            <w:tcW w:w="850" w:type="dxa"/>
          </w:tcPr>
          <w:p w14:paraId="6F79B59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B38463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56,1.</w:t>
            </w:r>
            <w:r>
              <w:rPr>
                <w:rFonts w:ascii="Times New Roman" w:eastAsia="宋体" w:hAnsi="Times New Roman" w:cs="Times New Roman"/>
                <w:sz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8)</w:t>
            </w:r>
          </w:p>
        </w:tc>
        <w:tc>
          <w:tcPr>
            <w:tcW w:w="850" w:type="dxa"/>
          </w:tcPr>
          <w:p w14:paraId="28E95B4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B609E3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55,1.46)</w:t>
            </w:r>
          </w:p>
        </w:tc>
        <w:tc>
          <w:tcPr>
            <w:tcW w:w="992" w:type="dxa"/>
            <w:tcBorders>
              <w:right w:val="nil"/>
            </w:tcBorders>
          </w:tcPr>
          <w:p w14:paraId="64A1BC5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6CFD650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FCB5F1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080AD52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5/595</w:t>
            </w:r>
          </w:p>
        </w:tc>
        <w:tc>
          <w:tcPr>
            <w:tcW w:w="1818" w:type="dxa"/>
          </w:tcPr>
          <w:p w14:paraId="22A052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1(0.40,0.94)</w:t>
            </w:r>
          </w:p>
        </w:tc>
        <w:tc>
          <w:tcPr>
            <w:tcW w:w="850" w:type="dxa"/>
          </w:tcPr>
          <w:p w14:paraId="7B85D7F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8BBE2F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41,0.96)</w:t>
            </w:r>
          </w:p>
        </w:tc>
        <w:tc>
          <w:tcPr>
            <w:tcW w:w="850" w:type="dxa"/>
          </w:tcPr>
          <w:p w14:paraId="3AFE36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5743B5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7(0.39,1.18)</w:t>
            </w:r>
          </w:p>
        </w:tc>
        <w:tc>
          <w:tcPr>
            <w:tcW w:w="992" w:type="dxa"/>
            <w:tcBorders>
              <w:right w:val="nil"/>
            </w:tcBorders>
          </w:tcPr>
          <w:p w14:paraId="17168A9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71841A3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E5DA6E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</w:tcPr>
          <w:p w14:paraId="69D8148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219947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04B8C8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D5A8CA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5D1CCC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CAB169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A8F50B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CAB9D4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89AFD3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5CF1934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5/603</w:t>
            </w:r>
          </w:p>
        </w:tc>
        <w:tc>
          <w:tcPr>
            <w:tcW w:w="1818" w:type="dxa"/>
          </w:tcPr>
          <w:p w14:paraId="3AACED2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1711E40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7</w:t>
            </w:r>
          </w:p>
        </w:tc>
        <w:tc>
          <w:tcPr>
            <w:tcW w:w="1985" w:type="dxa"/>
          </w:tcPr>
          <w:p w14:paraId="2464CC1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9F72E8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60</w:t>
            </w:r>
          </w:p>
        </w:tc>
        <w:tc>
          <w:tcPr>
            <w:tcW w:w="1985" w:type="dxa"/>
          </w:tcPr>
          <w:p w14:paraId="2AC0E18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44982AB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44</w:t>
            </w:r>
          </w:p>
        </w:tc>
      </w:tr>
      <w:tr w:rsidR="00E625B4" w14:paraId="71DFCDC3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EBE5F3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6858F0A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8/607</w:t>
            </w:r>
          </w:p>
        </w:tc>
        <w:tc>
          <w:tcPr>
            <w:tcW w:w="1818" w:type="dxa"/>
          </w:tcPr>
          <w:p w14:paraId="3714AE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5(0.76,2.37)</w:t>
            </w:r>
          </w:p>
        </w:tc>
        <w:tc>
          <w:tcPr>
            <w:tcW w:w="850" w:type="dxa"/>
          </w:tcPr>
          <w:p w14:paraId="2F6606D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820F89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8(0.72,2.28)</w:t>
            </w:r>
          </w:p>
        </w:tc>
        <w:tc>
          <w:tcPr>
            <w:tcW w:w="850" w:type="dxa"/>
          </w:tcPr>
          <w:p w14:paraId="23EE73B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DD9A42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3(0.69,2.20)</w:t>
            </w:r>
          </w:p>
        </w:tc>
        <w:tc>
          <w:tcPr>
            <w:tcW w:w="992" w:type="dxa"/>
            <w:tcBorders>
              <w:right w:val="nil"/>
            </w:tcBorders>
          </w:tcPr>
          <w:p w14:paraId="717A0A0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FB4B95E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31E5B19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53DAE28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1/599</w:t>
            </w:r>
          </w:p>
        </w:tc>
        <w:tc>
          <w:tcPr>
            <w:tcW w:w="1818" w:type="dxa"/>
          </w:tcPr>
          <w:p w14:paraId="0F30DB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6(0.89,2.72)</w:t>
            </w:r>
          </w:p>
        </w:tc>
        <w:tc>
          <w:tcPr>
            <w:tcW w:w="850" w:type="dxa"/>
          </w:tcPr>
          <w:p w14:paraId="604FD6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1E45AA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3(0.92,2.51)</w:t>
            </w:r>
          </w:p>
        </w:tc>
        <w:tc>
          <w:tcPr>
            <w:tcW w:w="850" w:type="dxa"/>
          </w:tcPr>
          <w:p w14:paraId="6077231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58B1D6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8(0.96,2.44)</w:t>
            </w:r>
          </w:p>
        </w:tc>
        <w:tc>
          <w:tcPr>
            <w:tcW w:w="992" w:type="dxa"/>
            <w:tcBorders>
              <w:right w:val="nil"/>
            </w:tcBorders>
          </w:tcPr>
          <w:p w14:paraId="54F2BFC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8D1FA41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5338373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2EAA504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8/588</w:t>
            </w:r>
          </w:p>
        </w:tc>
        <w:tc>
          <w:tcPr>
            <w:tcW w:w="1818" w:type="dxa"/>
          </w:tcPr>
          <w:p w14:paraId="56D7A3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70(1.01,2.90)</w:t>
            </w:r>
          </w:p>
        </w:tc>
        <w:tc>
          <w:tcPr>
            <w:tcW w:w="850" w:type="dxa"/>
          </w:tcPr>
          <w:p w14:paraId="29AF919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F715B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8(1.01,2.70)</w:t>
            </w:r>
          </w:p>
        </w:tc>
        <w:tc>
          <w:tcPr>
            <w:tcW w:w="850" w:type="dxa"/>
          </w:tcPr>
          <w:p w14:paraId="4AC9303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34C204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9(1.02,2.73)</w:t>
            </w:r>
          </w:p>
        </w:tc>
        <w:tc>
          <w:tcPr>
            <w:tcW w:w="992" w:type="dxa"/>
            <w:tcBorders>
              <w:right w:val="nil"/>
            </w:tcBorders>
          </w:tcPr>
          <w:p w14:paraId="3A7FEDC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D4B1358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A7A7F5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</w:tcPr>
          <w:p w14:paraId="1873B30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29A8C50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A9B661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6A7BA2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B9D161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464C1A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6866DD7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3D0E29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431ED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1A632D3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9/608</w:t>
            </w:r>
          </w:p>
        </w:tc>
        <w:tc>
          <w:tcPr>
            <w:tcW w:w="1818" w:type="dxa"/>
          </w:tcPr>
          <w:p w14:paraId="69CA2D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0C4A4D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2</w:t>
            </w:r>
          </w:p>
        </w:tc>
        <w:tc>
          <w:tcPr>
            <w:tcW w:w="1985" w:type="dxa"/>
          </w:tcPr>
          <w:p w14:paraId="1993F79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5C8F1A3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57</w:t>
            </w:r>
          </w:p>
        </w:tc>
        <w:tc>
          <w:tcPr>
            <w:tcW w:w="1985" w:type="dxa"/>
          </w:tcPr>
          <w:p w14:paraId="78EDF4E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5BD8B62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15</w:t>
            </w:r>
          </w:p>
        </w:tc>
      </w:tr>
      <w:tr w:rsidR="00E625B4" w14:paraId="4DB1CBF6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F918E5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2E0DED5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6/605</w:t>
            </w:r>
          </w:p>
        </w:tc>
        <w:tc>
          <w:tcPr>
            <w:tcW w:w="1818" w:type="dxa"/>
          </w:tcPr>
          <w:p w14:paraId="67568DE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5(0.51,1.10)</w:t>
            </w:r>
          </w:p>
        </w:tc>
        <w:tc>
          <w:tcPr>
            <w:tcW w:w="850" w:type="dxa"/>
          </w:tcPr>
          <w:p w14:paraId="7E8F91D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4DACFA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52,1.14)</w:t>
            </w:r>
          </w:p>
        </w:tc>
        <w:tc>
          <w:tcPr>
            <w:tcW w:w="850" w:type="dxa"/>
          </w:tcPr>
          <w:p w14:paraId="395D1EE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47720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54,1.24)</w:t>
            </w:r>
          </w:p>
        </w:tc>
        <w:tc>
          <w:tcPr>
            <w:tcW w:w="992" w:type="dxa"/>
            <w:tcBorders>
              <w:right w:val="nil"/>
            </w:tcBorders>
          </w:tcPr>
          <w:p w14:paraId="291CB75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871ED1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38EA69E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13EE36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6/599</w:t>
            </w:r>
          </w:p>
        </w:tc>
        <w:tc>
          <w:tcPr>
            <w:tcW w:w="1818" w:type="dxa"/>
          </w:tcPr>
          <w:p w14:paraId="349FA76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57,1.25)</w:t>
            </w:r>
          </w:p>
        </w:tc>
        <w:tc>
          <w:tcPr>
            <w:tcW w:w="850" w:type="dxa"/>
          </w:tcPr>
          <w:p w14:paraId="6BE691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7642A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63,1.39)</w:t>
            </w:r>
          </w:p>
        </w:tc>
        <w:tc>
          <w:tcPr>
            <w:tcW w:w="850" w:type="dxa"/>
          </w:tcPr>
          <w:p w14:paraId="28BD737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70469F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(0.62,1.55)</w:t>
            </w:r>
          </w:p>
        </w:tc>
        <w:tc>
          <w:tcPr>
            <w:tcW w:w="992" w:type="dxa"/>
            <w:tcBorders>
              <w:right w:val="nil"/>
            </w:tcBorders>
          </w:tcPr>
          <w:p w14:paraId="4F61DD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8442E30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5A25D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00FB538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1/586</w:t>
            </w:r>
          </w:p>
        </w:tc>
        <w:tc>
          <w:tcPr>
            <w:tcW w:w="1818" w:type="dxa"/>
          </w:tcPr>
          <w:p w14:paraId="44C1100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6(0.36,0.87)</w:t>
            </w:r>
          </w:p>
        </w:tc>
        <w:tc>
          <w:tcPr>
            <w:tcW w:w="850" w:type="dxa"/>
          </w:tcPr>
          <w:p w14:paraId="3D8FD0A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14477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9(0.38,0.93)</w:t>
            </w:r>
          </w:p>
        </w:tc>
        <w:tc>
          <w:tcPr>
            <w:tcW w:w="850" w:type="dxa"/>
          </w:tcPr>
          <w:p w14:paraId="4A9FB14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B60171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4(0.37,1.11)</w:t>
            </w:r>
          </w:p>
        </w:tc>
        <w:tc>
          <w:tcPr>
            <w:tcW w:w="992" w:type="dxa"/>
            <w:tcBorders>
              <w:right w:val="nil"/>
            </w:tcBorders>
          </w:tcPr>
          <w:p w14:paraId="6063306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577878B" w14:textId="77777777">
        <w:trPr>
          <w:jc w:val="center"/>
        </w:trPr>
        <w:tc>
          <w:tcPr>
            <w:tcW w:w="2026" w:type="dxa"/>
            <w:tcBorders>
              <w:left w:val="nil"/>
              <w:bottom w:val="nil"/>
            </w:tcBorders>
          </w:tcPr>
          <w:p w14:paraId="4AACDAA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tcBorders>
              <w:bottom w:val="nil"/>
            </w:tcBorders>
          </w:tcPr>
          <w:p w14:paraId="644E069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14:paraId="2060F18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21FAEB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47EDCC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1E7A10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E190C8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3202EE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CE56EBD" w14:textId="77777777">
        <w:trPr>
          <w:jc w:val="center"/>
        </w:trPr>
        <w:tc>
          <w:tcPr>
            <w:tcW w:w="2026" w:type="dxa"/>
            <w:tcBorders>
              <w:left w:val="nil"/>
              <w:bottom w:val="nil"/>
            </w:tcBorders>
          </w:tcPr>
          <w:p w14:paraId="4597A18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iabet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1189" w:type="dxa"/>
            <w:tcBorders>
              <w:bottom w:val="nil"/>
            </w:tcBorders>
          </w:tcPr>
          <w:p w14:paraId="651BD30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14:paraId="777C06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C0569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6B8B0B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660553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8B1042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09FA28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7AE25B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8D641A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EA224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D5A35E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D23C8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68D29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6308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48F7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40594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F3DFCF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EEA331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9B740D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6/6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63E59A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016F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12C43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EA55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1A8E9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C29D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00</w:t>
            </w:r>
          </w:p>
        </w:tc>
      </w:tr>
      <w:tr w:rsidR="00E625B4" w14:paraId="12957EE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81D69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B5B32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4/5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49F2E8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7(0.44,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C995C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84339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(0.46,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BAD23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20271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46,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9127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BD78B98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C311A9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2D5C3B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9/5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DC1E11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77(0.51,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E48C7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EC8C4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80(0.</w:t>
            </w: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,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CFBAE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42ABE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50,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9914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A90F1A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712F3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D0ABE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5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03971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51(0.32,0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B23AA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806D4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52(0.32,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ED6B3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37648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7(0.31,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7EAA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7385D9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594C68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792095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87DC4B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1A15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C6504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039CC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A31D7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F4D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8221EF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86ABA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17BE26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7/6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8A8EC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745A6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BD292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E085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6A77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2632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1</w:t>
            </w:r>
          </w:p>
        </w:tc>
      </w:tr>
      <w:tr w:rsidR="00E625B4" w14:paraId="52C7B125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00BBD1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D630AF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2/6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BA981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9(0.74,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8D8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93C2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2(0.70,2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86236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07E6F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6(0.71,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4DB2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E97B1DE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27"/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3B3B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1E35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9/599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C8B5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2(0.62,1.9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9EAD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3CF7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7(0.60,1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BD8E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C343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5(0.62,1.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BDAD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DC7CF23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27"/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F4ED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Q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15D7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7/588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C38C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5(0.67,1.9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B4F9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8FBC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9(0.63,1.8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06D7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45C7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7(0.68,2.0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B89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4B3334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56254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86387F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D63D39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B91EE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E420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11DA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CC5C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84E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975744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9C22CE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941E0D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1/60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F5BEED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6EB0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2359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5FC75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6F1F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6B6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93</w:t>
            </w:r>
          </w:p>
        </w:tc>
      </w:tr>
      <w:tr w:rsidR="00E625B4" w14:paraId="0042586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9F98B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560D5F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8/60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EFD67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48,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6F12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2512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6(0.50,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35A28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A9F3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(0.51,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604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778BE1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C4526A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3E7BA7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9/5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BE9567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55,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A7E03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5159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58,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E5393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D08EE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(0.59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0810C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8CCDB0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E20843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07D1D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7/58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ADBEAB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9(0.37,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C7A92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B1D63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0(0.37,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742F5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49B06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(0.41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1C4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2DF138B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5FAB3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DB851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1AEC6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EAC8B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21C90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2ACBA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D33D3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FB99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3247C1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2FD9EDB" w14:textId="77777777" w:rsidR="00E625B4" w:rsidRDefault="000913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Wome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6C3E5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447D38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A370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6E24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6A8B2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69FF8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C06F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23B71F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9BA2F8A" w14:textId="77777777" w:rsidR="00E625B4" w:rsidRDefault="000913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l-cau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6BE942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84696E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17E3A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84447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42A2A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66C75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968F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54E116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D90D69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8855D5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F5A77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7BF2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8D9A3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62997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A5F70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33D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083E89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EFE8F9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6D7280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6/5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726CF9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769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9013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915D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D82BC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54EF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08</w:t>
            </w:r>
          </w:p>
        </w:tc>
      </w:tr>
      <w:tr w:rsidR="00E625B4" w14:paraId="7433597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F7F014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6602C5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0/4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292375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72,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61B26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05592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72,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3926A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8D6C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71,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EFAA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27C9E5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0FB56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53C437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9/4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3F60BB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68,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2C6EA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9EE5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72,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C6D7E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55962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1(0.74,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D485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D63011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1D3A26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F0972B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6/4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8831D5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7(0.98,1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096F4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FF5E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2(0.91,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CC943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5F518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5(0.95,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7ADC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923266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A2CA51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DC755B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3094A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329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2C34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E5FBD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FA766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D93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DB6CA9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485BC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993B3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9/4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26B3CC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08884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60AC4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BF4C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E504C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57C8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3</w:t>
            </w:r>
          </w:p>
        </w:tc>
      </w:tr>
      <w:tr w:rsidR="00E625B4" w14:paraId="775B1A8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885E4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3A5B6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2/5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74E86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69,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7EC2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7A4A1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70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90C4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D7E09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(0.72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CF1B6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92679D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D14A9D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CC49B5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8/48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D88F4C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7(0.49,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24819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8D4A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53,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79F5C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D7A71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56,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2139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47AE9A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41C51B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D76DC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2/48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3F3155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5(0.70,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8793D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3F46A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6(0.70,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86E4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F3A0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5(0.77,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7704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D40B9C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A6346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DA0D03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D61880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AB720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41F39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2BF16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D7EF2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F829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E859BA5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723337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C7992C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7/4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F019C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CAFB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15B01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12886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089E6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1C95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95</w:t>
            </w:r>
          </w:p>
        </w:tc>
      </w:tr>
      <w:tr w:rsidR="00E625B4" w14:paraId="69969CA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6B0D3C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8B9FE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1/4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25989C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65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0740F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53AA2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62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B482D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0D8EE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68,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F673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9D9C828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20411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1169DA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8/4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BAA6AC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64,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D02C9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4B744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65,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B960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B6EC2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6(0.75,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8D96A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110E07C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07C8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6F4C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5/49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9620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5(0.77,1.4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2FB1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6D7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1(0.82,1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B3CB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579A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4(0.94,1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893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2F47E3E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0AED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F637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8967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033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E2C6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A542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BCC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0F7E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A269E3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89BD21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VD mortal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CD76D5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F8B345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62F5B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797C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998B6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86497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BFEB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7890FA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68FD28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68C9A9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B13CE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ED912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E7579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9344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F810A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A4276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5D2DAE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02A8D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B806FE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8/5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952D5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D299E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661A1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02C3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01075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34AA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569</w:t>
            </w:r>
          </w:p>
        </w:tc>
      </w:tr>
      <w:tr w:rsidR="00E625B4" w14:paraId="7541499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524B6A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C7FB2F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4/4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A02154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(0.42,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F669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2CF7C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41,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960E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7699A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9(0.46,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1E73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F03A71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4B0AFF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95BAB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7/4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CBC7DD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49,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345C3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C2DCB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53,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99079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C4A91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4(0.60,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7863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99BDCD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A2D29E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1ACED3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8/4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21430B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55,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9DB4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0F1D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4(0.63,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EA6AA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0A24E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4(0.63,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3711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1D9240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B73318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D405F6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998342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5984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7ED88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4537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621FB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7D16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C17EB6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248D31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ED65D4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2/4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0C4B99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1B9E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1625D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B68F2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9EDA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1730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89</w:t>
            </w:r>
          </w:p>
        </w:tc>
      </w:tr>
      <w:tr w:rsidR="00E625B4" w14:paraId="3B0FE4F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CADB57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F1860A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6/5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54134F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56,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9903E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38770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1(0.58,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3B693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41223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2(0.68,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CBC9F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5BAF55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BCFC89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D4E78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48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65EBF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41,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D2D19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BEB51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7(0.45,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351DA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BF464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47,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86EA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712174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0629BD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201586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7/48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8A944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48,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AF2D5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6B793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52,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15EA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C6AD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49,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E5A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087164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C1486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A8004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C2A1E1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0CDC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73A73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E27A9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85C0A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BCF2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41FBED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96FBA4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E4B01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4/4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E856A0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42A42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9F685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73CAF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3D75D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F71D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9</w:t>
            </w:r>
          </w:p>
        </w:tc>
      </w:tr>
      <w:tr w:rsidR="00E625B4" w14:paraId="3D79D55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0E927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BA4156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8/4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0D6E0E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47,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7F8DE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73E4C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2(0.49,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1BBA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CD7F2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43,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516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1EC04F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5FB49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42E194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9/4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78D141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50,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49430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9E0B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7(0.52,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1E072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04F09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2(0.51,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E4B4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729826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6876D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48CCE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4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8EC534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49,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43FFE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BCCF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56,1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6118C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0003A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9(0.53,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7E49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1047C1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E7C3B19" w14:textId="77777777" w:rsidR="00E625B4" w:rsidRDefault="00E625B4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EF4293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7DD010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7E889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4A271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C9DC3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13164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4AA76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3B99E6B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418A9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iabet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11B961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A590BA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20DAB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73582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0A8AF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811C2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23E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BD9780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2FF51E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7F6CFE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291E25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A4601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075FA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EE12F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5B550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963E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8C933E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0DE240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518A33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3/5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D3B49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867A7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41FF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1BE5B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481E7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52FD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4</w:t>
            </w:r>
          </w:p>
        </w:tc>
      </w:tr>
      <w:tr w:rsidR="00E625B4" w14:paraId="17E2CDED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9DA0FB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D99F30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0/4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60CAC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50,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51181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1526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45,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6C62C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15FB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49,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CB82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D315ECF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302B1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95987C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48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ABADA3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5(0.58,1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1A88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BA056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4(0.63,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DFE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BC38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4(0.76,2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2D34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5E67D2C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EEE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749A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2/488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024F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6(0.97,2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6E7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EB1A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75(1.01,3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383B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0774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31(1.23,4.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C549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917A415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CEA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Dietary heme ir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B281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D1B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EF2E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8A1D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68C5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336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35D1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1F38CB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AFE9A3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46EE8A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7/49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DDF28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180F3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BB2E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DA20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247CD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7195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82</w:t>
            </w:r>
          </w:p>
        </w:tc>
      </w:tr>
      <w:tr w:rsidR="00E625B4" w14:paraId="3581C0B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769790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455F99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7/5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155A23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6(0.74,2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3E3D2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BCDB1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1(0.76,2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2D8D4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9165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5(0.78,2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962D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441398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DCA70C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A54CB9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48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2136F7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3(0.60,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A9167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D0412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4(0.66,2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5F5DA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9911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7(0.67,2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52BD9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2CCEB1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548D5D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641A01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1/48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EA717D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3(1.01,3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9DD7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C1A93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4(1.01,3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86A44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58780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7(1.00,3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18EB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D280CA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A634DF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EB38FB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99D512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3EE76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40816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B2547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5E5A1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281B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BAB09F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479FFB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754E1C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9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E66939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39E5D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337A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E8500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52741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C202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7</w:t>
            </w:r>
          </w:p>
        </w:tc>
      </w:tr>
      <w:tr w:rsidR="00E625B4" w14:paraId="7B6572C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BA9CAE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BD9E40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10D876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50,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16B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4AF82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47,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1F65A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8AD3C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(0.52,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BC15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51BBCE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DF161C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042257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4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4A4AD1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9(0.66,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0F0D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737B3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8(0.71,2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4B89A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BE7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3(0.87,3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525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C1AAF6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A758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BC22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9/49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4A45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5(0.83,2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18AC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5C0B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2(0.91,2.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F372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4752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21(1.14,4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EBDF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56C805B1" w14:textId="77777777" w:rsidR="00E625B4" w:rsidRDefault="00E625B4">
      <w:pPr>
        <w:rPr>
          <w:rFonts w:ascii="Times New Roman" w:hAnsi="Times New Roman" w:cs="Times New Roman"/>
          <w:sz w:val="24"/>
        </w:rPr>
      </w:pPr>
    </w:p>
    <w:p w14:paraId="528F3A21" w14:textId="5AEE335C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 are HRs and 95%CI; </w:t>
      </w:r>
      <w:r>
        <w:rPr>
          <w:rFonts w:ascii="Times New Roman" w:hAnsi="Times New Roman" w:cs="Times New Roman" w:hint="eastAsia"/>
          <w:sz w:val="24"/>
        </w:rPr>
        <w:t xml:space="preserve">P values were </w:t>
      </w:r>
      <w:r w:rsidR="00496714">
        <w:rPr>
          <w:rFonts w:ascii="Times New Roman" w:hAnsi="Times New Roman" w:cs="Times New Roman"/>
          <w:sz w:val="24"/>
        </w:rPr>
        <w:t>calculated</w:t>
      </w:r>
      <w:r>
        <w:rPr>
          <w:rFonts w:ascii="Times New Roman" w:hAnsi="Times New Roman" w:cs="Times New Roman" w:hint="eastAsia"/>
          <w:sz w:val="24"/>
        </w:rPr>
        <w:t xml:space="preserve"> by using </w:t>
      </w:r>
      <w:r>
        <w:rPr>
          <w:rFonts w:ascii="Times New Roman" w:hAnsi="Times New Roman" w:hint="eastAsia"/>
          <w:sz w:val="24"/>
        </w:rPr>
        <w:t>multivariate Cox proportional hazards models;</w:t>
      </w:r>
    </w:p>
    <w:p w14:paraId="5BB5F43B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 adjust</w:t>
      </w:r>
      <w:r>
        <w:rPr>
          <w:rFonts w:ascii="Times New Roman" w:hAnsi="Times New Roman" w:cs="Times New Roman" w:hint="eastAsia"/>
          <w:sz w:val="24"/>
        </w:rPr>
        <w:t>ment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</w:rPr>
        <w:t>age, sport, race, education, income</w:t>
      </w:r>
      <w:r>
        <w:rPr>
          <w:rFonts w:ascii="Times New Roman" w:hAnsi="Times New Roman" w:cs="Times New Roman"/>
          <w:sz w:val="24"/>
        </w:rPr>
        <w:t>;</w:t>
      </w:r>
    </w:p>
    <w:p w14:paraId="6E675904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additionally adjustment for </w:t>
      </w:r>
      <w:r>
        <w:rPr>
          <w:rFonts w:ascii="Times New Roman" w:hAnsi="Times New Roman" w:cs="Times New Roman" w:hint="eastAsia"/>
          <w:sz w:val="24"/>
        </w:rPr>
        <w:t>BMI, smoke, drink, SBP, DBP, prevalence of hypertension and CVD, serum TC, FPG, fasting insulin, AST, ALT, HDL, LDL, medication for diabetes, hypertension, and dyslipidemia;</w:t>
      </w:r>
    </w:p>
    <w:p w14:paraId="0DCEE9A3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 xml:space="preserve">3 </w:t>
      </w:r>
      <w:r>
        <w:rPr>
          <w:rFonts w:ascii="Times New Roman" w:hAnsi="Times New Roman" w:cs="Times New Roman"/>
          <w:sz w:val="24"/>
        </w:rPr>
        <w:t>additionally adjustment for</w:t>
      </w:r>
      <w:r>
        <w:rPr>
          <w:rFonts w:ascii="Times New Roman" w:hAnsi="Times New Roman" w:cs="Times New Roman" w:hint="eastAsia"/>
          <w:sz w:val="24"/>
        </w:rPr>
        <w:t xml:space="preserve"> dietary consumption of energy, fiber, fat, protein, carbohydrate, and cholesterol, iron supplement, AHEI</w:t>
      </w:r>
      <w:r>
        <w:rPr>
          <w:rFonts w:ascii="Times New Roman" w:hAnsi="Times New Roman" w:cs="Times New Roman"/>
          <w:sz w:val="24"/>
        </w:rPr>
        <w:t>.</w:t>
      </w:r>
    </w:p>
    <w:p w14:paraId="55E5DD5E" w14:textId="77777777" w:rsidR="00E625B4" w:rsidRDefault="00E625B4">
      <w:pPr>
        <w:tabs>
          <w:tab w:val="left" w:pos="1556"/>
        </w:tabs>
        <w:jc w:val="left"/>
      </w:pPr>
    </w:p>
    <w:p w14:paraId="6E6A401A" w14:textId="77777777" w:rsidR="00E625B4" w:rsidRDefault="00E625B4">
      <w:pPr>
        <w:tabs>
          <w:tab w:val="left" w:pos="1556"/>
        </w:tabs>
        <w:jc w:val="left"/>
      </w:pPr>
    </w:p>
    <w:p w14:paraId="7D2A274B" w14:textId="77777777" w:rsidR="00E625B4" w:rsidRDefault="00E625B4">
      <w:pPr>
        <w:tabs>
          <w:tab w:val="left" w:pos="1569"/>
        </w:tabs>
        <w:jc w:val="left"/>
        <w:sectPr w:rsidR="00E625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136299" w14:textId="39FB8BF7" w:rsidR="00E625B4" w:rsidRDefault="0009135F"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96714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HR and 95%CI for the association 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ietary total iron, heme iron, and nonheme iron intake with all-cause and disease-specific mortality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among diabetes without iron supplement</w:t>
      </w:r>
    </w:p>
    <w:tbl>
      <w:tblPr>
        <w:tblStyle w:val="a3"/>
        <w:tblW w:w="1169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189"/>
        <w:gridCol w:w="1818"/>
        <w:gridCol w:w="850"/>
        <w:gridCol w:w="1985"/>
        <w:gridCol w:w="850"/>
        <w:gridCol w:w="1985"/>
        <w:gridCol w:w="992"/>
      </w:tblGrid>
      <w:tr w:rsidR="00E625B4" w14:paraId="4C3994DA" w14:textId="77777777">
        <w:trPr>
          <w:jc w:val="center"/>
        </w:trPr>
        <w:tc>
          <w:tcPr>
            <w:tcW w:w="202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CBA819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ubgroup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3A0966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ases/N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B39C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3E9B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B935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del 3</w:t>
            </w:r>
          </w:p>
        </w:tc>
      </w:tr>
      <w:tr w:rsidR="00E625B4" w14:paraId="69596F89" w14:textId="77777777">
        <w:trPr>
          <w:jc w:val="center"/>
        </w:trPr>
        <w:tc>
          <w:tcPr>
            <w:tcW w:w="202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8104E0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048F474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7AE409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F1AE5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BAEBC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F3B11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DCC4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 w:val="24"/>
              </w:rPr>
              <w:t>HR(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6A33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</w:t>
            </w:r>
          </w:p>
        </w:tc>
      </w:tr>
      <w:tr w:rsidR="00E625B4" w14:paraId="3EE9E52A" w14:textId="77777777"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</w:tcBorders>
          </w:tcPr>
          <w:p w14:paraId="2718D9ED" w14:textId="77777777" w:rsidR="00E625B4" w:rsidRDefault="000913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en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F6D15F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16EF84E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CAA7B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905BB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1A4AE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B748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605F310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0698F76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E09587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l-cause</w:t>
            </w:r>
          </w:p>
        </w:tc>
        <w:tc>
          <w:tcPr>
            <w:tcW w:w="1189" w:type="dxa"/>
          </w:tcPr>
          <w:p w14:paraId="3794CA9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622DD80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3C4789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35293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20163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A45C5C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1C151B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0A2264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CB1669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</w:tcPr>
          <w:p w14:paraId="0CB904E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30FDA9D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E68B4F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1F2E26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DE4B3F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9D881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1E7B1F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61A0264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7A2F5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31C3CB5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8/565</w:t>
            </w:r>
          </w:p>
        </w:tc>
        <w:tc>
          <w:tcPr>
            <w:tcW w:w="1818" w:type="dxa"/>
          </w:tcPr>
          <w:p w14:paraId="3F5CC00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64402E0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4</w:t>
            </w:r>
          </w:p>
        </w:tc>
        <w:tc>
          <w:tcPr>
            <w:tcW w:w="1985" w:type="dxa"/>
          </w:tcPr>
          <w:p w14:paraId="0D31A53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49B37E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5</w:t>
            </w:r>
          </w:p>
        </w:tc>
        <w:tc>
          <w:tcPr>
            <w:tcW w:w="1985" w:type="dxa"/>
          </w:tcPr>
          <w:p w14:paraId="11BD1A8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1EAF4C9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34</w:t>
            </w:r>
          </w:p>
        </w:tc>
      </w:tr>
      <w:tr w:rsidR="00E625B4" w14:paraId="07F72511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EDA7F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4F55B04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7/535</w:t>
            </w:r>
          </w:p>
        </w:tc>
        <w:tc>
          <w:tcPr>
            <w:tcW w:w="1818" w:type="dxa"/>
          </w:tcPr>
          <w:p w14:paraId="2557D6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56,0.93)</w:t>
            </w:r>
          </w:p>
        </w:tc>
        <w:tc>
          <w:tcPr>
            <w:tcW w:w="850" w:type="dxa"/>
          </w:tcPr>
          <w:p w14:paraId="35C436C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375AFE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57,0.95)</w:t>
            </w:r>
          </w:p>
        </w:tc>
        <w:tc>
          <w:tcPr>
            <w:tcW w:w="850" w:type="dxa"/>
          </w:tcPr>
          <w:p w14:paraId="14EB162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9BE989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59,1.02)</w:t>
            </w:r>
          </w:p>
        </w:tc>
        <w:tc>
          <w:tcPr>
            <w:tcW w:w="992" w:type="dxa"/>
            <w:tcBorders>
              <w:right w:val="nil"/>
            </w:tcBorders>
          </w:tcPr>
          <w:p w14:paraId="3FF07CF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37EF9AF" w14:textId="77777777">
        <w:trPr>
          <w:trHeight w:val="90"/>
          <w:jc w:val="center"/>
        </w:trPr>
        <w:tc>
          <w:tcPr>
            <w:tcW w:w="2026" w:type="dxa"/>
            <w:tcBorders>
              <w:left w:val="nil"/>
            </w:tcBorders>
          </w:tcPr>
          <w:p w14:paraId="2F55B10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057527B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1/519</w:t>
            </w:r>
          </w:p>
        </w:tc>
        <w:tc>
          <w:tcPr>
            <w:tcW w:w="1818" w:type="dxa"/>
          </w:tcPr>
          <w:p w14:paraId="7A809C7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66,1.09)</w:t>
            </w:r>
          </w:p>
        </w:tc>
        <w:tc>
          <w:tcPr>
            <w:tcW w:w="850" w:type="dxa"/>
          </w:tcPr>
          <w:p w14:paraId="32FEB7E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0E0EC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68,1.13)</w:t>
            </w:r>
          </w:p>
        </w:tc>
        <w:tc>
          <w:tcPr>
            <w:tcW w:w="850" w:type="dxa"/>
          </w:tcPr>
          <w:p w14:paraId="7FEF520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B2A233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2(0.67,1.25)</w:t>
            </w:r>
          </w:p>
        </w:tc>
        <w:tc>
          <w:tcPr>
            <w:tcW w:w="992" w:type="dxa"/>
            <w:tcBorders>
              <w:right w:val="nil"/>
            </w:tcBorders>
          </w:tcPr>
          <w:p w14:paraId="3A95E50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5755EC9" w14:textId="77777777">
        <w:trPr>
          <w:trHeight w:val="90"/>
          <w:jc w:val="center"/>
        </w:trPr>
        <w:tc>
          <w:tcPr>
            <w:tcW w:w="2026" w:type="dxa"/>
            <w:tcBorders>
              <w:left w:val="nil"/>
            </w:tcBorders>
          </w:tcPr>
          <w:p w14:paraId="593D69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240111B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6/510</w:t>
            </w:r>
          </w:p>
        </w:tc>
        <w:tc>
          <w:tcPr>
            <w:tcW w:w="1818" w:type="dxa"/>
          </w:tcPr>
          <w:p w14:paraId="5811AB5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48,0.82)</w:t>
            </w:r>
          </w:p>
        </w:tc>
        <w:tc>
          <w:tcPr>
            <w:tcW w:w="850" w:type="dxa"/>
          </w:tcPr>
          <w:p w14:paraId="38E801B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79708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48,0.83)</w:t>
            </w:r>
          </w:p>
        </w:tc>
        <w:tc>
          <w:tcPr>
            <w:tcW w:w="850" w:type="dxa"/>
          </w:tcPr>
          <w:p w14:paraId="382CE3D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D2EBAA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0(0.49,1.00)</w:t>
            </w:r>
          </w:p>
        </w:tc>
        <w:tc>
          <w:tcPr>
            <w:tcW w:w="992" w:type="dxa"/>
            <w:tcBorders>
              <w:right w:val="nil"/>
            </w:tcBorders>
          </w:tcPr>
          <w:p w14:paraId="74BB6DE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4C90751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2C233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</w:tcPr>
          <w:p w14:paraId="3F45CBA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73A2313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046CE4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763E50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E567E6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73C4A7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F0102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25D3E9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F2A982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701BCE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9/534</w:t>
            </w:r>
          </w:p>
        </w:tc>
        <w:tc>
          <w:tcPr>
            <w:tcW w:w="1818" w:type="dxa"/>
          </w:tcPr>
          <w:p w14:paraId="75DF6F1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17B56F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6</w:t>
            </w:r>
          </w:p>
        </w:tc>
        <w:tc>
          <w:tcPr>
            <w:tcW w:w="1985" w:type="dxa"/>
          </w:tcPr>
          <w:p w14:paraId="2696246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68FEBD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8</w:t>
            </w:r>
          </w:p>
        </w:tc>
        <w:tc>
          <w:tcPr>
            <w:tcW w:w="1985" w:type="dxa"/>
          </w:tcPr>
          <w:p w14:paraId="0FC771B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7162B2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3</w:t>
            </w:r>
          </w:p>
        </w:tc>
      </w:tr>
      <w:tr w:rsidR="00E625B4" w14:paraId="2B612321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E3795C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357ABD0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7/538</w:t>
            </w:r>
          </w:p>
        </w:tc>
        <w:tc>
          <w:tcPr>
            <w:tcW w:w="1818" w:type="dxa"/>
          </w:tcPr>
          <w:p w14:paraId="40B384F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3(1.02,1.74)</w:t>
            </w:r>
          </w:p>
        </w:tc>
        <w:tc>
          <w:tcPr>
            <w:tcW w:w="850" w:type="dxa"/>
          </w:tcPr>
          <w:p w14:paraId="42020C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3A0606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5(1.02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77)</w:t>
            </w:r>
          </w:p>
        </w:tc>
        <w:tc>
          <w:tcPr>
            <w:tcW w:w="850" w:type="dxa"/>
          </w:tcPr>
          <w:p w14:paraId="1A9F912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691874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2(1.00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74)</w:t>
            </w:r>
          </w:p>
        </w:tc>
        <w:tc>
          <w:tcPr>
            <w:tcW w:w="992" w:type="dxa"/>
            <w:tcBorders>
              <w:right w:val="nil"/>
            </w:tcBorders>
          </w:tcPr>
          <w:p w14:paraId="47FF620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BA8E47E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488D68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73EA1E5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8/533</w:t>
            </w:r>
          </w:p>
        </w:tc>
        <w:tc>
          <w:tcPr>
            <w:tcW w:w="1818" w:type="dxa"/>
          </w:tcPr>
          <w:p w14:paraId="779AC5E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7(0.97,1.66)</w:t>
            </w:r>
          </w:p>
        </w:tc>
        <w:tc>
          <w:tcPr>
            <w:tcW w:w="850" w:type="dxa"/>
          </w:tcPr>
          <w:p w14:paraId="07A7D22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C36709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7(0.89,1.53)</w:t>
            </w:r>
          </w:p>
        </w:tc>
        <w:tc>
          <w:tcPr>
            <w:tcW w:w="850" w:type="dxa"/>
          </w:tcPr>
          <w:p w14:paraId="5F8A61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ABE825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3(0.93,1.63)</w:t>
            </w:r>
          </w:p>
        </w:tc>
        <w:tc>
          <w:tcPr>
            <w:tcW w:w="992" w:type="dxa"/>
            <w:tcBorders>
              <w:right w:val="nil"/>
            </w:tcBorders>
          </w:tcPr>
          <w:p w14:paraId="599A332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FB16263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695265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190434C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8/524</w:t>
            </w:r>
          </w:p>
        </w:tc>
        <w:tc>
          <w:tcPr>
            <w:tcW w:w="1818" w:type="dxa"/>
          </w:tcPr>
          <w:p w14:paraId="516983E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4(1.10,1.88)</w:t>
            </w:r>
          </w:p>
        </w:tc>
        <w:tc>
          <w:tcPr>
            <w:tcW w:w="850" w:type="dxa"/>
          </w:tcPr>
          <w:p w14:paraId="57F6AF1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DA865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2(1.08,1.86)</w:t>
            </w:r>
          </w:p>
        </w:tc>
        <w:tc>
          <w:tcPr>
            <w:tcW w:w="850" w:type="dxa"/>
          </w:tcPr>
          <w:p w14:paraId="30468B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D57875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3(1.09,1.89)</w:t>
            </w:r>
          </w:p>
        </w:tc>
        <w:tc>
          <w:tcPr>
            <w:tcW w:w="992" w:type="dxa"/>
            <w:tcBorders>
              <w:right w:val="nil"/>
            </w:tcBorders>
          </w:tcPr>
          <w:p w14:paraId="41EEC2B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1D341F4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31863B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</w:tcPr>
          <w:p w14:paraId="69B6C8D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244393A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F846CA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649D7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9E6D5B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7A195B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CF944D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D09D946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095F0B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333FF2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2/558</w:t>
            </w:r>
          </w:p>
        </w:tc>
        <w:tc>
          <w:tcPr>
            <w:tcW w:w="1818" w:type="dxa"/>
          </w:tcPr>
          <w:p w14:paraId="374D93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3627B3A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2</w:t>
            </w:r>
          </w:p>
        </w:tc>
        <w:tc>
          <w:tcPr>
            <w:tcW w:w="1985" w:type="dxa"/>
          </w:tcPr>
          <w:p w14:paraId="2C24236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016DF09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4</w:t>
            </w:r>
          </w:p>
        </w:tc>
        <w:tc>
          <w:tcPr>
            <w:tcW w:w="1985" w:type="dxa"/>
          </w:tcPr>
          <w:p w14:paraId="71B2CA9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7312A32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73</w:t>
            </w:r>
          </w:p>
        </w:tc>
      </w:tr>
      <w:tr w:rsidR="00E625B4" w14:paraId="3B59B785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DE11EA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7060FC4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19/535</w:t>
            </w:r>
          </w:p>
        </w:tc>
        <w:tc>
          <w:tcPr>
            <w:tcW w:w="1818" w:type="dxa"/>
          </w:tcPr>
          <w:p w14:paraId="53BAF7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64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4)</w:t>
            </w:r>
          </w:p>
        </w:tc>
        <w:tc>
          <w:tcPr>
            <w:tcW w:w="850" w:type="dxa"/>
          </w:tcPr>
          <w:p w14:paraId="46C6FC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AC2F8B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3(0.65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07)</w:t>
            </w:r>
          </w:p>
        </w:tc>
        <w:tc>
          <w:tcPr>
            <w:tcW w:w="850" w:type="dxa"/>
          </w:tcPr>
          <w:p w14:paraId="04CD75C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92D1F1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65,1.11)</w:t>
            </w:r>
          </w:p>
        </w:tc>
        <w:tc>
          <w:tcPr>
            <w:tcW w:w="992" w:type="dxa"/>
            <w:tcBorders>
              <w:right w:val="nil"/>
            </w:tcBorders>
          </w:tcPr>
          <w:p w14:paraId="330E016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BBAACB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7BE24BF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338A57F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03/524</w:t>
            </w:r>
          </w:p>
        </w:tc>
        <w:tc>
          <w:tcPr>
            <w:tcW w:w="1818" w:type="dxa"/>
          </w:tcPr>
          <w:p w14:paraId="5D5C9E6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61,1.01)</w:t>
            </w:r>
          </w:p>
        </w:tc>
        <w:tc>
          <w:tcPr>
            <w:tcW w:w="850" w:type="dxa"/>
          </w:tcPr>
          <w:p w14:paraId="4534C34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4357FE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63,1.06)</w:t>
            </w:r>
          </w:p>
        </w:tc>
        <w:tc>
          <w:tcPr>
            <w:tcW w:w="850" w:type="dxa"/>
          </w:tcPr>
          <w:p w14:paraId="637857F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AD4A9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62,1.13)</w:t>
            </w:r>
          </w:p>
        </w:tc>
        <w:tc>
          <w:tcPr>
            <w:tcW w:w="992" w:type="dxa"/>
            <w:tcBorders>
              <w:right w:val="nil"/>
            </w:tcBorders>
          </w:tcPr>
          <w:p w14:paraId="6B72BC9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782755F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33811F6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7B9DB4D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8/512</w:t>
            </w:r>
          </w:p>
        </w:tc>
        <w:tc>
          <w:tcPr>
            <w:tcW w:w="1818" w:type="dxa"/>
          </w:tcPr>
          <w:p w14:paraId="6C2F65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5(0.49,0.85)</w:t>
            </w:r>
          </w:p>
        </w:tc>
        <w:tc>
          <w:tcPr>
            <w:tcW w:w="850" w:type="dxa"/>
          </w:tcPr>
          <w:p w14:paraId="715433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639B1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6(0.50,0.86)</w:t>
            </w:r>
          </w:p>
        </w:tc>
        <w:tc>
          <w:tcPr>
            <w:tcW w:w="850" w:type="dxa"/>
          </w:tcPr>
          <w:p w14:paraId="2E69F68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2247C0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2(0.51,1.01)</w:t>
            </w:r>
          </w:p>
        </w:tc>
        <w:tc>
          <w:tcPr>
            <w:tcW w:w="992" w:type="dxa"/>
            <w:tcBorders>
              <w:right w:val="nil"/>
            </w:tcBorders>
          </w:tcPr>
          <w:p w14:paraId="3CB7F01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CF32C90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62DDC79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</w:tcPr>
          <w:p w14:paraId="713F562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25D915F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142DACF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751EE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D41263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76436D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4A97CF2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57CCF6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80173E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VD mortality</w:t>
            </w:r>
          </w:p>
        </w:tc>
        <w:tc>
          <w:tcPr>
            <w:tcW w:w="1189" w:type="dxa"/>
          </w:tcPr>
          <w:p w14:paraId="4AC7DB0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702A764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80880B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93F07A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21598B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18F7DE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8DE5C0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5AB0260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02DB8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</w:tcPr>
          <w:p w14:paraId="151D18E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1850E22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1FFFD2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49EBF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924286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B2EA7A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27E34A6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41F131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C8701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024BC9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8/565</w:t>
            </w:r>
          </w:p>
        </w:tc>
        <w:tc>
          <w:tcPr>
            <w:tcW w:w="1818" w:type="dxa"/>
          </w:tcPr>
          <w:p w14:paraId="30891A0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16B881F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</w:t>
            </w:r>
            <w:r>
              <w:rPr>
                <w:rFonts w:ascii="Times New Roman" w:eastAsia="宋体" w:hAnsi="Times New Roman" w:cs="Times New Roman"/>
                <w:sz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</w:p>
        </w:tc>
        <w:tc>
          <w:tcPr>
            <w:tcW w:w="1985" w:type="dxa"/>
          </w:tcPr>
          <w:p w14:paraId="3F5EE88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370A556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53</w:t>
            </w:r>
          </w:p>
        </w:tc>
        <w:tc>
          <w:tcPr>
            <w:tcW w:w="1985" w:type="dxa"/>
          </w:tcPr>
          <w:p w14:paraId="227C627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18DAFCC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60</w:t>
            </w:r>
          </w:p>
        </w:tc>
      </w:tr>
      <w:tr w:rsidR="00E625B4" w14:paraId="353315F3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72C1BD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Q2</w:t>
            </w:r>
          </w:p>
        </w:tc>
        <w:tc>
          <w:tcPr>
            <w:tcW w:w="1189" w:type="dxa"/>
          </w:tcPr>
          <w:p w14:paraId="5233FF2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7/535</w:t>
            </w:r>
          </w:p>
        </w:tc>
        <w:tc>
          <w:tcPr>
            <w:tcW w:w="1818" w:type="dxa"/>
          </w:tcPr>
          <w:p w14:paraId="2FD19B3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6(0.43,0.99)</w:t>
            </w:r>
          </w:p>
        </w:tc>
        <w:tc>
          <w:tcPr>
            <w:tcW w:w="850" w:type="dxa"/>
          </w:tcPr>
          <w:p w14:paraId="173D8C5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F3CBD6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4(0.42,0.97)</w:t>
            </w:r>
          </w:p>
        </w:tc>
        <w:tc>
          <w:tcPr>
            <w:tcW w:w="850" w:type="dxa"/>
          </w:tcPr>
          <w:p w14:paraId="483A877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86C77F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40,1.00)</w:t>
            </w:r>
          </w:p>
        </w:tc>
        <w:tc>
          <w:tcPr>
            <w:tcW w:w="992" w:type="dxa"/>
            <w:tcBorders>
              <w:right w:val="nil"/>
            </w:tcBorders>
          </w:tcPr>
          <w:p w14:paraId="44420E8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68C2F4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3DDCFC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6F7846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8/519</w:t>
            </w:r>
          </w:p>
        </w:tc>
        <w:tc>
          <w:tcPr>
            <w:tcW w:w="1818" w:type="dxa"/>
          </w:tcPr>
          <w:p w14:paraId="7432B49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51,1.17)</w:t>
            </w:r>
          </w:p>
        </w:tc>
        <w:tc>
          <w:tcPr>
            <w:tcW w:w="850" w:type="dxa"/>
          </w:tcPr>
          <w:p w14:paraId="5846DB6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15BAA1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55,1.30)</w:t>
            </w:r>
          </w:p>
        </w:tc>
        <w:tc>
          <w:tcPr>
            <w:tcW w:w="850" w:type="dxa"/>
          </w:tcPr>
          <w:p w14:paraId="24997D5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F69460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50,1.42)</w:t>
            </w:r>
          </w:p>
        </w:tc>
        <w:tc>
          <w:tcPr>
            <w:tcW w:w="992" w:type="dxa"/>
            <w:tcBorders>
              <w:right w:val="nil"/>
            </w:tcBorders>
          </w:tcPr>
          <w:p w14:paraId="74B107F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564368D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AFEA3D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65DF476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9/510</w:t>
            </w:r>
          </w:p>
        </w:tc>
        <w:tc>
          <w:tcPr>
            <w:tcW w:w="1818" w:type="dxa"/>
          </w:tcPr>
          <w:p w14:paraId="41C39A1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7(0.36,0.90)</w:t>
            </w:r>
          </w:p>
        </w:tc>
        <w:tc>
          <w:tcPr>
            <w:tcW w:w="850" w:type="dxa"/>
          </w:tcPr>
          <w:p w14:paraId="07FAD2A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C70EF6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8(0.37,0.92)</w:t>
            </w:r>
          </w:p>
        </w:tc>
        <w:tc>
          <w:tcPr>
            <w:tcW w:w="850" w:type="dxa"/>
          </w:tcPr>
          <w:p w14:paraId="539DBB0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51CEF9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7(0.31,1.05)</w:t>
            </w:r>
          </w:p>
        </w:tc>
        <w:tc>
          <w:tcPr>
            <w:tcW w:w="992" w:type="dxa"/>
            <w:tcBorders>
              <w:right w:val="nil"/>
            </w:tcBorders>
          </w:tcPr>
          <w:p w14:paraId="2220F50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4367D8F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508D9D7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</w:tcPr>
          <w:p w14:paraId="63DF64D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0C2CF1F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34C34E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D95578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54BD44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91C43E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0C66862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A766377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497BB18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2956C5C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3/534</w:t>
            </w:r>
          </w:p>
        </w:tc>
        <w:tc>
          <w:tcPr>
            <w:tcW w:w="1818" w:type="dxa"/>
          </w:tcPr>
          <w:p w14:paraId="00EDA06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372EA19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25</w:t>
            </w:r>
          </w:p>
        </w:tc>
        <w:tc>
          <w:tcPr>
            <w:tcW w:w="1985" w:type="dxa"/>
          </w:tcPr>
          <w:p w14:paraId="12F9534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01FDA0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38</w:t>
            </w:r>
          </w:p>
        </w:tc>
        <w:tc>
          <w:tcPr>
            <w:tcW w:w="1985" w:type="dxa"/>
          </w:tcPr>
          <w:p w14:paraId="7A04B9B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22560E7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73</w:t>
            </w:r>
          </w:p>
        </w:tc>
      </w:tr>
      <w:tr w:rsidR="00E625B4" w14:paraId="193D2D60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0AD2C3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52AEFED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4/538</w:t>
            </w:r>
          </w:p>
        </w:tc>
        <w:tc>
          <w:tcPr>
            <w:tcW w:w="1818" w:type="dxa"/>
          </w:tcPr>
          <w:p w14:paraId="1E7471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4(0.91,2.26)</w:t>
            </w:r>
          </w:p>
        </w:tc>
        <w:tc>
          <w:tcPr>
            <w:tcW w:w="850" w:type="dxa"/>
          </w:tcPr>
          <w:p w14:paraId="7436EA7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9CD1E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7(0.86,2.17)</w:t>
            </w:r>
          </w:p>
        </w:tc>
        <w:tc>
          <w:tcPr>
            <w:tcW w:w="850" w:type="dxa"/>
          </w:tcPr>
          <w:p w14:paraId="4D26AD8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FDBDD6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6(0.85,2.17)</w:t>
            </w:r>
          </w:p>
        </w:tc>
        <w:tc>
          <w:tcPr>
            <w:tcW w:w="992" w:type="dxa"/>
            <w:tcBorders>
              <w:right w:val="nil"/>
            </w:tcBorders>
          </w:tcPr>
          <w:p w14:paraId="10C9653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969D096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5B02846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0A9E5D0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4/533</w:t>
            </w:r>
          </w:p>
        </w:tc>
        <w:tc>
          <w:tcPr>
            <w:tcW w:w="1818" w:type="dxa"/>
          </w:tcPr>
          <w:p w14:paraId="7863A7D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4(0.91,2.26)</w:t>
            </w:r>
          </w:p>
        </w:tc>
        <w:tc>
          <w:tcPr>
            <w:tcW w:w="850" w:type="dxa"/>
          </w:tcPr>
          <w:p w14:paraId="2229C1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6EAD3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7(0.81,2.01)</w:t>
            </w:r>
          </w:p>
        </w:tc>
        <w:tc>
          <w:tcPr>
            <w:tcW w:w="850" w:type="dxa"/>
          </w:tcPr>
          <w:p w14:paraId="69D173E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3585D5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8(0.86,2.21)</w:t>
            </w:r>
          </w:p>
        </w:tc>
        <w:tc>
          <w:tcPr>
            <w:tcW w:w="992" w:type="dxa"/>
            <w:tcBorders>
              <w:right w:val="nil"/>
            </w:tcBorders>
          </w:tcPr>
          <w:p w14:paraId="1001356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4C84ABA" w14:textId="77777777">
        <w:trPr>
          <w:trHeight w:val="327"/>
          <w:jc w:val="center"/>
        </w:trPr>
        <w:tc>
          <w:tcPr>
            <w:tcW w:w="2026" w:type="dxa"/>
            <w:tcBorders>
              <w:left w:val="nil"/>
            </w:tcBorders>
          </w:tcPr>
          <w:p w14:paraId="0B73D81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7636D7A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1/524</w:t>
            </w:r>
          </w:p>
        </w:tc>
        <w:tc>
          <w:tcPr>
            <w:tcW w:w="1818" w:type="dxa"/>
          </w:tcPr>
          <w:p w14:paraId="30FB286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7(0.93,2.32)</w:t>
            </w:r>
          </w:p>
        </w:tc>
        <w:tc>
          <w:tcPr>
            <w:tcW w:w="850" w:type="dxa"/>
          </w:tcPr>
          <w:p w14:paraId="2E4B085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0F8C89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9(0.87,2.20)</w:t>
            </w:r>
          </w:p>
        </w:tc>
        <w:tc>
          <w:tcPr>
            <w:tcW w:w="850" w:type="dxa"/>
          </w:tcPr>
          <w:p w14:paraId="1D8AFDB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834ABC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2(0.88,2.26)</w:t>
            </w:r>
          </w:p>
        </w:tc>
        <w:tc>
          <w:tcPr>
            <w:tcW w:w="992" w:type="dxa"/>
            <w:tcBorders>
              <w:right w:val="nil"/>
            </w:tcBorders>
          </w:tcPr>
          <w:p w14:paraId="17AEB7A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C0B48A9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32E778D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</w:tcPr>
          <w:p w14:paraId="7514B86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</w:tcPr>
          <w:p w14:paraId="36F467B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93BDF2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68ED995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E1F75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7E57E4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A2AEE7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DAC844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17EF57C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</w:tcPr>
          <w:p w14:paraId="54076C1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5/558</w:t>
            </w:r>
          </w:p>
        </w:tc>
        <w:tc>
          <w:tcPr>
            <w:tcW w:w="1818" w:type="dxa"/>
          </w:tcPr>
          <w:p w14:paraId="3BC9D54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49076CA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0</w:t>
            </w:r>
          </w:p>
        </w:tc>
        <w:tc>
          <w:tcPr>
            <w:tcW w:w="1985" w:type="dxa"/>
          </w:tcPr>
          <w:p w14:paraId="3CE0A33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</w:tcPr>
          <w:p w14:paraId="10E2D06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48</w:t>
            </w:r>
          </w:p>
        </w:tc>
        <w:tc>
          <w:tcPr>
            <w:tcW w:w="1985" w:type="dxa"/>
          </w:tcPr>
          <w:p w14:paraId="6860A0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right w:val="nil"/>
            </w:tcBorders>
          </w:tcPr>
          <w:p w14:paraId="5DF4A6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26</w:t>
            </w:r>
          </w:p>
        </w:tc>
      </w:tr>
      <w:tr w:rsidR="00E625B4" w14:paraId="38BC82F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E5BBB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</w:tcPr>
          <w:p w14:paraId="102706A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0/535</w:t>
            </w:r>
          </w:p>
        </w:tc>
        <w:tc>
          <w:tcPr>
            <w:tcW w:w="1818" w:type="dxa"/>
          </w:tcPr>
          <w:p w14:paraId="443725C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(0.47,1.07)</w:t>
            </w:r>
          </w:p>
        </w:tc>
        <w:tc>
          <w:tcPr>
            <w:tcW w:w="850" w:type="dxa"/>
          </w:tcPr>
          <w:p w14:paraId="12B25AA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F4D8E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2(0.48,1.09)</w:t>
            </w:r>
          </w:p>
        </w:tc>
        <w:tc>
          <w:tcPr>
            <w:tcW w:w="850" w:type="dxa"/>
          </w:tcPr>
          <w:p w14:paraId="3D71833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6C3189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1(0.45,1.11)</w:t>
            </w:r>
          </w:p>
        </w:tc>
        <w:tc>
          <w:tcPr>
            <w:tcW w:w="992" w:type="dxa"/>
            <w:tcBorders>
              <w:right w:val="nil"/>
            </w:tcBorders>
          </w:tcPr>
          <w:p w14:paraId="4593234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B834C86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32F98F2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</w:tcPr>
          <w:p w14:paraId="2AF5BF4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0/524</w:t>
            </w:r>
          </w:p>
        </w:tc>
        <w:tc>
          <w:tcPr>
            <w:tcW w:w="1818" w:type="dxa"/>
          </w:tcPr>
          <w:p w14:paraId="30B9020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54,1.22)</w:t>
            </w:r>
          </w:p>
        </w:tc>
        <w:tc>
          <w:tcPr>
            <w:tcW w:w="850" w:type="dxa"/>
          </w:tcPr>
          <w:p w14:paraId="448EC5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42AFBD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59,1.36)</w:t>
            </w:r>
          </w:p>
        </w:tc>
        <w:tc>
          <w:tcPr>
            <w:tcW w:w="850" w:type="dxa"/>
          </w:tcPr>
          <w:p w14:paraId="700B1DD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584EC0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54,1.47)</w:t>
            </w:r>
          </w:p>
        </w:tc>
        <w:tc>
          <w:tcPr>
            <w:tcW w:w="992" w:type="dxa"/>
            <w:tcBorders>
              <w:right w:val="nil"/>
            </w:tcBorders>
          </w:tcPr>
          <w:p w14:paraId="075F3BB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D41652A" w14:textId="77777777">
        <w:trPr>
          <w:jc w:val="center"/>
        </w:trPr>
        <w:tc>
          <w:tcPr>
            <w:tcW w:w="2026" w:type="dxa"/>
            <w:tcBorders>
              <w:left w:val="nil"/>
            </w:tcBorders>
          </w:tcPr>
          <w:p w14:paraId="271B977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</w:tcPr>
          <w:p w14:paraId="688F2B9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7/512</w:t>
            </w:r>
          </w:p>
        </w:tc>
        <w:tc>
          <w:tcPr>
            <w:tcW w:w="1818" w:type="dxa"/>
          </w:tcPr>
          <w:p w14:paraId="57890F6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4(0.34,0.86)</w:t>
            </w:r>
          </w:p>
        </w:tc>
        <w:tc>
          <w:tcPr>
            <w:tcW w:w="850" w:type="dxa"/>
          </w:tcPr>
          <w:p w14:paraId="40200B4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85D731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7(0.36,0.91)</w:t>
            </w:r>
          </w:p>
        </w:tc>
        <w:tc>
          <w:tcPr>
            <w:tcW w:w="850" w:type="dxa"/>
          </w:tcPr>
          <w:p w14:paraId="241614F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7E2E79F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5(0.30,1.01)</w:t>
            </w:r>
          </w:p>
        </w:tc>
        <w:tc>
          <w:tcPr>
            <w:tcW w:w="992" w:type="dxa"/>
            <w:tcBorders>
              <w:right w:val="nil"/>
            </w:tcBorders>
          </w:tcPr>
          <w:p w14:paraId="5809710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4F61CF0" w14:textId="77777777">
        <w:trPr>
          <w:jc w:val="center"/>
        </w:trPr>
        <w:tc>
          <w:tcPr>
            <w:tcW w:w="2026" w:type="dxa"/>
            <w:tcBorders>
              <w:left w:val="nil"/>
              <w:bottom w:val="nil"/>
            </w:tcBorders>
          </w:tcPr>
          <w:p w14:paraId="50D2FDB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tcBorders>
              <w:bottom w:val="nil"/>
            </w:tcBorders>
          </w:tcPr>
          <w:p w14:paraId="495CEA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14:paraId="0C96EBA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4DBAD5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A9632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F14C7A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B3C526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3431C8E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55F54FA" w14:textId="77777777">
        <w:trPr>
          <w:jc w:val="center"/>
        </w:trPr>
        <w:tc>
          <w:tcPr>
            <w:tcW w:w="2026" w:type="dxa"/>
            <w:tcBorders>
              <w:left w:val="nil"/>
              <w:bottom w:val="nil"/>
            </w:tcBorders>
          </w:tcPr>
          <w:p w14:paraId="20C1122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iabet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1189" w:type="dxa"/>
            <w:tcBorders>
              <w:bottom w:val="nil"/>
            </w:tcBorders>
          </w:tcPr>
          <w:p w14:paraId="29E262D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14:paraId="6CF5E76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0BB67C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08A40C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72E2C3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06CC64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67FFA4B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C1D7C1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54BE53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BA56C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43FB46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F8A7B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46D83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E1B3C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BAFEE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10E4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014CD8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22EE82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C8C2F6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0/56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9034E1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7DA1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D6895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60629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B22DD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570C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33</w:t>
            </w:r>
          </w:p>
        </w:tc>
      </w:tr>
      <w:tr w:rsidR="00E625B4" w14:paraId="2A51D05B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91C725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35BD22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/5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4999B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2(0.39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DE11C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5BA5E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40,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9514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AF3B0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(0.38,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749A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63A491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FB3058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1E8F1E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3/5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094F22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77(0.49,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1B783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DFEE5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81(0.</w:t>
            </w: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,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6312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597B7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5(0.48,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16D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8134771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512C1C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BA0178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5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7B4618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9(0.29,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0E41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FB38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48(0.28,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BB58E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4FB93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1(0.26,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15E8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D9D306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6A885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A27BB8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1530F3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7BF9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194D3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B3B2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D31CC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4076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92DD89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2575A9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C3AB43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0/53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3204A4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CF058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13BD3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4E06F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6F4AB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12B1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61</w:t>
            </w:r>
          </w:p>
        </w:tc>
      </w:tr>
      <w:tr w:rsidR="00E625B4" w14:paraId="442F671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EDAA8D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58B27E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6/5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6878C6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9(0.79,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216AE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0F484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6(0.77,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54D19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FA5D9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8(0.78,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617E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7A6A63C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27"/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287F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7DC5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4/53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BB6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0(0.79,2.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27FD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EFA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9(0.66,1.7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B9F3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8AA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3(0.74,2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E14F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BACB580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27"/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4449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Q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7DA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4/524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545C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8(0.78,2.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293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05AE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0(0.73,1.9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D2B5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54C8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4(0.75,2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5A44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FCCF4A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BBBCA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E5B9DF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BC74F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36C5F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54D4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63F2D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68E48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3B32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A2A9EF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4D26C7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7978A9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6/55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BAB89D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484B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F3C7A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40335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FE048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1190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51</w:t>
            </w:r>
          </w:p>
        </w:tc>
      </w:tr>
      <w:tr w:rsidR="00E625B4" w14:paraId="60E1C8A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020B5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1F13E2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1/5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EE99F2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8(0.43,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8B7E4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790F5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9(0.44,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4F300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F2AD8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0(0.42,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7C8D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43BA17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0DBD7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CE0ACD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4/52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253D9E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2(0.53,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DC0B7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B0170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56,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FBEE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FC9F6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6(0.55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D192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77C34D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EAF704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B73709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3/5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6B43DE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7(0.34,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B7C55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19C5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8(0.34,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A8D9D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B9D26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8(0.35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A070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E89673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303F6D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A21950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55F489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6FDBC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4E8FB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EB80E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BDAEB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523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C41730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848B18C" w14:textId="77777777" w:rsidR="00E625B4" w:rsidRDefault="000913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Wome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7D00D5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39BC4E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DCA72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0584F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CA02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CD852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A98B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6E312B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5E5D4FC" w14:textId="77777777" w:rsidR="00E625B4" w:rsidRDefault="000913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l-cau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D28CFD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1BA548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49AEB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BF624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2A8E3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9FC6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A7E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E6BA3D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050D2D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7B540F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F8A532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A47F3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B24E5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73E06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75B5C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C4B2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ECA585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278F0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4B3360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5/4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A2DCFC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89594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325A4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BEF23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5F3BA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0C31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89</w:t>
            </w:r>
          </w:p>
        </w:tc>
      </w:tr>
      <w:tr w:rsidR="00E625B4" w14:paraId="6E69C5A2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3AC313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FE9C2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6/4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5C4A03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59,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424CF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909A4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6(0.55,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7B156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F1873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63,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DC8B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714C19CB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ACFB7A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DC69AB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4/4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729B50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7(0.62,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13560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D89ED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65,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5181F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F3592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2(0.78,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B06CD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81F428B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F8668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267862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0/4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89183F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5(0.76,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7F9A3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4C8F9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8(0.78,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2C88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6EA39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5(0.92,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6B6C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384039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2489C3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69D11D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2C3341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B30B6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CA856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D9A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C1EDD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F5F3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60534B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A8B80F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4DE6E6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80/4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43E189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425B6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B8824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6A1F0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343AF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6C1C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39</w:t>
            </w:r>
          </w:p>
        </w:tc>
      </w:tr>
      <w:tr w:rsidR="00E625B4" w14:paraId="2AC5B4F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0C4B55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56C8D8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5/4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07F9C7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61,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A147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3A6F2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61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C62A5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5428C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63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CF87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5947DF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DBC54B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D0C2E9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5/4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764B6A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2(0.52,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0871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0BC72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55,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369A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57E5C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58,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70E8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4B8C7F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CB09C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E6766A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5/4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FDA8E0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7(0.55,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78F9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9B6C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56,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173D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156D6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7(0.61,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3B2A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D24A3F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FDD3EA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5B87AC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14B31C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C0B6E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362E3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989DF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F11BB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0450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E13A58A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1B3EC3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E79C29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4/4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02ACE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48C3E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5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90601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C24AA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B6872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C2D5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8</w:t>
            </w:r>
          </w:p>
        </w:tc>
      </w:tr>
      <w:tr w:rsidR="00E625B4" w14:paraId="3716E2D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2C2778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9711C9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2/4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36281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65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0D2C9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7544F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61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E3D8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EDE5A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7(0.69,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F1B4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CFD38C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40A113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143A8D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6/4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BB1714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63,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54D3C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4DE2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63,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F319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2FCBA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3(0.78,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52EB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4D1B09A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7391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57C7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73/4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5F1E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2(0.80,1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CDAD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45A5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7(0.84,1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AE5E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33D3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9(1.01,2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F4BF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B38FEE7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0B9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8B91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0664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0152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903F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AD3E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1353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269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5C48DD4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49796D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VD mortal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683B04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50E170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95C7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03F1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E2F6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7D875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DF74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AD4A72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081BD7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C4EEBC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AB71D4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EC4F0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9FBFB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8AAE1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46783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D814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D3FCF2B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B1E60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75FA7E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1/4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BBA3B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7B9A3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D7E40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4D02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C1D3D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9968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13</w:t>
            </w:r>
          </w:p>
        </w:tc>
      </w:tr>
      <w:tr w:rsidR="00E625B4" w14:paraId="7584B36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3FB8B9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4264FE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9/4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CD4587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5(0.37,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52974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81AA8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5(0.36,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6BD1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40742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4(0.40,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56F8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AB8BA2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EE3986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C5AE94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4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6B35F3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(0.58,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58C3E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5F75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5(0.61,1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1BD1D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4E00D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5(0.74,2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2385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3ECFFC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BCA1B6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389D87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4/4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A433BB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4(0.60,1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5651B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8AA87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2(0.700,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E7B5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7D5AE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5(0.70,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46ED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6C621E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61D4ED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D661D8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18821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6CD63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620DC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B6C44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9410A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0FB5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7F5E16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A10504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EE54D3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8/4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DD066D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06059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10861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F5B28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CE63B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3732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427</w:t>
            </w:r>
          </w:p>
        </w:tc>
      </w:tr>
      <w:tr w:rsidR="00E625B4" w14:paraId="266D3CE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ED43F3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F8B3B2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8/4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B6893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9(0.52,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DFD0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48848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4(0.55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11109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B6AA7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(0.56,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5FB0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EF2EE3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7C6244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76AF17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CBE401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6(0.38,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E893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D3571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41,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162E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FC05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3(0.41,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4E6B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CAE35C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8A98C9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B84851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3/4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5F3327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45,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3573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95D9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0(0.45,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BF717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71998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7(0.48,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CD1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7EDED9D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2530F5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77FEE2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1DFD9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98CE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39E19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8FAE2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17E6C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D428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43125F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DC17F3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3396ED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6/4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D5EFBF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F5DB6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EDA9C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96D7B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DF3A1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C442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272</w:t>
            </w:r>
          </w:p>
        </w:tc>
      </w:tr>
      <w:tr w:rsidR="00E625B4" w14:paraId="6FEB11F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C898CC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3EB972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5/4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0125E4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8(0.51,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B6A81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5BA1A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1(0.47,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561BC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736D8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51,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E2A5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141817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81CF9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AA491F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5/4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68051D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6(0.55,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0D6C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CBC40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0(0.57,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2BAAB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1F3F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6(0.67,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94CB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DD8087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910A2C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E41590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4/4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C0125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07(0.61,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16F56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D0D03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6(0.71,2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D00A5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28C4C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8(0.70,2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2E49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000540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3CA6DA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7DDECD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7D31B0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C0436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E726F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CF2D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02D21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3397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757CAF6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7A4B3E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iabet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495E46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56834A3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8164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3C4D9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791D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603AB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90DE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7BA87B0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E120A0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516522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45B80A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64887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D46E0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8F29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272F2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85A3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5EED907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9F4475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B61139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9/44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638886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D5B26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2920B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D8A80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B40C0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D8A4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7</w:t>
            </w:r>
          </w:p>
        </w:tc>
      </w:tr>
      <w:tr w:rsidR="00E625B4" w14:paraId="7E9F57C5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708B88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49C353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6/4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7B14EF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6(0.44,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2F8CC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39BFD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78(0.40,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81380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4F42BB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0(0.45,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FD6C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0E5E1F53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1F72BD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25A642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1/4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0C1D0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3(0.66,2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E8F5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AE255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2(0.75,2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DB7CE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53A540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5(0.93,3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7615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7DCE136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4690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DFC0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5/41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A3AC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4(0.89,3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E0B3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1CAF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72(0.93,3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391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0E2E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27(1.11,4.6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DE5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1A5B9164" w14:textId="77777777" w:rsidTr="00496714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8988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Dietary heme ir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F561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5B5C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B4079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5501A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ECFE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9F42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8817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E381F38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5E5770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F142F3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4/4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465465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48A29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92680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ADA0F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052E6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2C76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01</w:t>
            </w:r>
          </w:p>
        </w:tc>
      </w:tr>
      <w:tr w:rsidR="00E625B4" w14:paraId="4CD19BC5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A12918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5655DA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9/4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CC5B9E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9(0.59,2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790F7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53CF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7(0.58,2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5032B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B591EF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1(0.60,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C4B4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89ECD4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051A36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6F6107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3/4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8E2769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4(0.74,2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ECD5F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D99E1A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55(0.79,3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9333D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37F11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3(0.82,3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96F4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47824AA9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F36BE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22E8DE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5/4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F067DC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1(0.83,3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152C16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49498C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1(0.83,3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973595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EF780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7(0.84,3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CD9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5776A05C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C770B6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Dietary nonheme ir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DFDA91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74BB6A2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AA4D4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6464E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7FDB44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0BA86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7619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6B9A9E31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CF2DB7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BDA293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7/4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B6CEE3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FC754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2BD379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5CA90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CCD332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F0FB6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04</w:t>
            </w:r>
          </w:p>
        </w:tc>
      </w:tr>
      <w:tr w:rsidR="00E625B4" w14:paraId="2C295BBA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5B3BF4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BBDDBD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7/4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DA780C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1(0.46,1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050D37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D8E188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84(0.42,1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0DD1F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3FC96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98(0.48,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D53ED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23AFDA6E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9B0C3FD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D5B9D73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2/4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EB404C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5(0.66,2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27B1B0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D888A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36(0.71,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FF2EBC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B0A175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3(0.90,3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F0A6E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E625B4" w14:paraId="3A3F3AAF" w14:textId="77777777">
        <w:tblPrEx>
          <w:tblBorders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B77D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Q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150B1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5/42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16B1E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64(0.88,3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74F6B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E7677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82(0.97,3.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38EB8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705D4" w14:textId="77777777" w:rsidR="00E625B4" w:rsidRDefault="00091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.60(1.26,5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77FD1" w14:textId="77777777" w:rsidR="00E625B4" w:rsidRDefault="00E625B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26BB2989" w14:textId="77777777" w:rsidR="00E625B4" w:rsidRDefault="00E625B4">
      <w:pPr>
        <w:tabs>
          <w:tab w:val="left" w:pos="1569"/>
        </w:tabs>
        <w:jc w:val="left"/>
      </w:pPr>
    </w:p>
    <w:p w14:paraId="75353E10" w14:textId="0408C218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 are HRs and 95%CI; </w:t>
      </w:r>
      <w:r>
        <w:rPr>
          <w:rFonts w:ascii="Times New Roman" w:hAnsi="Times New Roman" w:cs="Times New Roman" w:hint="eastAsia"/>
          <w:sz w:val="24"/>
        </w:rPr>
        <w:t xml:space="preserve">P values were </w:t>
      </w:r>
      <w:r w:rsidR="00496714">
        <w:rPr>
          <w:rFonts w:ascii="Times New Roman" w:hAnsi="Times New Roman" w:cs="Times New Roman"/>
          <w:sz w:val="24"/>
        </w:rPr>
        <w:t>calculated</w:t>
      </w:r>
      <w:r>
        <w:rPr>
          <w:rFonts w:ascii="Times New Roman" w:hAnsi="Times New Roman" w:cs="Times New Roman" w:hint="eastAsia"/>
          <w:sz w:val="24"/>
        </w:rPr>
        <w:t xml:space="preserve"> by using </w:t>
      </w:r>
      <w:r>
        <w:rPr>
          <w:rFonts w:ascii="Times New Roman" w:hAnsi="Times New Roman" w:hint="eastAsia"/>
          <w:sz w:val="24"/>
        </w:rPr>
        <w:t>multivariate Cox proportional hazards models;</w:t>
      </w:r>
    </w:p>
    <w:p w14:paraId="169AEF17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 adjust</w:t>
      </w:r>
      <w:r>
        <w:rPr>
          <w:rFonts w:ascii="Times New Roman" w:hAnsi="Times New Roman" w:cs="Times New Roman" w:hint="eastAsia"/>
          <w:sz w:val="24"/>
        </w:rPr>
        <w:t>ment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</w:rPr>
        <w:t>age, sport, race, education, income</w:t>
      </w:r>
      <w:r>
        <w:rPr>
          <w:rFonts w:ascii="Times New Roman" w:hAnsi="Times New Roman" w:cs="Times New Roman"/>
          <w:sz w:val="24"/>
        </w:rPr>
        <w:t>;</w:t>
      </w:r>
    </w:p>
    <w:p w14:paraId="50D301D2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additionally adjustment for </w:t>
      </w:r>
      <w:r>
        <w:rPr>
          <w:rFonts w:ascii="Times New Roman" w:hAnsi="Times New Roman" w:cs="Times New Roman" w:hint="eastAsia"/>
          <w:sz w:val="24"/>
        </w:rPr>
        <w:t>BMI, smoke, drink, SBP, DBP, prevalence of hypertension and CVD, serum TC, FPG, fasting insulin, AST, ALT, HDL, LDL, medication for diabetes, hypertension, and dyslipidemia;</w:t>
      </w:r>
    </w:p>
    <w:p w14:paraId="49F9C588" w14:textId="77777777" w:rsidR="00E625B4" w:rsidRDefault="000913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 w:hint="eastAsia"/>
          <w:sz w:val="24"/>
        </w:rPr>
        <w:t xml:space="preserve">3 </w:t>
      </w:r>
      <w:r>
        <w:rPr>
          <w:rFonts w:ascii="Times New Roman" w:hAnsi="Times New Roman" w:cs="Times New Roman"/>
          <w:sz w:val="24"/>
        </w:rPr>
        <w:t>additionally adjustment for</w:t>
      </w:r>
      <w:r>
        <w:rPr>
          <w:rFonts w:ascii="Times New Roman" w:hAnsi="Times New Roman" w:cs="Times New Roman" w:hint="eastAsia"/>
          <w:sz w:val="24"/>
        </w:rPr>
        <w:t xml:space="preserve"> dietary consumption of energy, fiber, fat, protein, carbohydrate, and cholesterol, AHEI</w:t>
      </w:r>
      <w:r>
        <w:rPr>
          <w:rFonts w:ascii="Times New Roman" w:hAnsi="Times New Roman" w:cs="Times New Roman"/>
          <w:sz w:val="24"/>
        </w:rPr>
        <w:t>.</w:t>
      </w:r>
    </w:p>
    <w:p w14:paraId="0E1BCFFF" w14:textId="77777777" w:rsidR="00E625B4" w:rsidRDefault="00E625B4">
      <w:pPr>
        <w:tabs>
          <w:tab w:val="left" w:pos="1569"/>
        </w:tabs>
        <w:jc w:val="left"/>
      </w:pPr>
    </w:p>
    <w:p w14:paraId="5C071817" w14:textId="77777777" w:rsidR="00E625B4" w:rsidRDefault="00E625B4">
      <w:pPr>
        <w:tabs>
          <w:tab w:val="left" w:pos="1569"/>
        </w:tabs>
        <w:jc w:val="left"/>
      </w:pPr>
    </w:p>
    <w:p w14:paraId="17341BE0" w14:textId="77777777" w:rsidR="00E625B4" w:rsidRDefault="00E625B4">
      <w:pPr>
        <w:tabs>
          <w:tab w:val="left" w:pos="1569"/>
        </w:tabs>
        <w:jc w:val="left"/>
      </w:pPr>
    </w:p>
    <w:p w14:paraId="451E1AF8" w14:textId="77777777" w:rsidR="00E625B4" w:rsidRDefault="00E625B4">
      <w:pPr>
        <w:tabs>
          <w:tab w:val="left" w:pos="1569"/>
        </w:tabs>
        <w:jc w:val="left"/>
      </w:pPr>
    </w:p>
    <w:sectPr w:rsidR="00E625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6E28F" w14:textId="77777777" w:rsidR="00842AF5" w:rsidRDefault="00842AF5" w:rsidP="003B6B80">
      <w:r>
        <w:separator/>
      </w:r>
    </w:p>
  </w:endnote>
  <w:endnote w:type="continuationSeparator" w:id="0">
    <w:p w14:paraId="101DD5AB" w14:textId="77777777" w:rsidR="00842AF5" w:rsidRDefault="00842AF5" w:rsidP="003B6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FA1B6" w14:textId="77777777" w:rsidR="00842AF5" w:rsidRDefault="00842AF5" w:rsidP="003B6B80">
      <w:r>
        <w:separator/>
      </w:r>
    </w:p>
  </w:footnote>
  <w:footnote w:type="continuationSeparator" w:id="0">
    <w:p w14:paraId="184755D8" w14:textId="77777777" w:rsidR="00842AF5" w:rsidRDefault="00842AF5" w:rsidP="003B6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I1OTY3ODE5MzZiMjY4YmI1MDA1YmExYzc5NmU0NTUifQ=="/>
  </w:docVars>
  <w:rsids>
    <w:rsidRoot w:val="5D3D6835"/>
    <w:rsid w:val="0009135F"/>
    <w:rsid w:val="003B6B80"/>
    <w:rsid w:val="00496714"/>
    <w:rsid w:val="00842AF5"/>
    <w:rsid w:val="00E625B4"/>
    <w:rsid w:val="013D41FE"/>
    <w:rsid w:val="03883531"/>
    <w:rsid w:val="05F65426"/>
    <w:rsid w:val="06945BE9"/>
    <w:rsid w:val="0728528B"/>
    <w:rsid w:val="084471DA"/>
    <w:rsid w:val="08843074"/>
    <w:rsid w:val="0BE50B8A"/>
    <w:rsid w:val="0C1974A6"/>
    <w:rsid w:val="0C1A7A09"/>
    <w:rsid w:val="0C607954"/>
    <w:rsid w:val="0D270472"/>
    <w:rsid w:val="0F603BB9"/>
    <w:rsid w:val="12080A41"/>
    <w:rsid w:val="149651F0"/>
    <w:rsid w:val="16124114"/>
    <w:rsid w:val="16315DAD"/>
    <w:rsid w:val="16774A63"/>
    <w:rsid w:val="16775FC6"/>
    <w:rsid w:val="186C6C97"/>
    <w:rsid w:val="19DC279C"/>
    <w:rsid w:val="1A040048"/>
    <w:rsid w:val="1DDE4B7D"/>
    <w:rsid w:val="1F8D23B7"/>
    <w:rsid w:val="2040567B"/>
    <w:rsid w:val="22D6753F"/>
    <w:rsid w:val="23727920"/>
    <w:rsid w:val="24DD52D2"/>
    <w:rsid w:val="2634548D"/>
    <w:rsid w:val="27BC248B"/>
    <w:rsid w:val="29F51284"/>
    <w:rsid w:val="2AC4084B"/>
    <w:rsid w:val="2BB807BB"/>
    <w:rsid w:val="2C7768C8"/>
    <w:rsid w:val="2E292599"/>
    <w:rsid w:val="2F0D7C1A"/>
    <w:rsid w:val="32244DFC"/>
    <w:rsid w:val="332040E4"/>
    <w:rsid w:val="335C644C"/>
    <w:rsid w:val="344C49A1"/>
    <w:rsid w:val="35487CA8"/>
    <w:rsid w:val="35E350C1"/>
    <w:rsid w:val="37C63BDB"/>
    <w:rsid w:val="384756CD"/>
    <w:rsid w:val="38CC3AF8"/>
    <w:rsid w:val="39AE76A2"/>
    <w:rsid w:val="3AFC5DCE"/>
    <w:rsid w:val="3D3103CE"/>
    <w:rsid w:val="3E8E1376"/>
    <w:rsid w:val="3ECC42AB"/>
    <w:rsid w:val="41500E3D"/>
    <w:rsid w:val="421824E7"/>
    <w:rsid w:val="42675F18"/>
    <w:rsid w:val="43D745A6"/>
    <w:rsid w:val="45BB395B"/>
    <w:rsid w:val="467300C0"/>
    <w:rsid w:val="472161A1"/>
    <w:rsid w:val="482374AD"/>
    <w:rsid w:val="4AE832A5"/>
    <w:rsid w:val="4B894B0C"/>
    <w:rsid w:val="4BE551A5"/>
    <w:rsid w:val="4D445EFB"/>
    <w:rsid w:val="4F554DBC"/>
    <w:rsid w:val="51736EEE"/>
    <w:rsid w:val="54076A1A"/>
    <w:rsid w:val="54A37BC0"/>
    <w:rsid w:val="5575267F"/>
    <w:rsid w:val="56015302"/>
    <w:rsid w:val="574358C1"/>
    <w:rsid w:val="576A2A02"/>
    <w:rsid w:val="589B224B"/>
    <w:rsid w:val="5934310C"/>
    <w:rsid w:val="5ABE2549"/>
    <w:rsid w:val="5B1A29B9"/>
    <w:rsid w:val="5C282DEF"/>
    <w:rsid w:val="5D3D6835"/>
    <w:rsid w:val="5E2558D5"/>
    <w:rsid w:val="631D28AD"/>
    <w:rsid w:val="64522B04"/>
    <w:rsid w:val="66A61F05"/>
    <w:rsid w:val="66D32537"/>
    <w:rsid w:val="66FA4838"/>
    <w:rsid w:val="6A4A6470"/>
    <w:rsid w:val="6E7D043F"/>
    <w:rsid w:val="6FFF7A43"/>
    <w:rsid w:val="707B7434"/>
    <w:rsid w:val="70BF74C3"/>
    <w:rsid w:val="72E303E9"/>
    <w:rsid w:val="72FD7158"/>
    <w:rsid w:val="75D51537"/>
    <w:rsid w:val="76984A3E"/>
    <w:rsid w:val="77AA036B"/>
    <w:rsid w:val="78BF0096"/>
    <w:rsid w:val="78FB24E6"/>
    <w:rsid w:val="7C5533D1"/>
    <w:rsid w:val="7D037B9B"/>
    <w:rsid w:val="7DD724C8"/>
    <w:rsid w:val="7DDA4184"/>
    <w:rsid w:val="7EB63B18"/>
    <w:rsid w:val="7F5A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6BF04A"/>
  <w15:docId w15:val="{14F24D1E-2F17-4C64-8C9B-9D0B09708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B6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B6B80"/>
    <w:rPr>
      <w:kern w:val="2"/>
      <w:sz w:val="18"/>
      <w:szCs w:val="18"/>
    </w:rPr>
  </w:style>
  <w:style w:type="paragraph" w:styleId="a6">
    <w:name w:val="footer"/>
    <w:basedOn w:val="a"/>
    <w:link w:val="a7"/>
    <w:rsid w:val="003B6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B6B8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0</Pages>
  <Words>3316</Words>
  <Characters>18903</Characters>
  <Application>Microsoft Office Word</Application>
  <DocSecurity>0</DocSecurity>
  <Lines>157</Lines>
  <Paragraphs>44</Paragraphs>
  <ScaleCrop>false</ScaleCrop>
  <Company/>
  <LinksUpToDate>false</LinksUpToDate>
  <CharactersWithSpaces>2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,  Wei  ^ </dc:creator>
  <cp:lastModifiedBy>Vivian</cp:lastModifiedBy>
  <cp:revision>3</cp:revision>
  <cp:lastPrinted>2024-06-29T09:27:00Z</cp:lastPrinted>
  <dcterms:created xsi:type="dcterms:W3CDTF">2022-04-11T07:49:00Z</dcterms:created>
  <dcterms:modified xsi:type="dcterms:W3CDTF">2024-07-1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26A9C35605B48AEAF01BFB4E861D575_13</vt:lpwstr>
  </property>
  <property fmtid="{D5CDD505-2E9C-101B-9397-08002B2CF9AE}" pid="4" name="commondata">
    <vt:lpwstr>eyJoZGlkIjoiMzg4MmU5ZGQ3NjU4OGFhZWM5MmFiZTM0NDUzMTI0NzAifQ==</vt:lpwstr>
  </property>
</Properties>
</file>